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900D1" w14:textId="77777777" w:rsidR="00CA3840" w:rsidRDefault="00CA3840" w:rsidP="002C342F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317" w:line="480" w:lineRule="auto"/>
        <w:jc w:val="center"/>
        <w:rPr>
          <w:rFonts w:ascii="Times New Roman" w:eastAsiaTheme="minorEastAsia" w:hAnsi="Times New Roman" w:cs="Times New Roman"/>
          <w:b/>
          <w:bCs/>
          <w:iCs/>
          <w:color w:val="auto"/>
          <w:kern w:val="0"/>
          <w:sz w:val="28"/>
          <w:szCs w:val="28"/>
          <w:bdr w:val="none" w:sz="0" w:space="0" w:color="auto"/>
        </w:rPr>
      </w:pPr>
      <w:r w:rsidRPr="00CA3840">
        <w:rPr>
          <w:rFonts w:ascii="Times New Roman" w:eastAsiaTheme="minorEastAsia" w:hAnsi="Times New Roman" w:cs="Times New Roman"/>
          <w:b/>
          <w:bCs/>
          <w:iCs/>
          <w:color w:val="auto"/>
          <w:kern w:val="0"/>
          <w:sz w:val="28"/>
          <w:szCs w:val="28"/>
          <w:bdr w:val="none" w:sz="0" w:space="0" w:color="auto"/>
        </w:rPr>
        <w:t>Mandible exosomal ssc-mir-133b regulates tooth development of miniature swine via endogenous apoptosis</w:t>
      </w:r>
    </w:p>
    <w:p w14:paraId="7C617EB2" w14:textId="3C0514A7" w:rsidR="002C342F" w:rsidRPr="00294838" w:rsidRDefault="002C342F" w:rsidP="002C342F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317" w:line="480" w:lineRule="auto"/>
        <w:jc w:val="center"/>
        <w:rPr>
          <w:rFonts w:ascii="Times New Roman"/>
          <w:b/>
          <w:bCs/>
          <w:iCs/>
          <w:color w:val="auto"/>
          <w:kern w:val="0"/>
          <w:sz w:val="24"/>
          <w:szCs w:val="24"/>
        </w:rPr>
      </w:pPr>
      <w:r w:rsidRPr="00294838">
        <w:rPr>
          <w:rFonts w:ascii="Times New Roman" w:hint="eastAsia"/>
          <w:color w:val="auto"/>
          <w:sz w:val="24"/>
          <w:szCs w:val="24"/>
        </w:rPr>
        <w:t>Ye Li</w:t>
      </w:r>
      <w:r w:rsidRPr="00294838">
        <w:rPr>
          <w:rFonts w:ascii="Times New Roman"/>
          <w:color w:val="auto"/>
          <w:sz w:val="24"/>
          <w:szCs w:val="24"/>
          <w:vertAlign w:val="superscript"/>
        </w:rPr>
        <w:t>1,</w:t>
      </w:r>
      <w:r>
        <w:rPr>
          <w:rFonts w:ascii="Times New Roman" w:hint="eastAsia"/>
          <w:color w:val="auto"/>
          <w:sz w:val="24"/>
          <w:szCs w:val="24"/>
          <w:vertAlign w:val="superscript"/>
        </w:rPr>
        <w:t xml:space="preserve"> </w:t>
      </w:r>
      <w:r w:rsidRPr="00294838">
        <w:rPr>
          <w:rFonts w:ascii="Times New Roman"/>
          <w:color w:val="auto"/>
          <w:sz w:val="24"/>
          <w:szCs w:val="24"/>
          <w:vertAlign w:val="superscript"/>
        </w:rPr>
        <w:t>2</w:t>
      </w:r>
      <w:r w:rsidRPr="00294838">
        <w:rPr>
          <w:rFonts w:ascii="Times New Roman" w:eastAsiaTheme="minorEastAsia" w:hint="eastAsia"/>
          <w:color w:val="auto"/>
          <w:sz w:val="24"/>
          <w:szCs w:val="24"/>
        </w:rPr>
        <w:t>, Xinxin Wang</w:t>
      </w:r>
      <w:r w:rsidRPr="00294838">
        <w:rPr>
          <w:rFonts w:ascii="Times New Roman"/>
          <w:color w:val="auto"/>
          <w:sz w:val="24"/>
          <w:szCs w:val="24"/>
          <w:vertAlign w:val="superscript"/>
        </w:rPr>
        <w:t>2</w:t>
      </w:r>
      <w:r w:rsidRPr="00294838">
        <w:rPr>
          <w:rFonts w:ascii="Times New Roman" w:hint="eastAsia"/>
          <w:color w:val="auto"/>
          <w:sz w:val="24"/>
          <w:szCs w:val="24"/>
        </w:rPr>
        <w:t xml:space="preserve">, </w:t>
      </w:r>
      <w:r w:rsidRPr="00294838">
        <w:rPr>
          <w:rFonts w:ascii="Times New Roman" w:eastAsiaTheme="minorEastAsia" w:hint="eastAsia"/>
          <w:color w:val="auto"/>
          <w:sz w:val="24"/>
          <w:szCs w:val="24"/>
        </w:rPr>
        <w:t>Jiali Ren</w:t>
      </w:r>
      <w:r w:rsidRPr="00294838">
        <w:rPr>
          <w:rFonts w:ascii="Times New Roman"/>
          <w:color w:val="auto"/>
          <w:sz w:val="24"/>
          <w:szCs w:val="24"/>
          <w:vertAlign w:val="superscript"/>
        </w:rPr>
        <w:t>2</w:t>
      </w:r>
      <w:r w:rsidRPr="00294838">
        <w:rPr>
          <w:rFonts w:ascii="Times New Roman" w:hint="eastAsia"/>
          <w:color w:val="auto"/>
          <w:sz w:val="24"/>
          <w:szCs w:val="24"/>
        </w:rPr>
        <w:t xml:space="preserve">, </w:t>
      </w:r>
      <w:r w:rsidR="004A1408" w:rsidRPr="004A1408">
        <w:rPr>
          <w:rFonts w:ascii="Times New Roman"/>
          <w:color w:val="auto"/>
          <w:sz w:val="24"/>
          <w:szCs w:val="24"/>
        </w:rPr>
        <w:t>Xiaoshan Wu</w:t>
      </w:r>
      <w:r w:rsidR="004A1408" w:rsidRPr="004A1408">
        <w:rPr>
          <w:rFonts w:ascii="Times New Roman"/>
          <w:color w:val="auto"/>
          <w:sz w:val="24"/>
          <w:szCs w:val="24"/>
          <w:vertAlign w:val="superscript"/>
        </w:rPr>
        <w:t>1</w:t>
      </w:r>
      <w:r w:rsidR="004A1408" w:rsidRPr="004A1408">
        <w:rPr>
          <w:rFonts w:ascii="Times New Roman"/>
          <w:color w:val="auto"/>
          <w:sz w:val="24"/>
          <w:szCs w:val="24"/>
        </w:rPr>
        <w:t>, Guoqing Li</w:t>
      </w:r>
      <w:r w:rsidR="004A1408" w:rsidRPr="004A1408">
        <w:rPr>
          <w:rFonts w:ascii="Times New Roman"/>
          <w:color w:val="auto"/>
          <w:sz w:val="24"/>
          <w:szCs w:val="24"/>
          <w:vertAlign w:val="superscript"/>
        </w:rPr>
        <w:t>1</w:t>
      </w:r>
      <w:r w:rsidR="004A1408" w:rsidRPr="004A1408">
        <w:rPr>
          <w:rFonts w:ascii="Times New Roman"/>
          <w:color w:val="auto"/>
          <w:sz w:val="24"/>
          <w:szCs w:val="24"/>
        </w:rPr>
        <w:t xml:space="preserve">, </w:t>
      </w:r>
      <w:r w:rsidRPr="00294838">
        <w:rPr>
          <w:rFonts w:ascii="Times New Roman"/>
          <w:color w:val="auto"/>
          <w:sz w:val="24"/>
          <w:szCs w:val="24"/>
        </w:rPr>
        <w:t>Zhipeng Fan</w:t>
      </w:r>
      <w:r w:rsidRPr="00294838">
        <w:rPr>
          <w:rFonts w:ascii="Times New Roman" w:eastAsiaTheme="minorEastAsia" w:hint="eastAsia"/>
          <w:color w:val="auto"/>
          <w:sz w:val="24"/>
          <w:szCs w:val="24"/>
          <w:vertAlign w:val="superscript"/>
        </w:rPr>
        <w:t>3</w:t>
      </w:r>
      <w:r w:rsidRPr="00294838">
        <w:rPr>
          <w:rFonts w:ascii="Times New Roman" w:hint="eastAsia"/>
          <w:color w:val="auto"/>
          <w:sz w:val="24"/>
          <w:szCs w:val="24"/>
        </w:rPr>
        <w:t xml:space="preserve">, </w:t>
      </w:r>
      <w:r w:rsidRPr="00294838">
        <w:rPr>
          <w:rFonts w:ascii="Times New Roman"/>
          <w:color w:val="auto"/>
          <w:sz w:val="24"/>
          <w:szCs w:val="24"/>
        </w:rPr>
        <w:t>Chunmei</w:t>
      </w:r>
      <w:r>
        <w:rPr>
          <w:rFonts w:ascii="Times New Roman" w:hint="eastAsia"/>
          <w:color w:val="auto"/>
          <w:sz w:val="24"/>
          <w:szCs w:val="24"/>
        </w:rPr>
        <w:t xml:space="preserve"> </w:t>
      </w:r>
      <w:r w:rsidRPr="00294838">
        <w:rPr>
          <w:rFonts w:ascii="Times New Roman"/>
          <w:color w:val="auto"/>
          <w:sz w:val="24"/>
          <w:szCs w:val="24"/>
        </w:rPr>
        <w:t>Zhang</w:t>
      </w:r>
      <w:r w:rsidRPr="00294838">
        <w:rPr>
          <w:rFonts w:ascii="Times New Roman"/>
          <w:color w:val="auto"/>
          <w:sz w:val="24"/>
          <w:szCs w:val="24"/>
          <w:vertAlign w:val="superscript"/>
        </w:rPr>
        <w:t>1</w:t>
      </w:r>
      <w:r w:rsidRPr="00294838">
        <w:rPr>
          <w:rFonts w:ascii="Times New Roman" w:hint="eastAsia"/>
          <w:color w:val="auto"/>
          <w:sz w:val="24"/>
          <w:szCs w:val="24"/>
        </w:rPr>
        <w:t>, Ang Li</w:t>
      </w:r>
      <w:r w:rsidRPr="00294838">
        <w:rPr>
          <w:rFonts w:ascii="Times New Roman"/>
          <w:color w:val="auto"/>
          <w:sz w:val="24"/>
          <w:szCs w:val="24"/>
          <w:vertAlign w:val="superscript"/>
        </w:rPr>
        <w:t>1,</w:t>
      </w:r>
      <w:r>
        <w:rPr>
          <w:rFonts w:ascii="Times New Roman" w:hint="eastAsia"/>
          <w:color w:val="auto"/>
          <w:sz w:val="24"/>
          <w:szCs w:val="24"/>
          <w:vertAlign w:val="superscript"/>
        </w:rPr>
        <w:t xml:space="preserve"> </w:t>
      </w:r>
      <w:r w:rsidRPr="00294838">
        <w:rPr>
          <w:rFonts w:ascii="Times New Roman"/>
          <w:color w:val="auto"/>
          <w:sz w:val="24"/>
          <w:szCs w:val="24"/>
          <w:vertAlign w:val="superscript"/>
        </w:rPr>
        <w:t>2*</w:t>
      </w:r>
      <w:r w:rsidRPr="00294838">
        <w:rPr>
          <w:rFonts w:ascii="Times New Roman" w:hint="eastAsia"/>
          <w:color w:val="auto"/>
          <w:sz w:val="24"/>
          <w:szCs w:val="24"/>
        </w:rPr>
        <w:t xml:space="preserve">, </w:t>
      </w:r>
      <w:r w:rsidRPr="00294838">
        <w:rPr>
          <w:rFonts w:ascii="Times New Roman"/>
          <w:color w:val="auto"/>
          <w:sz w:val="24"/>
          <w:szCs w:val="24"/>
        </w:rPr>
        <w:t>Songlin Wang</w:t>
      </w:r>
      <w:r w:rsidRPr="00294838">
        <w:rPr>
          <w:rFonts w:ascii="Times New Roman"/>
          <w:color w:val="auto"/>
          <w:sz w:val="24"/>
          <w:szCs w:val="24"/>
          <w:vertAlign w:val="superscript"/>
        </w:rPr>
        <w:t>1,</w:t>
      </w:r>
      <w:r>
        <w:rPr>
          <w:rFonts w:ascii="Times New Roman" w:hint="eastAsia"/>
          <w:color w:val="auto"/>
          <w:sz w:val="24"/>
          <w:szCs w:val="24"/>
          <w:vertAlign w:val="superscript"/>
        </w:rPr>
        <w:t xml:space="preserve"> </w:t>
      </w:r>
      <w:r w:rsidRPr="00294838">
        <w:rPr>
          <w:rFonts w:ascii="Times New Roman" w:eastAsiaTheme="minorEastAsia" w:hint="eastAsia"/>
          <w:color w:val="auto"/>
          <w:sz w:val="24"/>
          <w:szCs w:val="24"/>
          <w:vertAlign w:val="superscript"/>
        </w:rPr>
        <w:t>4</w:t>
      </w:r>
      <w:r w:rsidRPr="00294838">
        <w:rPr>
          <w:rFonts w:ascii="Times New Roman"/>
          <w:color w:val="auto"/>
          <w:sz w:val="24"/>
          <w:szCs w:val="24"/>
          <w:vertAlign w:val="superscript"/>
        </w:rPr>
        <w:t>*</w:t>
      </w:r>
      <w:bookmarkStart w:id="0" w:name="_GoBack"/>
      <w:bookmarkEnd w:id="0"/>
    </w:p>
    <w:p w14:paraId="660B33C7" w14:textId="36C6D3C5" w:rsidR="00C870BF" w:rsidRPr="001C5F7D" w:rsidRDefault="00C870BF" w:rsidP="00C870BF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1C5F7D"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Pr="001C5F7D">
        <w:rPr>
          <w:rFonts w:ascii="Times New Roman" w:hAnsi="Times New Roman" w:cs="Times New Roman" w:hint="eastAsia"/>
          <w:b/>
          <w:sz w:val="28"/>
          <w:szCs w:val="28"/>
        </w:rPr>
        <w:t>Table 1</w:t>
      </w:r>
      <w:r w:rsidR="00A5565E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A5565E" w:rsidRPr="00A5565E">
        <w:rPr>
          <w:rFonts w:ascii="Times New Roman" w:hAnsi="Times New Roman" w:cs="Times New Roman"/>
          <w:b/>
          <w:sz w:val="28"/>
          <w:szCs w:val="28"/>
        </w:rPr>
        <w:t>Target gene</w:t>
      </w:r>
      <w:r w:rsidR="00A5565E">
        <w:rPr>
          <w:rFonts w:ascii="Times New Roman" w:hAnsi="Times New Roman" w:cs="Times New Roman"/>
          <w:b/>
          <w:sz w:val="28"/>
          <w:szCs w:val="28"/>
        </w:rPr>
        <w:t xml:space="preserve"> prediction of ssc-mir-133b</w:t>
      </w:r>
    </w:p>
    <w:p w14:paraId="56CE50CD" w14:textId="77777777" w:rsidR="00C870BF" w:rsidRDefault="00C870BF" w:rsidP="00C870B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C870BF" w:rsidRPr="000900FB" w14:paraId="6EF75215" w14:textId="77777777" w:rsidTr="004F295D">
        <w:tc>
          <w:tcPr>
            <w:tcW w:w="0" w:type="auto"/>
          </w:tcPr>
          <w:tbl>
            <w:tblPr>
              <w:tblW w:w="8207" w:type="dxa"/>
              <w:tblInd w:w="93" w:type="dxa"/>
              <w:tblLook w:val="04A0" w:firstRow="1" w:lastRow="0" w:firstColumn="1" w:lastColumn="0" w:noHBand="0" w:noVBand="1"/>
            </w:tblPr>
            <w:tblGrid>
              <w:gridCol w:w="1704"/>
              <w:gridCol w:w="2395"/>
              <w:gridCol w:w="4108"/>
            </w:tblGrid>
            <w:tr w:rsidR="00C870BF" w:rsidRPr="000900FB" w14:paraId="5B4BE19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EBDC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18"/>
                      <w:szCs w:val="22"/>
                    </w:rPr>
                    <w:t>T</w:t>
                  </w: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get gene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4994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epresentative transcript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8DB8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ene name</w:t>
                  </w:r>
                </w:p>
              </w:tc>
            </w:tr>
            <w:tr w:rsidR="00C870BF" w:rsidRPr="000900FB" w14:paraId="18AF64F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9C28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HFP</w:t>
                  </w:r>
                </w:p>
              </w:tc>
              <w:tc>
                <w:tcPr>
                  <w:tcW w:w="23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7C39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9589.3</w:t>
                  </w:r>
                </w:p>
              </w:tc>
              <w:tc>
                <w:tcPr>
                  <w:tcW w:w="410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7C4A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ipoma HMGIC fusion partner </w:t>
                  </w:r>
                </w:p>
              </w:tc>
            </w:tr>
            <w:tr w:rsidR="00C870BF" w:rsidRPr="000900FB" w14:paraId="7782394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09FE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EC61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37B1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98603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7270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ec61 beta subunit </w:t>
                  </w:r>
                </w:p>
              </w:tc>
            </w:tr>
            <w:tr w:rsidR="00C870BF" w:rsidRPr="000900FB" w14:paraId="595293C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C0F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AGLN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DFF1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09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1331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gelin 2 </w:t>
                  </w:r>
                </w:p>
              </w:tc>
            </w:tr>
            <w:tr w:rsidR="00C870BF" w:rsidRPr="000900FB" w14:paraId="320CF2F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B6A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ETN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0542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3122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894B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entrin, EF-hand protein, 3 </w:t>
                  </w:r>
                </w:p>
              </w:tc>
            </w:tr>
            <w:tr w:rsidR="00C870BF" w:rsidRPr="000900FB" w14:paraId="40F16A0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29F9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T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128D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1825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98B4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erritin, light polypeptide </w:t>
                  </w:r>
                </w:p>
              </w:tc>
            </w:tr>
            <w:tr w:rsidR="00C870BF" w:rsidRPr="000900FB" w14:paraId="7D4403B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D67B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DLRA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06A7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433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022C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ow density lipoprotein receptor adaptor protein 1 </w:t>
                  </w:r>
                </w:p>
              </w:tc>
            </w:tr>
            <w:tr w:rsidR="00C870BF" w:rsidRPr="000900FB" w14:paraId="553E9A4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E626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TB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1411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009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BC48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lypyrimidine tract binding protein 1 </w:t>
                  </w:r>
                </w:p>
              </w:tc>
            </w:tr>
            <w:tr w:rsidR="00C870BF" w:rsidRPr="000900FB" w14:paraId="18A98B7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2451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LT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1DB1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343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E3F9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lathrin, light chain A </w:t>
                  </w:r>
                </w:p>
              </w:tc>
            </w:tr>
            <w:tr w:rsidR="00C870BF" w:rsidRPr="000900FB" w14:paraId="6764C59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7723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FAP2D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5DE6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00839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3071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cription factor AP-2 delta (activating enhancer binding protein 2 delta) </w:t>
                  </w:r>
                </w:p>
              </w:tc>
            </w:tr>
            <w:tr w:rsidR="00C870BF" w:rsidRPr="000900FB" w14:paraId="46E114D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E0F5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ELF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E9D3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4919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264C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UGBP, Elav-like family member 4 </w:t>
                  </w:r>
                </w:p>
              </w:tc>
            </w:tr>
            <w:tr w:rsidR="00C870BF" w:rsidRPr="000900FB" w14:paraId="6FBB4A4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8465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50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EEB6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40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9443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50 (sugar efflux transporter), member 1 </w:t>
                  </w:r>
                </w:p>
              </w:tc>
            </w:tr>
            <w:tr w:rsidR="00C870BF" w:rsidRPr="000900FB" w14:paraId="2431FDA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E2EA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YT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0D65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26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BDCC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aptotagmin II </w:t>
                  </w:r>
                </w:p>
              </w:tc>
            </w:tr>
            <w:tr w:rsidR="00C870BF" w:rsidRPr="000900FB" w14:paraId="7B9B217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D12C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EM200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6936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2145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2470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membrane protein 200B </w:t>
                  </w:r>
                </w:p>
              </w:tc>
            </w:tr>
            <w:tr w:rsidR="00C870BF" w:rsidRPr="000900FB" w14:paraId="6D64DBC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EE6B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IMM17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594E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28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F4CD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locase of inner mitochondrial membrane 17 homolog A (yeast) </w:t>
                  </w:r>
                </w:p>
              </w:tc>
            </w:tr>
            <w:tr w:rsidR="00C870BF" w:rsidRPr="000900FB" w14:paraId="2D411BD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F65B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IC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EC96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88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1EBD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icaudal C homolog 1 (Drosophila) </w:t>
                  </w:r>
                </w:p>
              </w:tc>
            </w:tr>
            <w:tr w:rsidR="00C870BF" w:rsidRPr="000900FB" w14:paraId="44B72F1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5588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BMX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1011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7013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399F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NA binding motif protein, X-linked </w:t>
                  </w:r>
                </w:p>
              </w:tc>
            </w:tr>
            <w:tr w:rsidR="00C870BF" w:rsidRPr="000900FB" w14:paraId="1165424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6575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VKOR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1006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0851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9C69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itamin K epoxide reductase complex, subunit 1 </w:t>
                  </w:r>
                </w:p>
              </w:tc>
            </w:tr>
            <w:tr w:rsidR="00C870BF" w:rsidRPr="000900FB" w14:paraId="093B5D7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CCEC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ZNF354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55D1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5815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223F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354A </w:t>
                  </w:r>
                </w:p>
              </w:tc>
            </w:tr>
            <w:tr w:rsidR="00C870BF" w:rsidRPr="000900FB" w14:paraId="309DD42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CFBF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AMD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BF25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47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E221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terile alpha motif domain containing 5 </w:t>
                  </w:r>
                </w:p>
              </w:tc>
            </w:tr>
            <w:tr w:rsidR="00C870BF" w:rsidRPr="000900FB" w14:paraId="22E1FC3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1685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RT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C889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0797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1623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line-rich transmembrane protein 2 </w:t>
                  </w:r>
                </w:p>
              </w:tc>
            </w:tr>
            <w:tr w:rsidR="00C870BF" w:rsidRPr="000900FB" w14:paraId="72455E8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5F68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AS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FF22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8008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ADE0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IM and SH3 protein 1 </w:t>
                  </w:r>
                </w:p>
              </w:tc>
            </w:tr>
            <w:tr w:rsidR="00C870BF" w:rsidRPr="000900FB" w14:paraId="7AA490A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9528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IC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F5F3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753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4322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c family member 3 </w:t>
                  </w:r>
                </w:p>
              </w:tc>
            </w:tr>
            <w:tr w:rsidR="00C870BF" w:rsidRPr="000900FB" w14:paraId="3AA2651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D4C8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P2C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CA67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8119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9EBA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phosphatase 2, catalytic subunit, alpha isozyme </w:t>
                  </w:r>
                </w:p>
              </w:tc>
            </w:tr>
            <w:tr w:rsidR="00C870BF" w:rsidRPr="000900FB" w14:paraId="2A4A304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E2F0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AX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FE8E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077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7B8D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aired box 7 </w:t>
                  </w:r>
                </w:p>
              </w:tc>
            </w:tr>
            <w:tr w:rsidR="00C870BF" w:rsidRPr="000900FB" w14:paraId="09FBD6C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ABB0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12orf4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6E8D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3640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E86F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romosome 12 open reading frame 43 </w:t>
                  </w:r>
                </w:p>
              </w:tc>
            </w:tr>
            <w:tr w:rsidR="00C870BF" w:rsidRPr="000900FB" w14:paraId="5B7499E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B09E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P2C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8921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2113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8DFF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phosphatase 2, catalytic subunit, beta isozyme </w:t>
                  </w:r>
                </w:p>
              </w:tc>
            </w:tr>
            <w:tr w:rsidR="00C870BF" w:rsidRPr="000900FB" w14:paraId="71E10EE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16CA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30A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29A9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11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23F3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30 (zinc transporter), member 7 </w:t>
                  </w:r>
                </w:p>
              </w:tc>
            </w:tr>
            <w:tr w:rsidR="00C870BF" w:rsidRPr="000900FB" w14:paraId="00DD1EC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69F6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GMS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DC4E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468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88CC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hingomyelin synthase 2 </w:t>
                  </w:r>
                </w:p>
              </w:tc>
            </w:tr>
            <w:tr w:rsidR="00C870BF" w:rsidRPr="000900FB" w14:paraId="568F13D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2C7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DNF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9F74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652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102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ial cell derived neurotrophic factor </w:t>
                  </w:r>
                </w:p>
              </w:tc>
            </w:tr>
            <w:tr w:rsidR="00C870BF" w:rsidRPr="000900FB" w14:paraId="4CF3F6B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9C74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UMO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F896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224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7D3C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mall ubiquitin-like modifier 1 </w:t>
                  </w:r>
                </w:p>
              </w:tc>
            </w:tr>
            <w:tr w:rsidR="00C870BF" w:rsidRPr="000900FB" w14:paraId="384289E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DD07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S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4006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961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F998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S-like antigen 2 </w:t>
                  </w:r>
                </w:p>
              </w:tc>
            </w:tr>
            <w:tr w:rsidR="00C870BF" w:rsidRPr="000900FB" w14:paraId="4469AFB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1D22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IM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86E4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4396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B452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UMO-interacting motifs containing 1 </w:t>
                  </w:r>
                </w:p>
              </w:tc>
            </w:tr>
            <w:tr w:rsidR="00C870BF" w:rsidRPr="000900FB" w14:paraId="7C52EFF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67CD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MARC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0D00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496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A4B2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WI/SNF related, matrix associated, actin dependent regulator of chromatin, subfamily d, member 1 </w:t>
                  </w:r>
                </w:p>
              </w:tc>
            </w:tr>
            <w:tr w:rsidR="00C870BF" w:rsidRPr="000900FB" w14:paraId="72C72DE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D934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PM6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8DB7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0187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7828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ycoprotein M6A </w:t>
                  </w:r>
                </w:p>
              </w:tc>
            </w:tr>
            <w:tr w:rsidR="00C870BF" w:rsidRPr="000900FB" w14:paraId="7B234CA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93EA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OLP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6569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010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43C8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olichyldiphosphatase 1 </w:t>
                  </w:r>
                </w:p>
              </w:tc>
            </w:tr>
            <w:tr w:rsidR="00C870BF" w:rsidRPr="000900FB" w14:paraId="290299D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F95C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TPRZ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2C71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338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CB39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tyrosine phosphatase, receptor-type, Z polypeptide 1 </w:t>
                  </w:r>
                </w:p>
              </w:tc>
            </w:tr>
            <w:tr w:rsidR="00C870BF" w:rsidRPr="000900FB" w14:paraId="366A040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3F1C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EM167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EDC4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234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61F4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membrane protein 167A </w:t>
                  </w:r>
                </w:p>
              </w:tc>
            </w:tr>
            <w:tr w:rsidR="00C870BF" w:rsidRPr="000900FB" w14:paraId="6AD73D3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9BE0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MPK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C474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187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700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tidine monophosphate (UMP-CMP) kinase 1, cytosolic </w:t>
                  </w:r>
                </w:p>
              </w:tc>
            </w:tr>
            <w:tr w:rsidR="00C870BF" w:rsidRPr="000900FB" w14:paraId="34EFA31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36F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PP2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8335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8373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7A91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MP-regulated phosphoprotein, 21kDa </w:t>
                  </w:r>
                </w:p>
              </w:tc>
            </w:tr>
            <w:tr w:rsidR="00C870BF" w:rsidRPr="000900FB" w14:paraId="63D9C1A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F7B5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P2R2D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CCE3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225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F101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phosphatase 2, regulatory subunit B, delta </w:t>
                  </w:r>
                </w:p>
              </w:tc>
            </w:tr>
            <w:tr w:rsidR="00C870BF" w:rsidRPr="000900FB" w14:paraId="796E004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65E4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HX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BE8B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39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B984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IM homeobox 9 </w:t>
                  </w:r>
                </w:p>
              </w:tc>
            </w:tr>
            <w:tr w:rsidR="00C870BF" w:rsidRPr="000900FB" w14:paraId="57926B9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CD8C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6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59E1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776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FAB7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6 (neurotransmitter transporter), member 1 </w:t>
                  </w:r>
                </w:p>
              </w:tc>
            </w:tr>
            <w:tr w:rsidR="00C870BF" w:rsidRPr="000900FB" w14:paraId="337B7B3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58A7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NN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CF90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309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B460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lponin 2 </w:t>
                  </w:r>
                </w:p>
              </w:tc>
            </w:tr>
            <w:tr w:rsidR="00C870BF" w:rsidRPr="000900FB" w14:paraId="2EB515C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3286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RRE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0CF9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17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83F6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n of IRRE like (Drosophila) </w:t>
                  </w:r>
                </w:p>
              </w:tc>
            </w:tr>
            <w:tr w:rsidR="00C870BF" w:rsidRPr="000900FB" w14:paraId="3BD27BC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1587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XXYL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AEF7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0380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2AC2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xyloside xylosyltransferase 1 </w:t>
                  </w:r>
                </w:p>
              </w:tc>
            </w:tr>
            <w:tr w:rsidR="00C870BF" w:rsidRPr="000900FB" w14:paraId="47CE417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268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ANC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F1C8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477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75F4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anC lantibiotic synthetase component C-like 2 (bacterial) </w:t>
                  </w:r>
                </w:p>
              </w:tc>
            </w:tr>
            <w:tr w:rsidR="00C870BF" w:rsidRPr="000900FB" w14:paraId="1212E2A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3426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PM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876F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093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9998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opomyosin 4 </w:t>
                  </w:r>
                </w:p>
              </w:tc>
            </w:tr>
            <w:tr w:rsidR="00C870BF" w:rsidRPr="000900FB" w14:paraId="5064B3C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DCCA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OD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0EE0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8580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9120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opomodulin 3 (ubiquitous) </w:t>
                  </w:r>
                </w:p>
              </w:tc>
            </w:tr>
            <w:tr w:rsidR="00C870BF" w:rsidRPr="000900FB" w14:paraId="5536F8F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216C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VPS5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1050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955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A6F2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acuolar protein sorting 54 homolog (S. cerevisiae) </w:t>
                  </w:r>
                </w:p>
              </w:tc>
            </w:tr>
            <w:tr w:rsidR="00C870BF" w:rsidRPr="000900FB" w14:paraId="01F4615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9245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OL25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51CC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913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E47C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llagen, type XXV, alpha 1 </w:t>
                  </w:r>
                </w:p>
              </w:tc>
            </w:tr>
            <w:tr w:rsidR="00C870BF" w:rsidRPr="000900FB" w14:paraId="34B5E76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6AAA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GRP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DD26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095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D0B4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gouti related protein homolog (mouse) </w:t>
                  </w:r>
                </w:p>
              </w:tc>
            </w:tr>
            <w:tr w:rsidR="00C870BF" w:rsidRPr="000900FB" w14:paraId="172965E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A262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GP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60BD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47225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226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hingosine-1-phosphate phosphatase 1 </w:t>
                  </w:r>
                </w:p>
              </w:tc>
            </w:tr>
            <w:tr w:rsidR="00C870BF" w:rsidRPr="000900FB" w14:paraId="6D6DB90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7B15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57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BA06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8278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4D5E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57, member A </w:t>
                  </w:r>
                </w:p>
              </w:tc>
            </w:tr>
            <w:tr w:rsidR="00C870BF" w:rsidRPr="000900FB" w14:paraId="2A379E1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04C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X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D9B3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031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7BC8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rkhead box L2 </w:t>
                  </w:r>
                </w:p>
              </w:tc>
            </w:tr>
            <w:tr w:rsidR="00C870BF" w:rsidRPr="000900FB" w14:paraId="330AFDD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7E00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APN1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A049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1961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F20D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lpain 15 </w:t>
                  </w:r>
                </w:p>
              </w:tc>
            </w:tr>
            <w:tr w:rsidR="00C870BF" w:rsidRPr="000900FB" w14:paraId="2A52803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8197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13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68CB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560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19DE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131 </w:t>
                  </w:r>
                </w:p>
              </w:tc>
            </w:tr>
            <w:tr w:rsidR="00C870BF" w:rsidRPr="000900FB" w14:paraId="07BEE81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D1EF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B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9AC9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4654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E116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biquitin-like modifier activating enzyme 2 </w:t>
                  </w:r>
                </w:p>
              </w:tc>
            </w:tr>
            <w:tr w:rsidR="00C870BF" w:rsidRPr="000900FB" w14:paraId="0205521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9EF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F3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A709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4712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EFEE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nesin family member 3C </w:t>
                  </w:r>
                </w:p>
              </w:tc>
            </w:tr>
            <w:tr w:rsidR="00C870BF" w:rsidRPr="000900FB" w14:paraId="34CF738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AE72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M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21F0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954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E37C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pithelial membrane protein 2 </w:t>
                  </w:r>
                </w:p>
              </w:tc>
            </w:tr>
            <w:tr w:rsidR="00C870BF" w:rsidRPr="000900FB" w14:paraId="2980761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0343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IF4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0464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8274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5B86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ukaryotic translation initiation factor 4A1 </w:t>
                  </w:r>
                </w:p>
              </w:tc>
            </w:tr>
            <w:tr w:rsidR="00C870BF" w:rsidRPr="000900FB" w14:paraId="57C9594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EA04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FTPH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69FE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885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2176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ftiphilin </w:t>
                  </w:r>
                </w:p>
              </w:tc>
            </w:tr>
            <w:tr w:rsidR="00C870BF" w:rsidRPr="000900FB" w14:paraId="6C69821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3113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RIP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7968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916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6EAC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uclear receptor interacting protein 3 </w:t>
                  </w:r>
                </w:p>
              </w:tc>
            </w:tr>
            <w:tr w:rsidR="00C870BF" w:rsidRPr="000900FB" w14:paraId="50094D4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FEC1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L117190.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0280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9919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BBAC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sophagus cancer-related gene-2 interaction susceptibility protein; Uncharacterized protein  </w:t>
                  </w:r>
                </w:p>
              </w:tc>
            </w:tr>
            <w:tr w:rsidR="00C870BF" w:rsidRPr="000900FB" w14:paraId="7009A6F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615E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ABARAP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2FD7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645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34B3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ABA(A) receptor-associated protein like 1 </w:t>
                  </w:r>
                </w:p>
              </w:tc>
            </w:tr>
            <w:tr w:rsidR="00C870BF" w:rsidRPr="000900FB" w14:paraId="0166DB1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83D9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3GALN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F58C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047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D36A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eta-1,3-N-acetylgalactosaminyltransferase 1 (globoside blood group) </w:t>
                  </w:r>
                </w:p>
              </w:tc>
            </w:tr>
            <w:tr w:rsidR="00C870BF" w:rsidRPr="000900FB" w14:paraId="798BF88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0F30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ARNL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932C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38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EBD9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TPase activating Rap/RanGAP domain-like 3 </w:t>
                  </w:r>
                </w:p>
              </w:tc>
            </w:tr>
            <w:tr w:rsidR="00C870BF" w:rsidRPr="000900FB" w14:paraId="3002504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A7FD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AP2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6BCC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298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4490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AP2C, member of RAS oncogene family </w:t>
                  </w:r>
                </w:p>
              </w:tc>
            </w:tr>
            <w:tr w:rsidR="00C870BF" w:rsidRPr="000900FB" w14:paraId="3951DC2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DCF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RIM4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E7A6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941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A7B1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ipartite motif containing 44 </w:t>
                  </w:r>
                </w:p>
              </w:tc>
            </w:tr>
            <w:tr w:rsidR="00C870BF" w:rsidRPr="000900FB" w14:paraId="69E00A3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6BA9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ABPB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16CE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91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BB44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A binding protein transcription factor, beta subunit 2 </w:t>
                  </w:r>
                </w:p>
              </w:tc>
            </w:tr>
            <w:tr w:rsidR="00C870BF" w:rsidRPr="000900FB" w14:paraId="61ABABF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5CF6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LFN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37FC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438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B01A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xtracellular leucine-rich repeat and fibronectin type III domain containing 1 </w:t>
                  </w:r>
                </w:p>
              </w:tc>
            </w:tr>
            <w:tr w:rsidR="00C870BF" w:rsidRPr="000900FB" w14:paraId="0E38E1B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0774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XLN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C84C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61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ECA0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axilin alpha </w:t>
                  </w:r>
                </w:p>
              </w:tc>
            </w:tr>
            <w:tr w:rsidR="00C870BF" w:rsidRPr="000900FB" w14:paraId="3DB7452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89A7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STOM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A0D9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671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8FFB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tomatin </w:t>
                  </w:r>
                </w:p>
              </w:tc>
            </w:tr>
            <w:tr w:rsidR="00C870BF" w:rsidRPr="000900FB" w14:paraId="5F5C833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5E1F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AGS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B461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340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C5CA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-acetylglutamate synthase </w:t>
                  </w:r>
                </w:p>
              </w:tc>
            </w:tr>
            <w:tr w:rsidR="00C870BF" w:rsidRPr="000900FB" w14:paraId="1666E20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3709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NKRD2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2F18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945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8830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nkyrin repeat domain 28 </w:t>
                  </w:r>
                </w:p>
              </w:tc>
            </w:tr>
            <w:tr w:rsidR="00C870BF" w:rsidRPr="000900FB" w14:paraId="6F141DC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B165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6A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5E17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5487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7CA2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6 (neurotransmitter transporter), member 6 </w:t>
                  </w:r>
                </w:p>
              </w:tc>
            </w:tr>
            <w:tr w:rsidR="00C870BF" w:rsidRPr="000900FB" w14:paraId="7205C5E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737A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RTAM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FE6B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2734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24EC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totoxic and regulatory T cell molecule </w:t>
                  </w:r>
                </w:p>
              </w:tc>
            </w:tr>
            <w:tr w:rsidR="00C870BF" w:rsidRPr="000900FB" w14:paraId="384E03A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6C91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C3H11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DA05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212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C344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CCCH-type containing 11A </w:t>
                  </w:r>
                </w:p>
              </w:tc>
            </w:tr>
            <w:tr w:rsidR="00C870BF" w:rsidRPr="000900FB" w14:paraId="5EFB393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FB7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LEKHA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71C2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445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0D58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leckstrin homology domain containing, family A (phosphoinositide binding specific) member 3 </w:t>
                  </w:r>
                </w:p>
              </w:tc>
            </w:tr>
            <w:tr w:rsidR="00C870BF" w:rsidRPr="000900FB" w14:paraId="31FB34D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F934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FXN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2EF6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89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6202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ideroflexin 2 </w:t>
                  </w:r>
                </w:p>
              </w:tc>
            </w:tr>
            <w:tr w:rsidR="00C870BF" w:rsidRPr="000900FB" w14:paraId="5A5021E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6949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CLRE1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01E9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138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201E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NA cross-link repair 1A </w:t>
                  </w:r>
                </w:p>
              </w:tc>
            </w:tr>
            <w:tr w:rsidR="00C870BF" w:rsidRPr="000900FB" w14:paraId="4E7D952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2A2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FAS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1DE9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466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4A43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oribosylformylglycinamidine synthase </w:t>
                  </w:r>
                </w:p>
              </w:tc>
            </w:tr>
            <w:tr w:rsidR="00C870BF" w:rsidRPr="000900FB" w14:paraId="10F9D63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F963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142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38E4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719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63E1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1429 </w:t>
                  </w:r>
                </w:p>
              </w:tc>
            </w:tr>
            <w:tr w:rsidR="00C870BF" w:rsidRPr="000900FB" w14:paraId="7F7149E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B191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QKI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DD0B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212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D862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QKI, KH domain containing, RNA binding </w:t>
                  </w:r>
                </w:p>
              </w:tc>
            </w:tr>
            <w:tr w:rsidR="00C870BF" w:rsidRPr="000900FB" w14:paraId="6875FC5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E2AA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AE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6C71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340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0C4A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acrophage erythroblast attacher </w:t>
                  </w:r>
                </w:p>
              </w:tc>
            </w:tr>
            <w:tr w:rsidR="00C870BF" w:rsidRPr="000900FB" w14:paraId="20554A8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E40C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BP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76AA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726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3858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BP-like 1 </w:t>
                  </w:r>
                </w:p>
              </w:tc>
            </w:tr>
            <w:tr w:rsidR="00C870BF" w:rsidRPr="000900FB" w14:paraId="3AEDC3A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809E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F3B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006D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1628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2EA2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licing factor 3b, subunit 4, 49kDa </w:t>
                  </w:r>
                </w:p>
              </w:tc>
            </w:tr>
            <w:tr w:rsidR="00C870BF" w:rsidRPr="000900FB" w14:paraId="7A60E68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8475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EM170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6CF9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942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6CA0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membrane protein 170B </w:t>
                  </w:r>
                </w:p>
              </w:tc>
            </w:tr>
            <w:tr w:rsidR="00C870BF" w:rsidRPr="000900FB" w14:paraId="4A97FCA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8922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OX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C869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4474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50CC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RY (sex determining region Y)-box 4 </w:t>
                  </w:r>
                </w:p>
              </w:tc>
            </w:tr>
            <w:tr w:rsidR="00C870BF" w:rsidRPr="000900FB" w14:paraId="00D7E91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505C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SPAN1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CC04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016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A053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etraspanin 18 </w:t>
                  </w:r>
                </w:p>
              </w:tc>
            </w:tr>
            <w:tr w:rsidR="00C870BF" w:rsidRPr="000900FB" w14:paraId="092F9E1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557A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CH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105D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91895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958C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TP cyclohydrolase 1 </w:t>
                  </w:r>
                </w:p>
              </w:tc>
            </w:tr>
            <w:tr w:rsidR="00C870BF" w:rsidRPr="000900FB" w14:paraId="779EEE9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FA88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BMX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0046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179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69FD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NA binding motif protein, X-linked-like 1 </w:t>
                  </w:r>
                </w:p>
              </w:tc>
            </w:tr>
            <w:tr w:rsidR="00C870BF" w:rsidRPr="000900FB" w14:paraId="52CD3E9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32D5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CBL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FDF7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872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D99A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iscoidin, CUB and LCCL domain containing 1 </w:t>
                  </w:r>
                </w:p>
              </w:tc>
            </w:tr>
            <w:tr w:rsidR="00C870BF" w:rsidRPr="000900FB" w14:paraId="1C198E3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7F2C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H3G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9FC7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60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7F75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H3-domain GRB2-like 2 </w:t>
                  </w:r>
                </w:p>
              </w:tc>
            </w:tr>
            <w:tr w:rsidR="00C870BF" w:rsidRPr="000900FB" w14:paraId="09F1A48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1AF3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280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CC08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97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1ECA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280C </w:t>
                  </w:r>
                </w:p>
              </w:tc>
            </w:tr>
            <w:tr w:rsidR="00C870BF" w:rsidRPr="000900FB" w14:paraId="4C11132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2B12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39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30FA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620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BE4A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39 (zinc transporter), member 1 </w:t>
                  </w:r>
                </w:p>
              </w:tc>
            </w:tr>
            <w:tr w:rsidR="00C870BF" w:rsidRPr="000900FB" w14:paraId="3BB481E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953B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ETTL21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DF11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301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7F0F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thyltransferase like 21B </w:t>
                  </w:r>
                </w:p>
              </w:tc>
            </w:tr>
            <w:tr w:rsidR="00C870BF" w:rsidRPr="000900FB" w14:paraId="30C3A4F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982D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X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E5EB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87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41A5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rkhead box C1 </w:t>
                  </w:r>
                </w:p>
              </w:tc>
            </w:tr>
            <w:tr w:rsidR="00C870BF" w:rsidRPr="000900FB" w14:paraId="170A894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B9ED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TPRK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AAB6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22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D5DF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tyrosine phosphatase, receptor type, K </w:t>
                  </w:r>
                </w:p>
              </w:tc>
            </w:tr>
            <w:tr w:rsidR="00C870BF" w:rsidRPr="000900FB" w14:paraId="64A218B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1134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WASF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D644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3665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C0D2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WAS protein family, member 2 </w:t>
                  </w:r>
                </w:p>
              </w:tc>
            </w:tr>
            <w:tr w:rsidR="00C870BF" w:rsidRPr="000900FB" w14:paraId="4FC892A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A119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AVER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2DA0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3677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218A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ibonucleoprotein, PTB-binding 1 </w:t>
                  </w:r>
                </w:p>
              </w:tc>
            </w:tr>
            <w:tr w:rsidR="00C870BF" w:rsidRPr="000900FB" w14:paraId="74B3800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F4EF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RAM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6017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18252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3565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location associated membrane protein 2 </w:t>
                  </w:r>
                </w:p>
              </w:tc>
            </w:tr>
            <w:tr w:rsidR="00C870BF" w:rsidRPr="000900FB" w14:paraId="32C459F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43AA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VAM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B00E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6509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E1E1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esicle-associated membrane protein 2 (synaptobrevin 2) </w:t>
                  </w:r>
                </w:p>
              </w:tc>
            </w:tr>
            <w:tr w:rsidR="00C870BF" w:rsidRPr="000900FB" w14:paraId="5FC0F2D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BAF1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71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82B2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815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D598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710 </w:t>
                  </w:r>
                </w:p>
              </w:tc>
            </w:tr>
            <w:tr w:rsidR="00C870BF" w:rsidRPr="000900FB" w14:paraId="2A68995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FF88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EPHS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EC45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275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E066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elenophosphate synthetase 2 </w:t>
                  </w:r>
                </w:p>
              </w:tc>
            </w:tr>
            <w:tr w:rsidR="00C870BF" w:rsidRPr="000900FB" w14:paraId="48B8027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FD5C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DEM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A1DF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649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BAC2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R degradation enhancer, mannosidase alpha-like 1 </w:t>
                  </w:r>
                </w:p>
              </w:tc>
            </w:tr>
            <w:tr w:rsidR="00C870BF" w:rsidRPr="000900FB" w14:paraId="7F6BE2F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3BF8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TPA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7D3F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260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BABD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ocopherol (alpha) transfer protein-like </w:t>
                  </w:r>
                </w:p>
              </w:tc>
            </w:tr>
            <w:tr w:rsidR="00C870BF" w:rsidRPr="000900FB" w14:paraId="491549F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E39D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OBP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E353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735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D453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ine oculis binding protein homolog (Drosophila) </w:t>
                  </w:r>
                </w:p>
              </w:tc>
            </w:tr>
            <w:tr w:rsidR="00C870BF" w:rsidRPr="000900FB" w14:paraId="72FAF93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258C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TBD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5776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497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3915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TB (POZ) domain containing 3 </w:t>
                  </w:r>
                </w:p>
              </w:tc>
            </w:tr>
            <w:tr w:rsidR="00C870BF" w:rsidRPr="000900FB" w14:paraId="5FC41D3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87C2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DE8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F48F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491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F2E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odiesterase 8B </w:t>
                  </w:r>
                </w:p>
              </w:tc>
            </w:tr>
            <w:tr w:rsidR="00C870BF" w:rsidRPr="000900FB" w14:paraId="42E820D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224F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46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205D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75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682E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46, member A </w:t>
                  </w:r>
                </w:p>
              </w:tc>
            </w:tr>
            <w:tr w:rsidR="00C870BF" w:rsidRPr="000900FB" w14:paraId="15F7709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0EB4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AP3K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E5FA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994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85C3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itogen-activated protein kinase kinase kinase 2 </w:t>
                  </w:r>
                </w:p>
              </w:tc>
            </w:tr>
            <w:tr w:rsidR="00C870BF" w:rsidRPr="000900FB" w14:paraId="2241E12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7484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9SF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D2D4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114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DDF7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membrane 9 superfamily member 3 </w:t>
                  </w:r>
                </w:p>
              </w:tc>
            </w:tr>
            <w:tr w:rsidR="00C870BF" w:rsidRPr="000900FB" w14:paraId="3A036CA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816C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AR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E6FD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7042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550A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etinoic acid receptor, beta </w:t>
                  </w:r>
                </w:p>
              </w:tc>
            </w:tr>
            <w:tr w:rsidR="00C870BF" w:rsidRPr="000900FB" w14:paraId="02C74D6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B608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PRN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25D6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406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5194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hadow of prion protein homolog (zebrafish) </w:t>
                  </w:r>
                </w:p>
              </w:tc>
            </w:tr>
            <w:tr w:rsidR="00C870BF" w:rsidRPr="000900FB" w14:paraId="1D6B524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11A0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XQ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0151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683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B6446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rkhead box Q1 </w:t>
                  </w:r>
                </w:p>
              </w:tc>
            </w:tr>
            <w:tr w:rsidR="00C870BF" w:rsidRPr="000900FB" w14:paraId="0CED7B6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12BD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C3H7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C999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651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D540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CCCH-type containing 7A </w:t>
                  </w:r>
                </w:p>
              </w:tc>
            </w:tr>
            <w:tr w:rsidR="00C870BF" w:rsidRPr="000900FB" w14:paraId="486D2FD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3861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OL8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B12B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03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AD15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llagen, type VIII, alpha 1 </w:t>
                  </w:r>
                </w:p>
              </w:tc>
            </w:tr>
            <w:tr w:rsidR="00C870BF" w:rsidRPr="000900FB" w14:paraId="6BAE7A0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26C3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JD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EF4B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589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DFB4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Jun dimerization protein 2 </w:t>
                  </w:r>
                </w:p>
              </w:tc>
            </w:tr>
            <w:tr w:rsidR="00C870BF" w:rsidRPr="000900FB" w14:paraId="653BCD4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B920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OU6F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E787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18318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FC66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U class 6 homeobox 2 </w:t>
                  </w:r>
                </w:p>
              </w:tc>
            </w:tr>
            <w:tr w:rsidR="00C870BF" w:rsidRPr="000900FB" w14:paraId="27FC3A7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E6DB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NX1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4C2C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724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215D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rting nexin 15 </w:t>
                  </w:r>
                </w:p>
              </w:tc>
            </w:tr>
            <w:tr w:rsidR="00C870BF" w:rsidRPr="000900FB" w14:paraId="1509F75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B8F8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NRK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EADB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9705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A7C9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NF related kinase </w:t>
                  </w:r>
                </w:p>
              </w:tc>
            </w:tr>
            <w:tr w:rsidR="00C870BF" w:rsidRPr="000900FB" w14:paraId="6174832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343B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AD51L3-RFF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A6FC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9303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F993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ncharacterized protein  </w:t>
                  </w:r>
                </w:p>
              </w:tc>
            </w:tr>
            <w:tr w:rsidR="00C870BF" w:rsidRPr="000900FB" w14:paraId="5F00771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767C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AM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4E82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259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AF61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astermind-like 1 (Drosophila) </w:t>
                  </w:r>
                </w:p>
              </w:tc>
            </w:tr>
            <w:tr w:rsidR="00C870BF" w:rsidRPr="000900FB" w14:paraId="6C2549B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6D02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ELF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B631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720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5792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UGBP, Elav-like family member 6 </w:t>
                  </w:r>
                </w:p>
              </w:tc>
            </w:tr>
            <w:tr w:rsidR="00C870BF" w:rsidRPr="000900FB" w14:paraId="549558B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A0A6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HX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E2DA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73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9E22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IM homeobox 5 </w:t>
                  </w:r>
                </w:p>
              </w:tc>
            </w:tr>
            <w:tr w:rsidR="00C870BF" w:rsidRPr="000900FB" w14:paraId="4C05F8F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8616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S2S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E9EB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550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B9F9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eparan sulfate 2-O-sulfotransferase 1 </w:t>
                  </w:r>
                </w:p>
              </w:tc>
            </w:tr>
            <w:tr w:rsidR="00C870BF" w:rsidRPr="000900FB" w14:paraId="73B1921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C4E0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GK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A54E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85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742F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erum/glucocorticoid regulated kinase 1 </w:t>
                  </w:r>
                </w:p>
              </w:tc>
            </w:tr>
            <w:tr w:rsidR="00C870BF" w:rsidRPr="000900FB" w14:paraId="05C74A1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D6BD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TP6A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E227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843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C2A1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TPase, H+ transporting, lysosomal accessory protein 2 </w:t>
                  </w:r>
                </w:p>
              </w:tc>
            </w:tr>
            <w:tr w:rsidR="00C870BF" w:rsidRPr="000900FB" w14:paraId="2898C91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1FB6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LF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61D8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28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74A4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74-like factor 3 (ets domain transcription factor, epithelial-specific ) </w:t>
                  </w:r>
                </w:p>
              </w:tc>
            </w:tr>
            <w:tr w:rsidR="00C870BF" w:rsidRPr="000900FB" w14:paraId="6C0B6BA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7BF5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UP16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43EB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846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742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ucleoporin 160kDa </w:t>
                  </w:r>
                </w:p>
              </w:tc>
            </w:tr>
            <w:tr w:rsidR="00C870BF" w:rsidRPr="000900FB" w14:paraId="005A43C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D671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ANKRD4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8C89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565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3ACD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nkyrin repeat domain 46 </w:t>
                  </w:r>
                </w:p>
              </w:tc>
            </w:tr>
            <w:tr w:rsidR="00C870BF" w:rsidRPr="000900FB" w14:paraId="20C5972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68E9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ERS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A2A2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95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EF6F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eramide synthase 2 </w:t>
                  </w:r>
                </w:p>
              </w:tc>
            </w:tr>
            <w:tr w:rsidR="00C870BF" w:rsidRPr="000900FB" w14:paraId="4B55BBC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3C3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PP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692E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138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E4D3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ctonucleotide pyrophosphatase/phosphodiesterase 5 (putative) </w:t>
                  </w:r>
                </w:p>
              </w:tc>
            </w:tr>
            <w:tr w:rsidR="00C870BF" w:rsidRPr="000900FB" w14:paraId="238B585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2B2D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UB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3B63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17133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38E6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ubulin, beta 1 class VI </w:t>
                  </w:r>
                </w:p>
              </w:tc>
            </w:tr>
            <w:tr w:rsidR="00C870BF" w:rsidRPr="000900FB" w14:paraId="1517A5E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8E7A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ECR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C010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987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F6F8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t eye syndrome chromosome region, candidate 6 </w:t>
                  </w:r>
                </w:p>
              </w:tc>
            </w:tr>
            <w:tr w:rsidR="00C870BF" w:rsidRPr="000900FB" w14:paraId="5E69C66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375F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LR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24F2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1807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3D97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ycine receptor, alpha 2 </w:t>
                  </w:r>
                </w:p>
              </w:tc>
            </w:tr>
            <w:tr w:rsidR="00C870BF" w:rsidRPr="000900FB" w14:paraId="380042B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E368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DE1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F180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6193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9EB2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odiesterase 1C, calmodulin-dependent 70kDa </w:t>
                  </w:r>
                </w:p>
              </w:tc>
            </w:tr>
            <w:tr w:rsidR="00C870BF" w:rsidRPr="000900FB" w14:paraId="6C1450B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C3BB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V2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D035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14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65C0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aptic vesicle glycoprotein 2A </w:t>
                  </w:r>
                </w:p>
              </w:tc>
            </w:tr>
            <w:tr w:rsidR="00C870BF" w:rsidRPr="000900FB" w14:paraId="02BB3AC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8E80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US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A17E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922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3DE1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ual specificity phosphatase 1 </w:t>
                  </w:r>
                </w:p>
              </w:tc>
            </w:tr>
            <w:tr w:rsidR="00C870BF" w:rsidRPr="000900FB" w14:paraId="2ADE288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A766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APLN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E0BC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434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72D3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yaluronan and proteoglycan link protein 1 </w:t>
                  </w:r>
                </w:p>
              </w:tc>
            </w:tr>
            <w:tr w:rsidR="00C870BF" w:rsidRPr="000900FB" w14:paraId="5647111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516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HRAP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7034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461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52C0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hyroid hormone receptor associated protein 3 </w:t>
                  </w:r>
                </w:p>
              </w:tc>
            </w:tr>
            <w:tr w:rsidR="00C870BF" w:rsidRPr="000900FB" w14:paraId="63F4AD9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66A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VA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857B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565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965D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esicle amine transport 1 </w:t>
                  </w:r>
                </w:p>
              </w:tc>
            </w:tr>
            <w:tr w:rsidR="00C870BF" w:rsidRPr="000900FB" w14:paraId="5BC7102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4547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DRG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8640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3851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2D08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-myc downstream regulated 1 </w:t>
                  </w:r>
                </w:p>
              </w:tc>
            </w:tr>
            <w:tr w:rsidR="00C870BF" w:rsidRPr="000900FB" w14:paraId="4ACF717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48A9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Y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52FB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5715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5A67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aptotagmin I </w:t>
                  </w:r>
                </w:p>
              </w:tc>
            </w:tr>
            <w:tr w:rsidR="00C870BF" w:rsidRPr="000900FB" w14:paraId="01B4D7F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13E2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GF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9EFB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0966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D933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ibroblast growth factor 1 (acidic) </w:t>
                  </w:r>
                </w:p>
              </w:tc>
            </w:tr>
            <w:tr w:rsidR="00C870BF" w:rsidRPr="000900FB" w14:paraId="590843A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D8FF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P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8FF4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0015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5292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3 transcription factor </w:t>
                  </w:r>
                </w:p>
              </w:tc>
            </w:tr>
            <w:tr w:rsidR="00C870BF" w:rsidRPr="000900FB" w14:paraId="0BB1E30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9893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RK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1A10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8970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B5D2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-crk avian sarcoma virus CT10 oncogene homolog </w:t>
                  </w:r>
                </w:p>
              </w:tc>
            </w:tr>
            <w:tr w:rsidR="00C870BF" w:rsidRPr="000900FB" w14:paraId="16073D8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E99E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YPE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2BBA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265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C1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yippee-like 2 (Drosophila) </w:t>
                  </w:r>
                </w:p>
              </w:tc>
            </w:tr>
            <w:tr w:rsidR="00C870BF" w:rsidRPr="000900FB" w14:paraId="21D2C01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F0FF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NKRD4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581D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2272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273D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nkyrin repeat domain 44 </w:t>
                  </w:r>
                </w:p>
              </w:tc>
            </w:tr>
            <w:tr w:rsidR="00C870BF" w:rsidRPr="000900FB" w14:paraId="41697BC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F388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ECOM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8392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6081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6850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DS1 and EVI1 complex locus </w:t>
                  </w:r>
                </w:p>
              </w:tc>
            </w:tr>
            <w:tr w:rsidR="00C870BF" w:rsidRPr="000900FB" w14:paraId="3C595FB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DC01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ED12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FA49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7452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A64C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diator complex subunit 12-like </w:t>
                  </w:r>
                </w:p>
              </w:tc>
            </w:tr>
            <w:tr w:rsidR="00C870BF" w:rsidRPr="000900FB" w14:paraId="02FC934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AC50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IMS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48E0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871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A8EF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egulating synaptic membrane exocytosis 1 </w:t>
                  </w:r>
                </w:p>
              </w:tc>
            </w:tr>
            <w:tr w:rsidR="00C870BF" w:rsidRPr="000900FB" w14:paraId="166E682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B891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CN2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770A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894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9AF1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dium channel, voltage-gated, type II, beta subunit </w:t>
                  </w:r>
                </w:p>
              </w:tc>
            </w:tr>
            <w:tr w:rsidR="00C870BF" w:rsidRPr="000900FB" w14:paraId="178CD73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DC05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FI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870D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458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ED56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P-ribosylation factor interacting protein 2 </w:t>
                  </w:r>
                </w:p>
              </w:tc>
            </w:tr>
            <w:tr w:rsidR="00C870BF" w:rsidRPr="000900FB" w14:paraId="03DAF62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803F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22"/>
                    </w:rPr>
                    <w:t>BCOR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CBEB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005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C93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CL6 corepressor-like 1 </w:t>
                  </w:r>
                </w:p>
              </w:tc>
            </w:tr>
            <w:tr w:rsidR="00C870BF" w:rsidRPr="000900FB" w14:paraId="5E7FF27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0D0A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TOX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1D59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2126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BAE7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ntioxidant 1 copper chaperone </w:t>
                  </w:r>
                </w:p>
              </w:tc>
            </w:tr>
            <w:tr w:rsidR="00C870BF" w:rsidRPr="000900FB" w14:paraId="28985B7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517F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FF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5580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5249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F54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ing finger and FYVE-like domain containing E3 ubiquitin protein ligase </w:t>
                  </w:r>
                </w:p>
              </w:tc>
            </w:tr>
            <w:tr w:rsidR="00C870BF" w:rsidRPr="000900FB" w14:paraId="1107B24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9658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ACM1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7E31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9061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F283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AC1 suppressor of actin mutations 1-like (yeast) </w:t>
                  </w:r>
                </w:p>
              </w:tc>
            </w:tr>
            <w:tr w:rsidR="00C870BF" w:rsidRPr="000900FB" w14:paraId="1BB3E7C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F533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FN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9384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9940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0017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filin 2 </w:t>
                  </w:r>
                </w:p>
              </w:tc>
            </w:tr>
            <w:tr w:rsidR="00C870BF" w:rsidRPr="000900FB" w14:paraId="514C8CF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F78B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LCN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6B98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2413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860F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loride channel, voltage-sensitive 6 </w:t>
                  </w:r>
                </w:p>
              </w:tc>
            </w:tr>
            <w:tr w:rsidR="00C870BF" w:rsidRPr="000900FB" w14:paraId="3DBEDDE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7CFA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FGFR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75BB7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7091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5ABD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ibroblast growth factor receptor 1 </w:t>
                  </w:r>
                </w:p>
              </w:tc>
            </w:tr>
            <w:tr w:rsidR="00C870BF" w:rsidRPr="000900FB" w14:paraId="5214F28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44B0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BE2Q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F858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221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1EC5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biquitin-conjugating enzyme E2Q family member 1 </w:t>
                  </w:r>
                </w:p>
              </w:tc>
            </w:tr>
            <w:tr w:rsidR="00C870BF" w:rsidRPr="000900FB" w14:paraId="7D5654F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97AA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TBD1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3A02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817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2D9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TB (POZ) domain containing 10 </w:t>
                  </w:r>
                </w:p>
              </w:tc>
            </w:tr>
            <w:tr w:rsidR="00C870BF" w:rsidRPr="000900FB" w14:paraId="28E602A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720C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CDC17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1A5B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400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06B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iled-coil domain containing 176 </w:t>
                  </w:r>
                </w:p>
              </w:tc>
            </w:tr>
            <w:tr w:rsidR="00C870BF" w:rsidRPr="000900FB" w14:paraId="0951133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0164A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LC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FA1F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812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5D3F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olipase C-like 2 </w:t>
                  </w:r>
                </w:p>
              </w:tc>
            </w:tr>
            <w:tr w:rsidR="00C870BF" w:rsidRPr="000900FB" w14:paraId="6D780B0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A8A8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XP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158A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06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3B37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rkhead box P4 </w:t>
                  </w:r>
                </w:p>
              </w:tc>
            </w:tr>
            <w:tr w:rsidR="00C870BF" w:rsidRPr="000900FB" w14:paraId="5E47F3D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B297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ZF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276B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8121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07AE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DNF-inducible zinc finger protein 1 </w:t>
                  </w:r>
                </w:p>
              </w:tc>
            </w:tr>
            <w:tr w:rsidR="00C870BF" w:rsidRPr="000900FB" w14:paraId="5175E17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3607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XPO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8A6B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0602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1CE5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xportin 4 </w:t>
                  </w:r>
                </w:p>
              </w:tc>
            </w:tr>
            <w:tr w:rsidR="00C870BF" w:rsidRPr="000900FB" w14:paraId="69CED1C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7170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NX3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B32F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4232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0371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rting nexin family member 30 </w:t>
                  </w:r>
                </w:p>
              </w:tc>
            </w:tr>
            <w:tr w:rsidR="00C870BF" w:rsidRPr="000900FB" w14:paraId="19423D5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53EBA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ORO1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476B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40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BB09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ronin, actin binding protein, 1C </w:t>
                  </w:r>
                </w:p>
              </w:tc>
            </w:tr>
            <w:tr w:rsidR="00C870BF" w:rsidRPr="000900FB" w14:paraId="2D9E0DC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8EE9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OXL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57CC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0702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0D6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ysyl oxidase-like 4 </w:t>
                  </w:r>
                </w:p>
              </w:tc>
            </w:tr>
            <w:tr w:rsidR="00C870BF" w:rsidRPr="000900FB" w14:paraId="6D2CFAA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3556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PL17-C18orf3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FF63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8489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4318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PL17-C18orf32 readthrough </w:t>
                  </w:r>
                </w:p>
              </w:tc>
            </w:tr>
            <w:tr w:rsidR="00C870BF" w:rsidRPr="000900FB" w14:paraId="153CC00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9ED6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B1C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6777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02500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2F13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B1-inducible coiled-coil 1 </w:t>
                  </w:r>
                </w:p>
              </w:tc>
            </w:tr>
            <w:tr w:rsidR="00C870BF" w:rsidRPr="000900FB" w14:paraId="7D115F7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F4F2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XD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CE5C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901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911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xonuclease 3'-5' domain containing 2 </w:t>
                  </w:r>
                </w:p>
              </w:tc>
            </w:tr>
            <w:tr w:rsidR="00C870BF" w:rsidRPr="000900FB" w14:paraId="3F6138D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9513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PNE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CBEB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19876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D13E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pine III </w:t>
                  </w:r>
                </w:p>
              </w:tc>
            </w:tr>
            <w:tr w:rsidR="00C870BF" w:rsidRPr="000900FB" w14:paraId="5B49085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E8B9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HISA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DE08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644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B1EC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hisa family member 5 </w:t>
                  </w:r>
                </w:p>
              </w:tc>
            </w:tr>
            <w:tr w:rsidR="00C870BF" w:rsidRPr="000900FB" w14:paraId="2E9304F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2FEF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YES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B935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77961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002A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-yes-1 Yamaguchi sarcoma viral oncogene homolog 1 </w:t>
                  </w:r>
                </w:p>
              </w:tc>
            </w:tr>
            <w:tr w:rsidR="00C870BF" w:rsidRPr="000900FB" w14:paraId="2E3A382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2E72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XYL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99D9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867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F004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ucoside xylosyltransferase 1 </w:t>
                  </w:r>
                </w:p>
              </w:tc>
            </w:tr>
            <w:tr w:rsidR="00C870BF" w:rsidRPr="000900FB" w14:paraId="1B752EE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9D96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BX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65A6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8445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7D3C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-box and leucine-rich repeat protein 2 </w:t>
                  </w:r>
                </w:p>
              </w:tc>
            </w:tr>
            <w:tr w:rsidR="00C870BF" w:rsidRPr="000900FB" w14:paraId="6DC8187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4F5B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YNRG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31DE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9208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E4E2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ergin, gamma </w:t>
                  </w:r>
                </w:p>
              </w:tc>
            </w:tr>
            <w:tr w:rsidR="00C870BF" w:rsidRPr="000900FB" w14:paraId="7C91798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F43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HGAP1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AEC1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138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F3B4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ho GTPase activating protein 12 </w:t>
                  </w:r>
                </w:p>
              </w:tc>
            </w:tr>
            <w:tr w:rsidR="00C870BF" w:rsidRPr="000900FB" w14:paraId="366F29E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09B2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BM2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D9A2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5520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FF32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NA binding motif protein 23 </w:t>
                  </w:r>
                </w:p>
              </w:tc>
            </w:tr>
            <w:tr w:rsidR="00C870BF" w:rsidRPr="000900FB" w14:paraId="5F99176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778D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VEGF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43FA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019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AB83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ascular endothelial growth factor C </w:t>
                  </w:r>
                </w:p>
              </w:tc>
            </w:tr>
            <w:tr w:rsidR="00C870BF" w:rsidRPr="000900FB" w14:paraId="6940F57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4927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NFRSF10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34E8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643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8311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umor necrosis factor receptor superfamily, member 10b </w:t>
                  </w:r>
                </w:p>
              </w:tc>
            </w:tr>
            <w:tr w:rsidR="00C870BF" w:rsidRPr="000900FB" w14:paraId="66383F3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6689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A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855A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279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BDDC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P, adenylate cyclase-associated protein 1 (yeast) </w:t>
                  </w:r>
                </w:p>
              </w:tc>
            </w:tr>
            <w:tr w:rsidR="00C870BF" w:rsidRPr="000900FB" w14:paraId="1014A3E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EE23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CTD1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88C9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400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6D42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tassium channel tetramerization domain containing 15 </w:t>
                  </w:r>
                </w:p>
              </w:tc>
            </w:tr>
            <w:tr w:rsidR="00C870BF" w:rsidRPr="000900FB" w14:paraId="39435F8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1557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TB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8DA6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7195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F53E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-terminal binding protein 2 </w:t>
                  </w:r>
                </w:p>
              </w:tc>
            </w:tr>
            <w:tr w:rsidR="00C870BF" w:rsidRPr="000900FB" w14:paraId="356C998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55D6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APH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CB5E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9170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9FF1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as association (RalGDS/AF-6) and pleckstrin homology domains 1 </w:t>
                  </w:r>
                </w:p>
              </w:tc>
            </w:tr>
            <w:tr w:rsidR="00C870BF" w:rsidRPr="000900FB" w14:paraId="3407F23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9DCE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MEIS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B769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762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2147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is homeobox 2 </w:t>
                  </w:r>
                </w:p>
              </w:tc>
            </w:tr>
            <w:tr w:rsidR="00C870BF" w:rsidRPr="000900FB" w14:paraId="1FF4BD5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52CA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117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E233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2238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998B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117, member B </w:t>
                  </w:r>
                </w:p>
              </w:tc>
            </w:tr>
            <w:tr w:rsidR="00C870BF" w:rsidRPr="000900FB" w14:paraId="7F65F2F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054B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AA4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E234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779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D3DB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(alpha)-acetyltransferase 40, NatD catalytic subunit </w:t>
                  </w:r>
                </w:p>
              </w:tc>
            </w:tr>
            <w:tr w:rsidR="00C870BF" w:rsidRPr="000900FB" w14:paraId="215ABBD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6EB3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MO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B403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593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BCC5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lowmo homolog 2 (Drosophila) </w:t>
                  </w:r>
                </w:p>
              </w:tc>
            </w:tr>
            <w:tr w:rsidR="00C870BF" w:rsidRPr="000900FB" w14:paraId="74EEE21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5BEB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DK1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32E0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181839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8B1E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clin-dependent kinase 13 </w:t>
                  </w:r>
                </w:p>
              </w:tc>
            </w:tr>
            <w:tr w:rsidR="00C870BF" w:rsidRPr="000900FB" w14:paraId="5EEC6FF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42BA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PEP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C62F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516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E674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utamyl aminopeptidase (aminopeptidase A) </w:t>
                  </w:r>
                </w:p>
              </w:tc>
            </w:tr>
            <w:tr w:rsidR="00C870BF" w:rsidRPr="000900FB" w14:paraId="570CF10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170B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IKFYVE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EDA1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438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1F04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oinositide kinase, FYVE finger containing </w:t>
                  </w:r>
                </w:p>
              </w:tc>
            </w:tr>
            <w:tr w:rsidR="00C870BF" w:rsidRPr="000900FB" w14:paraId="58A83A8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7435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OGA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FBB2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5613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C5AE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GA family member 3 </w:t>
                  </w:r>
                </w:p>
              </w:tc>
            </w:tr>
            <w:tr w:rsidR="00C870BF" w:rsidRPr="000900FB" w14:paraId="43B436F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AAC4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AMB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F179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608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833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aminin, beta 3 </w:t>
                  </w:r>
                </w:p>
              </w:tc>
            </w:tr>
            <w:tr w:rsidR="00C870BF" w:rsidRPr="000900FB" w14:paraId="31D936D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C780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PIN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521B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59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A87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ipin 2 </w:t>
                  </w:r>
                </w:p>
              </w:tc>
            </w:tr>
            <w:tr w:rsidR="00C870BF" w:rsidRPr="000900FB" w14:paraId="6FFE069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88C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EP85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1DFA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49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E51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entrosomal protein 85kDa-like </w:t>
                  </w:r>
                </w:p>
              </w:tc>
            </w:tr>
            <w:tr w:rsidR="00C870BF" w:rsidRPr="000900FB" w14:paraId="776EF52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EB7D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KAP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0E61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623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6DDF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 kinase (PRKA) anchor protein 9 </w:t>
                  </w:r>
                </w:p>
              </w:tc>
            </w:tr>
            <w:tr w:rsidR="00C870BF" w:rsidRPr="000900FB" w14:paraId="0E7F3FF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F7C2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FI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B042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939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AAB6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tyrosine phosphatase, receptor type, f polypeptide (PTPRF), interacting protein (liprin), alpha 2 </w:t>
                  </w:r>
                </w:p>
              </w:tc>
            </w:tr>
            <w:tr w:rsidR="00C870BF" w:rsidRPr="000900FB" w14:paraId="359009E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6295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ELF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BFDE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29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8CCA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UGBP, Elav-like family member 1 </w:t>
                  </w:r>
                </w:p>
              </w:tc>
            </w:tr>
            <w:tr w:rsidR="00C870BF" w:rsidRPr="000900FB" w14:paraId="73CEBA0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961E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104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D931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4231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1A25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1045 </w:t>
                  </w:r>
                </w:p>
              </w:tc>
            </w:tr>
            <w:tr w:rsidR="00C870BF" w:rsidRPr="000900FB" w14:paraId="3FFF398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37C2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OCS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DD2E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853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FFA3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uppressor of cytokine signaling 2 </w:t>
                  </w:r>
                </w:p>
              </w:tc>
            </w:tr>
            <w:tr w:rsidR="00C870BF" w:rsidRPr="000900FB" w14:paraId="4F43D1C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F655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TF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0486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9981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7347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ukaryotic translation termination factor 1 </w:t>
                  </w:r>
                </w:p>
              </w:tc>
            </w:tr>
            <w:tr w:rsidR="00C870BF" w:rsidRPr="000900FB" w14:paraId="7B3316D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2B8D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LAV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B391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762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A581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LAV like RNA binding protein 1 </w:t>
                  </w:r>
                </w:p>
              </w:tc>
            </w:tr>
            <w:tr w:rsidR="00C870BF" w:rsidRPr="000900FB" w14:paraId="73743D8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F384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GT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FBCD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100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D2A8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mall glutamine-rich tetratricopeptide repeat (TPR)-containing, beta </w:t>
                  </w:r>
                </w:p>
              </w:tc>
            </w:tr>
            <w:tr w:rsidR="00C870BF" w:rsidRPr="000900FB" w14:paraId="4B648E8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9336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CE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56AF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965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4F48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CE1 homolog, prenyl protein protease (S. cerevisiae) </w:t>
                  </w:r>
                </w:p>
              </w:tc>
            </w:tr>
            <w:tr w:rsidR="00C870BF" w:rsidRPr="000900FB" w14:paraId="3F300DB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C4AB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BPJ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C77B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232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8E0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ecombination signal binding protein for immunoglobulin kappa J region </w:t>
                  </w:r>
                </w:p>
              </w:tc>
            </w:tr>
            <w:tr w:rsidR="00C870BF" w:rsidRPr="000900FB" w14:paraId="2B952EE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BCAD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CL2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F0DF3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0405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FFD4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CL2-like 2 </w:t>
                  </w:r>
                </w:p>
              </w:tc>
            </w:tr>
            <w:tr w:rsidR="00C870BF" w:rsidRPr="000900FB" w14:paraId="7470084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5ACD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APK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461D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89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93AC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eath-associated protein kinase 2 </w:t>
                  </w:r>
                </w:p>
              </w:tc>
            </w:tr>
            <w:tr w:rsidR="00C870BF" w:rsidRPr="000900FB" w14:paraId="298BD3C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A89E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TB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90B0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60911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8060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lypyrimidine tract binding protein 2 </w:t>
                  </w:r>
                </w:p>
              </w:tc>
            </w:tr>
            <w:tr w:rsidR="00C870BF" w:rsidRPr="000900FB" w14:paraId="0392108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8F4C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143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25A1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4202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622C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1432 </w:t>
                  </w:r>
                </w:p>
              </w:tc>
            </w:tr>
            <w:tr w:rsidR="00C870BF" w:rsidRPr="000900FB" w14:paraId="7400C33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FEC4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F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7F0E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970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0AB1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eplication factor C (activator 1) 1, 145kDa </w:t>
                  </w:r>
                </w:p>
              </w:tc>
            </w:tr>
            <w:tr w:rsidR="00C870BF" w:rsidRPr="000900FB" w14:paraId="098FDCF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EB6E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LEKHA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AA6B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4972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B61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leckstrin homology domain containing, family A </w:t>
                  </w: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 xml:space="preserve">(phosphoinositide binding specific) member 8 </w:t>
                  </w:r>
                </w:p>
              </w:tc>
            </w:tr>
            <w:tr w:rsidR="00C870BF" w:rsidRPr="000900FB" w14:paraId="5C9CBB5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D51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TGFB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EECF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693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65A2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forming growth factor, beta 2 </w:t>
                  </w:r>
                </w:p>
              </w:tc>
            </w:tr>
            <w:tr w:rsidR="00C870BF" w:rsidRPr="000900FB" w14:paraId="790A06B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BF58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MTM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6749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0563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2873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KLF-like MARVEL transmembrane domain containing 6 </w:t>
                  </w:r>
                </w:p>
              </w:tc>
            </w:tr>
            <w:tr w:rsidR="00C870BF" w:rsidRPr="000900FB" w14:paraId="318828A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0B47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BXN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7D0D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632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35D8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BX domain protein 7 </w:t>
                  </w:r>
                </w:p>
              </w:tc>
            </w:tr>
            <w:tr w:rsidR="00C870BF" w:rsidRPr="000900FB" w14:paraId="6ECDFC7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CB7B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TPN2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06C3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60620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3CB6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tyrosine phosphatase, non-receptor type 22 (lymphoid) </w:t>
                  </w:r>
                </w:p>
              </w:tc>
            </w:tr>
            <w:tr w:rsidR="00C870BF" w:rsidRPr="000900FB" w14:paraId="3370B9A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B2B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BXW1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E6D7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6933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A404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-box and WD repeat domain containing 11 </w:t>
                  </w:r>
                </w:p>
              </w:tc>
            </w:tr>
            <w:tr w:rsidR="00C870BF" w:rsidRPr="000900FB" w14:paraId="519EB76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F686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AOX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41ED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539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0E50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lyamine oxidase (exo-N4-amino) </w:t>
                  </w:r>
                </w:p>
              </w:tc>
            </w:tr>
            <w:tr w:rsidR="00C870BF" w:rsidRPr="000900FB" w14:paraId="6809241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EA1F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RRC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764E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0961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5ECC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eucine rich repeat containing 7 </w:t>
                  </w:r>
                </w:p>
              </w:tc>
            </w:tr>
            <w:tr w:rsidR="00C870BF" w:rsidRPr="000900FB" w14:paraId="1BAC1D6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AA77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74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6D4D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690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05C2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740 </w:t>
                  </w:r>
                </w:p>
              </w:tc>
            </w:tr>
            <w:tr w:rsidR="00C870BF" w:rsidRPr="000900FB" w14:paraId="3771319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1058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CNA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D273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385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549E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tassium voltage-gated channel, shaker-related subfamily, member 6 </w:t>
                  </w:r>
                </w:p>
              </w:tc>
            </w:tr>
            <w:tr w:rsidR="00C870BF" w:rsidRPr="000900FB" w14:paraId="4375D23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7F4F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SN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DD81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0270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89A5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oesin </w:t>
                  </w:r>
                </w:p>
              </w:tc>
            </w:tr>
            <w:tr w:rsidR="00C870BF" w:rsidRPr="000900FB" w14:paraId="16A441E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EADA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PC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8841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985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FFE1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ctin related protein 2/3 complex, subunit 5, 16kDa </w:t>
                  </w:r>
                </w:p>
              </w:tc>
            </w:tr>
            <w:tr w:rsidR="00C870BF" w:rsidRPr="000900FB" w14:paraId="324597D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10A9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SN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F39B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683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6D2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SN1, MIS12 kinetochore complex component </w:t>
                  </w:r>
                </w:p>
              </w:tc>
            </w:tr>
            <w:tr w:rsidR="00C870BF" w:rsidRPr="000900FB" w14:paraId="3A9AE1C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DE4E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25A3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3195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4604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F9A2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25 (pyrimidine nucleotide carrier ), member 36 </w:t>
                  </w:r>
                </w:p>
              </w:tc>
            </w:tr>
            <w:tr w:rsidR="00C870BF" w:rsidRPr="000900FB" w14:paraId="488FE63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46DE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L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A06C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0746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1AB9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P-ribosylation factor-like 3 </w:t>
                  </w:r>
                </w:p>
              </w:tc>
            </w:tr>
            <w:tr w:rsidR="00C870BF" w:rsidRPr="000900FB" w14:paraId="48B9864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0A91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AN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2FB7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2391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6F67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AN3 poly(A) specific ribonuclease subunit homolog (S. cerevisiae) </w:t>
                  </w:r>
                </w:p>
              </w:tc>
            </w:tr>
            <w:tr w:rsidR="00C870BF" w:rsidRPr="000900FB" w14:paraId="2271BFA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105D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FKFB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AF8B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9789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3F02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6-phosphofructo-2-kinase/fructose-2,6-biphosphatase 3 </w:t>
                  </w:r>
                </w:p>
              </w:tc>
            </w:tr>
            <w:tr w:rsidR="00C870BF" w:rsidRPr="000900FB" w14:paraId="2E5FED6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1F9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XXbac-BPG32J3.20</w:t>
                  </w:r>
                </w:p>
              </w:tc>
              <w:tc>
                <w:tcPr>
                  <w:tcW w:w="650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B030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61287.1</w:t>
                  </w:r>
                </w:p>
              </w:tc>
            </w:tr>
            <w:tr w:rsidR="00C870BF" w:rsidRPr="000900FB" w14:paraId="5F537F4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4315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YRF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4FA4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8836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1818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yelin regulatory factor </w:t>
                  </w:r>
                </w:p>
              </w:tc>
            </w:tr>
            <w:tr w:rsidR="00C870BF" w:rsidRPr="000900FB" w14:paraId="0B31378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668B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TX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CD90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789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DB3A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taxin 5 </w:t>
                  </w:r>
                </w:p>
              </w:tc>
            </w:tr>
            <w:tr w:rsidR="00C870BF" w:rsidRPr="000900FB" w14:paraId="679F700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B07A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AB3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2AAC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3348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E64D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AB30, member RAS oncogene family </w:t>
                  </w:r>
                </w:p>
              </w:tc>
            </w:tr>
            <w:tr w:rsidR="00C870BF" w:rsidRPr="000900FB" w14:paraId="418C7A1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AD52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TGF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F191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97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394B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nnective tissue growth factor </w:t>
                  </w:r>
                </w:p>
              </w:tc>
            </w:tr>
            <w:tr w:rsidR="00C870BF" w:rsidRPr="000900FB" w14:paraId="3605E0B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456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TPRD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9B17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119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A3CA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tyrosine phosphatase, receptor type, D </w:t>
                  </w:r>
                </w:p>
              </w:tc>
            </w:tr>
            <w:tr w:rsidR="00C870BF" w:rsidRPr="000900FB" w14:paraId="1088D31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B4E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DO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946B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52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B87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eucine zipper, down-regulated in cancer 1 </w:t>
                  </w:r>
                </w:p>
              </w:tc>
            </w:tr>
            <w:tr w:rsidR="00C870BF" w:rsidRPr="000900FB" w14:paraId="43ED528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72B0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DM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A167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784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D91B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 domain containing 6 </w:t>
                  </w:r>
                </w:p>
              </w:tc>
            </w:tr>
            <w:tr w:rsidR="00C870BF" w:rsidRPr="000900FB" w14:paraId="277BC48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3247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FIA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A978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418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4465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tyrosine phosphatase, receptor type, f </w:t>
                  </w: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 xml:space="preserve">polypeptide (PTPRF), interacting protein (liprin), alpha 3 </w:t>
                  </w:r>
                </w:p>
              </w:tc>
            </w:tr>
            <w:tr w:rsidR="00C870BF" w:rsidRPr="000900FB" w14:paraId="5612E18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F8D7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C20orf19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2017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5373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E1A4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romosome 20 open reading frame 194 </w:t>
                  </w:r>
                </w:p>
              </w:tc>
            </w:tr>
            <w:tr w:rsidR="00C870BF" w:rsidRPr="000900FB" w14:paraId="1B55F69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383D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BMS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5899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884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D93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NA binding motif, single stranded interacting protein 1 </w:t>
                  </w:r>
                </w:p>
              </w:tc>
            </w:tr>
            <w:tr w:rsidR="00C870BF" w:rsidRPr="000900FB" w14:paraId="1689B78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1A3A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CND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FD1E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69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4400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tassium voltage-gated channel, Shal-related subfamily, member 3 </w:t>
                  </w:r>
                </w:p>
              </w:tc>
            </w:tr>
            <w:tr w:rsidR="00C870BF" w:rsidRPr="000900FB" w14:paraId="08FBA47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234C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FG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F400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4085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8644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K-fused gene </w:t>
                  </w:r>
                </w:p>
              </w:tc>
            </w:tr>
            <w:tr w:rsidR="00C870BF" w:rsidRPr="000900FB" w14:paraId="5FA7567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0B38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CDC11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3530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4906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3F97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iled-coil domain containing 117 </w:t>
                  </w:r>
                </w:p>
              </w:tc>
            </w:tr>
            <w:tr w:rsidR="00C870BF" w:rsidRPr="000900FB" w14:paraId="29CB033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C676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UPT16H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783E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1629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D0D1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uppressor of Ty 16 homolog (S. cerevisiae) </w:t>
                  </w:r>
                </w:p>
              </w:tc>
            </w:tr>
            <w:tr w:rsidR="00C870BF" w:rsidRPr="000900FB" w14:paraId="2010DEC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73E1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HGAP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6659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480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3BB9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ho GTPase activating protein 9 </w:t>
                  </w:r>
                </w:p>
              </w:tc>
            </w:tr>
            <w:tr w:rsidR="00C870BF" w:rsidRPr="000900FB" w14:paraId="1F8424C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0793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TSV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676B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9470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6090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thepsin V </w:t>
                  </w:r>
                </w:p>
              </w:tc>
            </w:tr>
            <w:tr w:rsidR="00C870BF" w:rsidRPr="000900FB" w14:paraId="7D9C735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305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CTD2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92C0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73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B8DD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tassium channel tetramerization domain containing 20 </w:t>
                  </w:r>
                </w:p>
              </w:tc>
            </w:tr>
            <w:tr w:rsidR="00C870BF" w:rsidRPr="000900FB" w14:paraId="6EDAC58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30BA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LLT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3078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33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44AE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yeloid/lymphoid or mixed-lineage leukemia (trithorax homolog, Drosophila); translocated to, 3 </w:t>
                  </w:r>
                </w:p>
              </w:tc>
            </w:tr>
            <w:tr w:rsidR="00C870BF" w:rsidRPr="000900FB" w14:paraId="7F6E68B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7BF2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DM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E0EF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08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10FF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 domain containing 1, with ZNF domain </w:t>
                  </w:r>
                </w:p>
              </w:tc>
            </w:tr>
            <w:tr w:rsidR="00C870BF" w:rsidRPr="000900FB" w14:paraId="6D5DB8B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359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EIS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CCA4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4427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9BFB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is homeobox 1 </w:t>
                  </w:r>
                </w:p>
              </w:tc>
            </w:tr>
            <w:tr w:rsidR="00C870BF" w:rsidRPr="000900FB" w14:paraId="62E4040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3F78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PF38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B048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7181.9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981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e-mRNA processing factor 38A </w:t>
                  </w:r>
                </w:p>
              </w:tc>
            </w:tr>
            <w:tr w:rsidR="00C870BF" w:rsidRPr="000900FB" w14:paraId="397ED21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C94B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ITPNM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1B4C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056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0112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atidylinositol transfer protein, membrane-associated 2 </w:t>
                  </w:r>
                </w:p>
              </w:tc>
            </w:tr>
            <w:tr w:rsidR="00C870BF" w:rsidRPr="000900FB" w14:paraId="39D179D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FB7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EA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4FA3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190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143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EA domain family member 1 (SV40 transcriptional enhancer factor) </w:t>
                  </w:r>
                </w:p>
              </w:tc>
            </w:tr>
            <w:tr w:rsidR="00C870BF" w:rsidRPr="000900FB" w14:paraId="0A464F7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CEDF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UNX1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154E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2362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1E7C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unt-related transcription factor 1; translocated to, 1 (cyclin D-related) </w:t>
                  </w:r>
                </w:p>
              </w:tc>
            </w:tr>
            <w:tr w:rsidR="00C870BF" w:rsidRPr="000900FB" w14:paraId="59C8EF2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306E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KA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BDB9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2932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4721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kinase, AMP-activated, beta 1 non-catalytic subunit </w:t>
                  </w:r>
                </w:p>
              </w:tc>
            </w:tr>
            <w:tr w:rsidR="00C870BF" w:rsidRPr="000900FB" w14:paraId="60D5B77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CC55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APD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AE68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746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AC00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AP associated domain containing 5 </w:t>
                  </w:r>
                </w:p>
              </w:tc>
            </w:tr>
            <w:tr w:rsidR="00C870BF" w:rsidRPr="000900FB" w14:paraId="3C7ECA0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C31D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CF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1B8C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1891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9E3A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cription factor 7 (T-cell specific, HMG-box) </w:t>
                  </w:r>
                </w:p>
              </w:tc>
            </w:tr>
            <w:tr w:rsidR="00C870BF" w:rsidRPr="000900FB" w14:paraId="3F8BB52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9DC1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OX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C4A5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470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E025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ldehyde oxidase 1 </w:t>
                  </w:r>
                </w:p>
              </w:tc>
            </w:tr>
            <w:tr w:rsidR="00C870BF" w:rsidRPr="000900FB" w14:paraId="690C9AC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200F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LF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D105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4235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C82A5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74-like factor 2 (ets domain transcription factor) </w:t>
                  </w:r>
                </w:p>
              </w:tc>
            </w:tr>
            <w:tr w:rsidR="00C870BF" w:rsidRPr="000900FB" w14:paraId="586B86C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9A7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RM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A79C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817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E1F8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utamate receptor, metabotropic 5 </w:t>
                  </w:r>
                </w:p>
              </w:tc>
            </w:tr>
            <w:tr w:rsidR="00C870BF" w:rsidRPr="000900FB" w14:paraId="41D7F56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D93B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EPHA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8F27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30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B1D1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PH receptor A7 </w:t>
                  </w:r>
                </w:p>
              </w:tc>
            </w:tr>
            <w:tr w:rsidR="00C870BF" w:rsidRPr="000900FB" w14:paraId="49BA3B3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EB93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TXBP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4B81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6700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82CC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taxin binding protein 6 (amisyn) </w:t>
                  </w:r>
                </w:p>
              </w:tc>
            </w:tr>
            <w:tr w:rsidR="00C870BF" w:rsidRPr="000900FB" w14:paraId="0B1605F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D6E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ASC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43C8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4645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38D7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ncer susceptibility candidate 3 </w:t>
                  </w:r>
                </w:p>
              </w:tc>
            </w:tr>
            <w:tr w:rsidR="00C870BF" w:rsidRPr="000900FB" w14:paraId="7C7C03C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E928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CP1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7B2F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607628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A500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ecapping mRNA 1A </w:t>
                  </w:r>
                </w:p>
              </w:tc>
            </w:tr>
            <w:tr w:rsidR="00C870BF" w:rsidRPr="000900FB" w14:paraId="6056CDE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9420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VAP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6FFD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75243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22AF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AMP (vesicle-associated membrane protein)-associated protein B and C </w:t>
                  </w:r>
                </w:p>
              </w:tc>
            </w:tr>
            <w:tr w:rsidR="00C870BF" w:rsidRPr="000900FB" w14:paraId="0796B29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5C2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HNS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A43A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24413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36C8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hreonine synthase-like 1 (S. cerevisiae) </w:t>
                  </w:r>
                </w:p>
              </w:tc>
            </w:tr>
            <w:tr w:rsidR="00C870BF" w:rsidRPr="000900FB" w14:paraId="3C16A28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CF10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T8SIA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7E55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400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6639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T8 alpha-N-acetyl-neuraminide alpha-2,8-sialyltransferase 3 </w:t>
                  </w:r>
                </w:p>
              </w:tc>
            </w:tr>
            <w:tr w:rsidR="00C870BF" w:rsidRPr="000900FB" w14:paraId="464097B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590E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P1AR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587F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4000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D436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aptor-related protein complex 1 associated regulatory protein </w:t>
                  </w:r>
                </w:p>
              </w:tc>
            </w:tr>
            <w:tr w:rsidR="00C870BF" w:rsidRPr="000900FB" w14:paraId="723B765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A4A7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EM5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8578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976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3BAA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membrane protein 57 </w:t>
                  </w:r>
                </w:p>
              </w:tc>
            </w:tr>
            <w:tr w:rsidR="00C870BF" w:rsidRPr="000900FB" w14:paraId="451A75E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90A1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OR2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48CF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5850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FADC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orsin family 2, member A </w:t>
                  </w:r>
                </w:p>
              </w:tc>
            </w:tr>
            <w:tr w:rsidR="00C870BF" w:rsidRPr="000900FB" w14:paraId="5A40E58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AB54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EX5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936C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67460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6CC1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eroxisomal biogenesis factor 5-like </w:t>
                  </w:r>
                </w:p>
              </w:tc>
            </w:tr>
            <w:tr w:rsidR="00C870BF" w:rsidRPr="000900FB" w14:paraId="5934F5D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31F7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35F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B493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4568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477C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35, member F5 </w:t>
                  </w:r>
                </w:p>
              </w:tc>
            </w:tr>
            <w:tr w:rsidR="00C870BF" w:rsidRPr="000900FB" w14:paraId="06F23FA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861C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ITPN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B978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527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13BD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atidylinositol transfer protein, beta </w:t>
                  </w:r>
                </w:p>
              </w:tc>
            </w:tr>
            <w:tr w:rsidR="00C870BF" w:rsidRPr="000900FB" w14:paraId="229D045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02C7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ME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6289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81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1245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ucocorticoid modulatory element binding protein 1 </w:t>
                  </w:r>
                </w:p>
              </w:tc>
            </w:tr>
            <w:tr w:rsidR="00C870BF" w:rsidRPr="000900FB" w14:paraId="66694FD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D31E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RID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188F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202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088B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utamate receptor, ionotropic, delta 2 </w:t>
                  </w:r>
                </w:p>
              </w:tc>
            </w:tr>
            <w:tr w:rsidR="00C870BF" w:rsidRPr="000900FB" w14:paraId="3758903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8A00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EX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F295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6220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1ECD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atidylinositol-3,4,5-trisphosphate-dependent Rac exchange factor 1 </w:t>
                  </w:r>
                </w:p>
              </w:tc>
            </w:tr>
            <w:tr w:rsidR="00C870BF" w:rsidRPr="000900FB" w14:paraId="2D45432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21F3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VOP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5785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913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7AF1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V2 related protein homolog (rat) </w:t>
                  </w:r>
                </w:p>
              </w:tc>
            </w:tr>
            <w:tr w:rsidR="00C870BF" w:rsidRPr="000900FB" w14:paraId="432EE73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DE65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043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9964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636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70E5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0430 </w:t>
                  </w:r>
                </w:p>
              </w:tc>
            </w:tr>
            <w:tr w:rsidR="00C870BF" w:rsidRPr="000900FB" w14:paraId="370CF85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821B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1Q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E3087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340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83E5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mplement component 1, q subcomponent-like 1 </w:t>
                  </w:r>
                </w:p>
              </w:tc>
            </w:tr>
            <w:tr w:rsidR="00C870BF" w:rsidRPr="000900FB" w14:paraId="0747977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FB57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CL2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14EE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6062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BCD8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CL2-like 1 </w:t>
                  </w:r>
                </w:p>
              </w:tc>
            </w:tr>
            <w:tr w:rsidR="00C870BF" w:rsidRPr="000900FB" w14:paraId="7F0FB5F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9B24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DI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91AA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19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0F9E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DP dissociation inhibitor 2 </w:t>
                  </w:r>
                </w:p>
              </w:tc>
            </w:tr>
            <w:tr w:rsidR="00C870BF" w:rsidRPr="000900FB" w14:paraId="6ED6163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55EB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KC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E4D3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3531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4470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kinase C, beta </w:t>
                  </w:r>
                </w:p>
              </w:tc>
            </w:tr>
            <w:tr w:rsidR="00C870BF" w:rsidRPr="000900FB" w14:paraId="7E14EC5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FE0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UR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8EDA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69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1F37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urine-rich element binding protein B </w:t>
                  </w:r>
                </w:p>
              </w:tc>
            </w:tr>
            <w:tr w:rsidR="00C870BF" w:rsidRPr="000900FB" w14:paraId="119C3EF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CECC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25A3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54AB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25308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02A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25, member 39 </w:t>
                  </w:r>
                </w:p>
              </w:tc>
            </w:tr>
            <w:tr w:rsidR="00C870BF" w:rsidRPr="000900FB" w14:paraId="7978D4E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7506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L6ST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5849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128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CA5F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nterleukin 6 signal transducer (gp130, oncostatin M receptor) </w:t>
                  </w:r>
                </w:p>
              </w:tc>
            </w:tr>
            <w:tr w:rsidR="00C870BF" w:rsidRPr="000900FB" w14:paraId="5E6872A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C23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FNA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BAAC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40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40A3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phrin-A4 </w:t>
                  </w:r>
                </w:p>
              </w:tc>
            </w:tr>
            <w:tr w:rsidR="00C870BF" w:rsidRPr="000900FB" w14:paraId="10F8489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2B9D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YH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F88A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16181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94C1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yosin, heavy chain 9, non-muscle </w:t>
                  </w:r>
                </w:p>
              </w:tc>
            </w:tr>
            <w:tr w:rsidR="00C870BF" w:rsidRPr="000900FB" w14:paraId="49F60D8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5EB4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TENM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0BB0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113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384A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eneurin transmembrane protein 1 </w:t>
                  </w:r>
                </w:p>
              </w:tc>
            </w:tr>
            <w:tr w:rsidR="00C870BF" w:rsidRPr="000900FB" w14:paraId="30F3DE7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2F49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4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D8C2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2418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5E16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4 (anion exchanger), member 1 </w:t>
                  </w:r>
                </w:p>
              </w:tc>
            </w:tr>
            <w:tr w:rsidR="00C870BF" w:rsidRPr="000900FB" w14:paraId="0EA993C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9623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NKSR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A285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951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B0A5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nnector enhancer of kinase suppressor of Ras 2 </w:t>
                  </w:r>
                </w:p>
              </w:tc>
            </w:tr>
            <w:tr w:rsidR="00C870BF" w:rsidRPr="000900FB" w14:paraId="67B57A1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7657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IP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CE2E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745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9426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on imprinted in Prader-Willi/Angelman syndrome 2 </w:t>
                  </w:r>
                </w:p>
              </w:tc>
            </w:tr>
            <w:tr w:rsidR="00C870BF" w:rsidRPr="000900FB" w14:paraId="668797A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A2DF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NAJ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2DDA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4322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E705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naJ (Hsp40) homolog, subfamily B, member 1 </w:t>
                  </w:r>
                </w:p>
              </w:tc>
            </w:tr>
            <w:tr w:rsidR="00C870BF" w:rsidRPr="000900FB" w14:paraId="24AEE4E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300B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WDD2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E8AA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72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8ED9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WD domain containing 2A </w:t>
                  </w:r>
                </w:p>
              </w:tc>
            </w:tr>
            <w:tr w:rsidR="00C870BF" w:rsidRPr="000900FB" w14:paraId="4F8DC93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FB30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49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4EAB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132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D450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49, member A </w:t>
                  </w:r>
                </w:p>
              </w:tc>
            </w:tr>
            <w:tr w:rsidR="00C870BF" w:rsidRPr="000900FB" w14:paraId="0BFD786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D8B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E562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235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CA39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ctodermal-neural cortex 1 (with BTB domain) </w:t>
                  </w:r>
                </w:p>
              </w:tc>
            </w:tr>
            <w:tr w:rsidR="00C870BF" w:rsidRPr="000900FB" w14:paraId="7E97159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0F45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7A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B71A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6902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49DC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7 (amino acid transporter light chain, L system), member 8 </w:t>
                  </w:r>
                </w:p>
              </w:tc>
            </w:tr>
            <w:tr w:rsidR="00C870BF" w:rsidRPr="000900FB" w14:paraId="56B5FF4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44AC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LHL4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47C3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127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D58D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elch-like family member 42 </w:t>
                  </w:r>
                </w:p>
              </w:tc>
            </w:tr>
            <w:tr w:rsidR="00C870BF" w:rsidRPr="000900FB" w14:paraId="62FB54D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02CF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TMR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9496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7992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2008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yotubularin related protein 4 </w:t>
                  </w:r>
                </w:p>
              </w:tc>
            </w:tr>
            <w:tr w:rsidR="00C870BF" w:rsidRPr="000900FB" w14:paraId="51D20E8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3C5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43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8EAD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294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52B1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43, member B </w:t>
                  </w:r>
                </w:p>
              </w:tc>
            </w:tr>
            <w:tr w:rsidR="00C870BF" w:rsidRPr="000900FB" w14:paraId="3919F1D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44BB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BE2K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8F92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42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A3E6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biquitin-conjugating enzyme E2K </w:t>
                  </w:r>
                </w:p>
              </w:tc>
            </w:tr>
            <w:tr w:rsidR="00C870BF" w:rsidRPr="000900FB" w14:paraId="5E03E2B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F333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NKRD1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BF58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212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8341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nkyrin repeat domain 12 </w:t>
                  </w:r>
                </w:p>
              </w:tc>
            </w:tr>
            <w:tr w:rsidR="00C870BF" w:rsidRPr="000900FB" w14:paraId="2BC78DE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EABA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K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BFF9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9697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8CFC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hymidine kinase 2, mitochondrial </w:t>
                  </w:r>
                </w:p>
              </w:tc>
            </w:tr>
            <w:tr w:rsidR="00C870BF" w:rsidRPr="000900FB" w14:paraId="60C483B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BF94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3GNT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756F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4954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FF55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DP-GlcNAc:betaGal beta-1,3-N-acetylglucosaminyltransferase 9 </w:t>
                  </w:r>
                </w:p>
              </w:tc>
            </w:tr>
            <w:tr w:rsidR="00C870BF" w:rsidRPr="000900FB" w14:paraId="742B201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EE82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Q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C77E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181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1D0F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quaporin 1 </w:t>
                  </w:r>
                </w:p>
              </w:tc>
            </w:tr>
            <w:tr w:rsidR="00C870BF" w:rsidRPr="000900FB" w14:paraId="55C8B31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C378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OG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B100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9034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2E28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uppressor of glucose, autophagy associated 1 </w:t>
                  </w:r>
                </w:p>
              </w:tc>
            </w:tr>
            <w:tr w:rsidR="00C870BF" w:rsidRPr="000900FB" w14:paraId="52C2B5A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BBB6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YNC1LI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1E2F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8198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C270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ynein, cytoplasmic 1, light intermediate chain 2 </w:t>
                  </w:r>
                </w:p>
              </w:tc>
            </w:tr>
            <w:tr w:rsidR="00C870BF" w:rsidRPr="000900FB" w14:paraId="1437068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E92C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PR17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23D2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258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C0DEF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 protein-coupled receptor 173 </w:t>
                  </w:r>
                </w:p>
              </w:tc>
            </w:tr>
            <w:tr w:rsidR="00C870BF" w:rsidRPr="000900FB" w14:paraId="3D4407E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2E7A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LVCR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DAD6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697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17FE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eline leukemia virus subgroup C cellular receptor 1 </w:t>
                  </w:r>
                </w:p>
              </w:tc>
            </w:tr>
            <w:tr w:rsidR="00C870BF" w:rsidRPr="000900FB" w14:paraId="696CA9B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FD3A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CO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68F7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60837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BC40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hort coiled-coil protein </w:t>
                  </w:r>
                </w:p>
              </w:tc>
            </w:tr>
            <w:tr w:rsidR="00C870BF" w:rsidRPr="000900FB" w14:paraId="655CA79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7DBE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PNA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AE6A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62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FA36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aryopherin alpha 6 (importin alpha 7) </w:t>
                  </w:r>
                </w:p>
              </w:tc>
            </w:tr>
            <w:tr w:rsidR="00C870BF" w:rsidRPr="000900FB" w14:paraId="098D3F4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651C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PD5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B234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9096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5C75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umor protein D52 </w:t>
                  </w:r>
                </w:p>
              </w:tc>
            </w:tr>
            <w:tr w:rsidR="00C870BF" w:rsidRPr="000900FB" w14:paraId="44E461C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25FF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193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93FC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1474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0B17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193, member B </w:t>
                  </w:r>
                </w:p>
              </w:tc>
            </w:tr>
            <w:tr w:rsidR="00C870BF" w:rsidRPr="000900FB" w14:paraId="6C4D22B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87A7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EM15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0142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3771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1267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membrane protein 158 (gene/pseudogene) </w:t>
                  </w:r>
                </w:p>
              </w:tc>
            </w:tr>
            <w:tr w:rsidR="00C870BF" w:rsidRPr="000900FB" w14:paraId="5A73116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9492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DRA2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931D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934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AE86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renoceptor alpha 2B </w:t>
                  </w:r>
                </w:p>
              </w:tc>
            </w:tr>
            <w:tr w:rsidR="00C870BF" w:rsidRPr="000900FB" w14:paraId="4FED0C9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EC58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P1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BA4B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758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B5C9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aptor-related protein complex 1, beta 1 subunit </w:t>
                  </w:r>
                </w:p>
              </w:tc>
            </w:tr>
            <w:tr w:rsidR="00C870BF" w:rsidRPr="000900FB" w14:paraId="386D196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7D13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OLH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13FA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222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4F23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lymerase (DNA directed), eta </w:t>
                  </w:r>
                </w:p>
              </w:tc>
            </w:tr>
            <w:tr w:rsidR="00C870BF" w:rsidRPr="000900FB" w14:paraId="08374A6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51E3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AML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5505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947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7049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astermind-like 3 (Drosophila) </w:t>
                  </w:r>
                </w:p>
              </w:tc>
            </w:tr>
            <w:tr w:rsidR="00C870BF" w:rsidRPr="000900FB" w14:paraId="0DA9EA3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D2FF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CKAP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551E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802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4248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toskeleton-associated protein 4 </w:t>
                  </w:r>
                </w:p>
              </w:tc>
            </w:tr>
            <w:tr w:rsidR="00C870BF" w:rsidRPr="000900FB" w14:paraId="56B34CB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C23E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TYH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9B3B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8796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0AE8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weety family member 3 </w:t>
                  </w:r>
                </w:p>
              </w:tc>
            </w:tr>
            <w:tr w:rsidR="00C870BF" w:rsidRPr="000900FB" w14:paraId="1DC0BB9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3487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RIM5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F253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6085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2923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ipartite motif containing 56 </w:t>
                  </w:r>
                </w:p>
              </w:tc>
            </w:tr>
            <w:tr w:rsidR="00C870BF" w:rsidRPr="000900FB" w14:paraId="2F960A8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8BDA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DH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0CC4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514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93E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socitrate dehydrogenase 1 (NADP+), soluble </w:t>
                  </w:r>
                </w:p>
              </w:tc>
            </w:tr>
            <w:tr w:rsidR="00C870BF" w:rsidRPr="000900FB" w14:paraId="041CDFA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E9FC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DI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5759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64828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D97F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ell death-inducing p53 target 1 </w:t>
                  </w:r>
                </w:p>
              </w:tc>
            </w:tr>
            <w:tr w:rsidR="00C870BF" w:rsidRPr="000900FB" w14:paraId="23A9B72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C4D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FA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326F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026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9A4F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ctin filament associated protein 1 </w:t>
                  </w:r>
                </w:p>
              </w:tc>
            </w:tr>
            <w:tr w:rsidR="00C870BF" w:rsidRPr="000900FB" w14:paraId="123FA6D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4017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LHL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9628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9039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60AF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elch-like family member 9 </w:t>
                  </w:r>
                </w:p>
              </w:tc>
            </w:tr>
            <w:tr w:rsidR="00C870BF" w:rsidRPr="000900FB" w14:paraId="0EF8084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011F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41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ED3F3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13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EF3B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41 (magnesium transporter), member 1 </w:t>
                  </w:r>
                </w:p>
              </w:tc>
            </w:tr>
            <w:tr w:rsidR="00C870BF" w:rsidRPr="000900FB" w14:paraId="61858D4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13A2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RM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06E7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150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9A61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ndoplasmic reticulum metallopeptidase 1 </w:t>
                  </w:r>
                </w:p>
              </w:tc>
            </w:tr>
            <w:tr w:rsidR="00C870BF" w:rsidRPr="000900FB" w14:paraId="1AA09C0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AD81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DI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062E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4775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06B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DP dissociation inhibitor 1 </w:t>
                  </w:r>
                </w:p>
              </w:tc>
            </w:tr>
            <w:tr w:rsidR="00C870BF" w:rsidRPr="000900FB" w14:paraId="482288A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F796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3GNT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09C9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199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312B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DP-GlcNAc:betaGal beta-1,3-N-acetylglucosaminyltransferase 2 </w:t>
                  </w:r>
                </w:p>
              </w:tc>
            </w:tr>
            <w:tr w:rsidR="00C870BF" w:rsidRPr="000900FB" w14:paraId="2C379E2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E0F8C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LGAP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4FE8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34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4596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iscs, large (Drosophila) homolog-associated protein 3 </w:t>
                  </w:r>
                </w:p>
              </w:tc>
            </w:tr>
            <w:tr w:rsidR="00C870BF" w:rsidRPr="000900FB" w14:paraId="37710DB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A820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CL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A194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2941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9C75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utamate-cysteine ligase, catalytic subunit </w:t>
                  </w:r>
                </w:p>
              </w:tc>
            </w:tr>
            <w:tr w:rsidR="00C870BF" w:rsidRPr="000900FB" w14:paraId="541B738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7759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IAPH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76C2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4765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D4B3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iaphanous-related formin 2 </w:t>
                  </w:r>
                </w:p>
              </w:tc>
            </w:tr>
            <w:tr w:rsidR="00C870BF" w:rsidRPr="000900FB" w14:paraId="2876E47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B766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REB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B2DE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772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BFB5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MP responsive element binding protein 5 </w:t>
                  </w:r>
                </w:p>
              </w:tc>
            </w:tr>
            <w:tr w:rsidR="00C870BF" w:rsidRPr="000900FB" w14:paraId="747B5B0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7A69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ACU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E9DE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15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CD02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DK2-associated, cullin domain 1 </w:t>
                  </w:r>
                </w:p>
              </w:tc>
            </w:tr>
            <w:tr w:rsidR="00C870BF" w:rsidRPr="000900FB" w14:paraId="66ED135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1534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EF1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5666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6292.9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61E1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ukaryotic translation elongation factor 1 alpha 1 </w:t>
                  </w:r>
                </w:p>
              </w:tc>
            </w:tr>
            <w:tr w:rsidR="00C870BF" w:rsidRPr="000900FB" w14:paraId="7EDE1BB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B2F3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FE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E550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5869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19CE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cription factor binding to IGHM enhancer 3 </w:t>
                  </w:r>
                </w:p>
              </w:tc>
            </w:tr>
            <w:tr w:rsidR="00C870BF" w:rsidRPr="000900FB" w14:paraId="50C7C7F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94F3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CAN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0927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2575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00D3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eurocan </w:t>
                  </w:r>
                </w:p>
              </w:tc>
            </w:tr>
            <w:tr w:rsidR="00C870BF" w:rsidRPr="000900FB" w14:paraId="1D97029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FA93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WNT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BBCA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0167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167C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wingless-type MMTV integration site family, member 4 </w:t>
                  </w:r>
                </w:p>
              </w:tc>
            </w:tr>
            <w:tr w:rsidR="00C870BF" w:rsidRPr="000900FB" w14:paraId="2362AC8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BA88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ZTS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D5A6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22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1D19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eucine zipper, putative tumor suppressor 2 </w:t>
                  </w:r>
                </w:p>
              </w:tc>
            </w:tr>
            <w:tr w:rsidR="00C870BF" w:rsidRPr="000900FB" w14:paraId="17EC2AB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2A97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8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C9F7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6877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EC79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8 (sodium/calcium exchanger), member 2 </w:t>
                  </w:r>
                </w:p>
              </w:tc>
            </w:tr>
            <w:tr w:rsidR="00C870BF" w:rsidRPr="000900FB" w14:paraId="2A89606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EE10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RM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AC43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8628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7796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utamate receptor, metabotropic 7 </w:t>
                  </w:r>
                </w:p>
              </w:tc>
            </w:tr>
            <w:tr w:rsidR="00C870BF" w:rsidRPr="000900FB" w14:paraId="7A2F30B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500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ETM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7C6D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12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3DF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ETM1 domain containing 1 </w:t>
                  </w:r>
                </w:p>
              </w:tc>
            </w:tr>
            <w:tr w:rsidR="00C870BF" w:rsidRPr="000900FB" w14:paraId="39FD7C6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CA75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CDC144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C536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4344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8631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iled-coil domain containing 144A </w:t>
                  </w:r>
                </w:p>
              </w:tc>
            </w:tr>
            <w:tr w:rsidR="00C870BF" w:rsidRPr="000900FB" w14:paraId="445A5A9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A9DF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43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9D93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401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E71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436 </w:t>
                  </w:r>
                </w:p>
              </w:tc>
            </w:tr>
            <w:tr w:rsidR="00C870BF" w:rsidRPr="000900FB" w14:paraId="5F4DC13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1838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ESN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EDE5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663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5118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estrin 1 </w:t>
                  </w:r>
                </w:p>
              </w:tc>
            </w:tr>
            <w:tr w:rsidR="00C870BF" w:rsidRPr="000900FB" w14:paraId="543589A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ACAD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FRS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3EB0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5038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D28D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ibroblast growth factor receptor substrate 2 </w:t>
                  </w:r>
                </w:p>
              </w:tc>
            </w:tr>
            <w:tr w:rsidR="00C870BF" w:rsidRPr="000900FB" w14:paraId="4459A0A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E2CE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7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C4E1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9485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D85F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7 (cationic amino acid transporter, y+ system), member 2 </w:t>
                  </w:r>
                </w:p>
              </w:tc>
            </w:tr>
            <w:tr w:rsidR="00C870BF" w:rsidRPr="000900FB" w14:paraId="090158F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643C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AP3K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1DEF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135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4594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itogen-activated protein kinase kinase kinase 3 </w:t>
                  </w:r>
                </w:p>
              </w:tc>
            </w:tr>
            <w:tr w:rsidR="00C870BF" w:rsidRPr="000900FB" w14:paraId="7F7A33B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E348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RI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2C9A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6526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E1F7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lutamate receptor, ionotropic, AMPA 2 </w:t>
                  </w:r>
                </w:p>
              </w:tc>
            </w:tr>
            <w:tr w:rsidR="00C870BF" w:rsidRPr="000900FB" w14:paraId="4FB3BCC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E93E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QGA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DB79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4364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953E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Q motif containing GTPase activating protein 2 </w:t>
                  </w:r>
                </w:p>
              </w:tc>
            </w:tr>
            <w:tr w:rsidR="00C870BF" w:rsidRPr="000900FB" w14:paraId="344CF86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DD04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EM11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BC6D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508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76BB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membrane protein 110 </w:t>
                  </w:r>
                </w:p>
              </w:tc>
            </w:tr>
            <w:tr w:rsidR="00C870BF" w:rsidRPr="000900FB" w14:paraId="68A4AB1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2002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DM1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C9A4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072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6916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 domain containing 16 </w:t>
                  </w:r>
                </w:p>
              </w:tc>
            </w:tr>
            <w:tr w:rsidR="00C870BF" w:rsidRPr="000900FB" w14:paraId="0F2A197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4F55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P4E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5C05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84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15F8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aptor-related protein complex 4, epsilon 1 subunit </w:t>
                  </w:r>
                </w:p>
              </w:tc>
            </w:tr>
            <w:tr w:rsidR="00C870BF" w:rsidRPr="000900FB" w14:paraId="148AFCB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044F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NC13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1D9C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1971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C3CF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nc-13 homolog A (C. elegans) </w:t>
                  </w:r>
                </w:p>
              </w:tc>
            </w:tr>
            <w:tr w:rsidR="00C870BF" w:rsidRPr="000900FB" w14:paraId="075EA4A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DA2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LHDC1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F38C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5420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0D7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elch domain containing 10 </w:t>
                  </w:r>
                </w:p>
              </w:tc>
            </w:tr>
            <w:tr w:rsidR="00C870BF" w:rsidRPr="000900FB" w14:paraId="458AB9B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E380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SCN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7932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236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5CEC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scin homolog 1, actin-bundling protein (Strongylocentrotus purpuratus) </w:t>
                  </w:r>
                </w:p>
              </w:tc>
            </w:tr>
            <w:tr w:rsidR="00C870BF" w:rsidRPr="000900FB" w14:paraId="5C37561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4041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S3ST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CBE7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2719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2CCC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eparan sulfate (glucosamine) 3-O-sulfotransferase 5 </w:t>
                  </w:r>
                </w:p>
              </w:tc>
            </w:tr>
            <w:tr w:rsidR="00C870BF" w:rsidRPr="000900FB" w14:paraId="496D9CC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FBCF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P2M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0A05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245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5648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aptor-related protein complex 2, mu 1 subunit </w:t>
                  </w:r>
                </w:p>
              </w:tc>
            </w:tr>
            <w:tr w:rsidR="00C870BF" w:rsidRPr="000900FB" w14:paraId="3577341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4580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MP1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3022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1852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66FA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atrix metallopeptidase 14 (membrane-inserted) </w:t>
                  </w:r>
                </w:p>
              </w:tc>
            </w:tr>
            <w:tr w:rsidR="00C870BF" w:rsidRPr="000900FB" w14:paraId="605A898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5192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NKRD5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3217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7116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6ED4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nkyrin repeat domain 52 </w:t>
                  </w:r>
                </w:p>
              </w:tc>
            </w:tr>
            <w:tr w:rsidR="00C870BF" w:rsidRPr="000900FB" w14:paraId="1B3AE93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BB34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160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86D9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24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16E2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160, member B1 </w:t>
                  </w:r>
                </w:p>
              </w:tc>
            </w:tr>
            <w:tr w:rsidR="00C870BF" w:rsidRPr="000900FB" w14:paraId="22435D0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2AFA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F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9D2D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942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96F6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s associated factor family member 2 </w:t>
                  </w:r>
                </w:p>
              </w:tc>
            </w:tr>
            <w:tr w:rsidR="00C870BF" w:rsidRPr="000900FB" w14:paraId="4C5F632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44EC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SH1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FDAF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34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06DC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sh1 (absent, small, or homeotic)-like (Drosophila) </w:t>
                  </w:r>
                </w:p>
              </w:tc>
            </w:tr>
            <w:tr w:rsidR="00C870BF" w:rsidRPr="000900FB" w14:paraId="051433A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B811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URIN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3685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817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641B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urin (paired basic amino acid cleaving enzyme) </w:t>
                  </w:r>
                </w:p>
              </w:tc>
            </w:tr>
            <w:tr w:rsidR="00C870BF" w:rsidRPr="000900FB" w14:paraId="4ACF9E2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E07D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XG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EFD0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253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E95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rkhead box G1 </w:t>
                  </w:r>
                </w:p>
              </w:tc>
            </w:tr>
            <w:tr w:rsidR="00C870BF" w:rsidRPr="000900FB" w14:paraId="34319CB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3157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MP1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B1AC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1927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FD02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atrix metallopeptidase 15 (membrane-inserted) </w:t>
                  </w:r>
                </w:p>
              </w:tc>
            </w:tr>
            <w:tr w:rsidR="00C870BF" w:rsidRPr="000900FB" w14:paraId="60D32C5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71BE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BCD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783C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866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74F1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TP-binding cassette, sub-family D (ALD), member 2 </w:t>
                  </w:r>
                </w:p>
              </w:tc>
            </w:tr>
            <w:tr w:rsidR="00C870BF" w:rsidRPr="000900FB" w14:paraId="67C7E49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88B1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GFBR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C3BB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499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B667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forming growth factor, beta receptor 1 </w:t>
                  </w:r>
                </w:p>
              </w:tc>
            </w:tr>
            <w:tr w:rsidR="00C870BF" w:rsidRPr="000900FB" w14:paraId="48DFCF9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92F2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30A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2AAC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659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E9CB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30 (zinc transporter), member 5 </w:t>
                  </w:r>
                </w:p>
              </w:tc>
            </w:tr>
            <w:tr w:rsidR="00C870BF" w:rsidRPr="000900FB" w14:paraId="6A6B724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B67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BTB1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0D06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700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72DF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and BTB domain containing 14 </w:t>
                  </w:r>
                </w:p>
              </w:tc>
            </w:tr>
            <w:tr w:rsidR="00C870BF" w:rsidRPr="000900FB" w14:paraId="12CF1B1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C49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OU4F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1DA5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720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30E0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U class 4 homeobox 1 </w:t>
                  </w:r>
                </w:p>
              </w:tc>
            </w:tr>
            <w:tr w:rsidR="00C870BF" w:rsidRPr="000900FB" w14:paraId="581D8AA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DDE7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MIM1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CA17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595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C614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mall integral membrane protein 14 </w:t>
                  </w:r>
                </w:p>
              </w:tc>
            </w:tr>
            <w:tr w:rsidR="00C870BF" w:rsidRPr="000900FB" w14:paraId="543F51A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C438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DK5R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6F08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340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723A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clin-dependent kinase 5, regulatory subunit 1 (p35) </w:t>
                  </w:r>
                </w:p>
              </w:tc>
            </w:tr>
            <w:tr w:rsidR="00C870BF" w:rsidRPr="000900FB" w14:paraId="3DE439E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D206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LHL1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1F9D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912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AC42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elch-like family member 11 </w:t>
                  </w:r>
                </w:p>
              </w:tc>
            </w:tr>
            <w:tr w:rsidR="00C870BF" w:rsidRPr="000900FB" w14:paraId="49DF017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F1B8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COL1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0E3F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2596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72CD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llagen, type I, alpha 1 </w:t>
                  </w:r>
                </w:p>
              </w:tc>
            </w:tr>
            <w:tr w:rsidR="00C870BF" w:rsidRPr="000900FB" w14:paraId="37F5BC3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87DF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LXIP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51BA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9080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20AD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LX interacting protein </w:t>
                  </w:r>
                </w:p>
              </w:tc>
            </w:tr>
            <w:tr w:rsidR="00C870BF" w:rsidRPr="000900FB" w14:paraId="24929B9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3083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19A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EE53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8295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C7AE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19 (chemokine (C-C motif)-like), member A5 </w:t>
                  </w:r>
                </w:p>
              </w:tc>
            </w:tr>
            <w:tr w:rsidR="00C870BF" w:rsidRPr="000900FB" w14:paraId="50882CE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712B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DIK1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5FF2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427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A3AA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DLIM1 interacting kinase 1 like </w:t>
                  </w:r>
                </w:p>
              </w:tc>
            </w:tr>
            <w:tr w:rsidR="00C870BF" w:rsidRPr="000900FB" w14:paraId="7AC2C13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02C1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IF3J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7ED0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86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C353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ukaryotic translation initiation factor 3, subunit J </w:t>
                  </w:r>
                </w:p>
              </w:tc>
            </w:tr>
            <w:tr w:rsidR="00C870BF" w:rsidRPr="000900FB" w14:paraId="3D75A30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A6DD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PLX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3858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954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6520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mplexin 2 </w:t>
                  </w:r>
                </w:p>
              </w:tc>
            </w:tr>
            <w:tr w:rsidR="00C870BF" w:rsidRPr="000900FB" w14:paraId="78CAFD0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CC84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LG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CC34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830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C796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iscs, large homolog 2 (Drosophila) </w:t>
                  </w:r>
                </w:p>
              </w:tc>
            </w:tr>
            <w:tr w:rsidR="00C870BF" w:rsidRPr="000900FB" w14:paraId="215B9A3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9B26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RFA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D465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258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FA72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orf4 family associated protein 1 </w:t>
                  </w:r>
                </w:p>
              </w:tc>
            </w:tr>
            <w:tr w:rsidR="00C870BF" w:rsidRPr="000900FB" w14:paraId="05DCB3F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737A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TBP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E99B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425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C0D7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lypyrimidine tract binding protein 3 </w:t>
                  </w:r>
                </w:p>
              </w:tc>
            </w:tr>
            <w:tr w:rsidR="00C870BF" w:rsidRPr="000900FB" w14:paraId="7BD1F03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0031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AN1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42BD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655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32C9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annosidase, alpha, class 1A, member 2 </w:t>
                  </w:r>
                </w:p>
              </w:tc>
            </w:tr>
            <w:tr w:rsidR="00C870BF" w:rsidRPr="000900FB" w14:paraId="38A9229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8A47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LH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AAEF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3812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720F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elch-like family member 2 </w:t>
                  </w:r>
                </w:p>
              </w:tc>
            </w:tr>
            <w:tr w:rsidR="00C870BF" w:rsidRPr="000900FB" w14:paraId="5B25136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FBEE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OX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CC1B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146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19D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omeobox D1 </w:t>
                  </w:r>
                </w:p>
              </w:tc>
            </w:tr>
            <w:tr w:rsidR="00C870BF" w:rsidRPr="000900FB" w14:paraId="1EC78C1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6ED2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CKAP5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4BF9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5999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7F10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CK-associated protein 5-like </w:t>
                  </w:r>
                </w:p>
              </w:tc>
            </w:tr>
            <w:tr w:rsidR="00C870BF" w:rsidRPr="000900FB" w14:paraId="639463F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523D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FIT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BF93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182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5A41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nterferon-induced protein with tetratricopeptide repeats 2 </w:t>
                  </w:r>
                </w:p>
              </w:tc>
            </w:tr>
            <w:tr w:rsidR="00C870BF" w:rsidRPr="000900FB" w14:paraId="37ECEC0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BC65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LF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48F4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944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9A64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ruppel-like factor 7 (ubiquitous) </w:t>
                  </w:r>
                </w:p>
              </w:tc>
            </w:tr>
            <w:tr w:rsidR="00C870BF" w:rsidRPr="000900FB" w14:paraId="33402B5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69FA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IK3C2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7B9D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5970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11D5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atidylinositol-4-phosphate 3-kinase, catalytic subunit type 2 alpha </w:t>
                  </w:r>
                </w:p>
              </w:tc>
            </w:tr>
            <w:tr w:rsidR="00C870BF" w:rsidRPr="000900FB" w14:paraId="6F299E2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C59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GFR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7ADA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549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E185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pidermal growth factor receptor </w:t>
                  </w:r>
                </w:p>
              </w:tc>
            </w:tr>
            <w:tr w:rsidR="00C870BF" w:rsidRPr="000900FB" w14:paraId="640573C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5D78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ORAI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A0BE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638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800D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ORAI calcium release-activated calcium modulator 2 </w:t>
                  </w:r>
                </w:p>
              </w:tc>
            </w:tr>
            <w:tr w:rsidR="00C870BF" w:rsidRPr="000900FB" w14:paraId="0A7B0B2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859B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BF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5831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87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2CE2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biquitin family domain containing 1 </w:t>
                  </w:r>
                </w:p>
              </w:tc>
            </w:tr>
            <w:tr w:rsidR="00C870BF" w:rsidRPr="000900FB" w14:paraId="716D919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89D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CDC3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CB29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202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C81D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iled-coil domain containing 30 </w:t>
                  </w:r>
                </w:p>
              </w:tc>
            </w:tr>
            <w:tr w:rsidR="00C870BF" w:rsidRPr="000900FB" w14:paraId="3A9F828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76ECB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DAMTS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46F1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498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799A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AM metallopeptidase with thrombospondin type 1 motif, 5 </w:t>
                  </w:r>
                </w:p>
              </w:tc>
            </w:tr>
            <w:tr w:rsidR="00C870BF" w:rsidRPr="000900FB" w14:paraId="51C5C2A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E3D9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WWP2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EBD6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523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5CF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WWP domain containing 2B </w:t>
                  </w:r>
                </w:p>
              </w:tc>
            </w:tr>
            <w:tr w:rsidR="00C870BF" w:rsidRPr="000900FB" w14:paraId="4E56E85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A384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SPA1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E801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566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4F34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eat shock protein 70kDa family, member 13 </w:t>
                  </w:r>
                </w:p>
              </w:tc>
            </w:tr>
            <w:tr w:rsidR="00C870BF" w:rsidRPr="000900FB" w14:paraId="77A7E44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BB50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Y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DD26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874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E484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yes absent homolog 1 (Drosophila) </w:t>
                  </w:r>
                </w:p>
              </w:tc>
            </w:tr>
            <w:tr w:rsidR="00C870BF" w:rsidRPr="000900FB" w14:paraId="7AE5BA1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D1D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SNK1G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DFFD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068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BB11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sein kinase 1, gamma 3 </w:t>
                  </w:r>
                </w:p>
              </w:tc>
            </w:tr>
            <w:tr w:rsidR="00C870BF" w:rsidRPr="000900FB" w14:paraId="11C13B6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0CC1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TNG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1553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06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EB27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etrin G1 </w:t>
                  </w:r>
                </w:p>
              </w:tc>
            </w:tr>
            <w:tr w:rsidR="00C870BF" w:rsidRPr="000900FB" w14:paraId="04771E4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08C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DY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7F94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7013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3F8A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romodomain protein, Y-like 2 </w:t>
                  </w:r>
                </w:p>
              </w:tc>
            </w:tr>
            <w:tr w:rsidR="00C870BF" w:rsidRPr="000900FB" w14:paraId="315980C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123B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LF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41DD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2606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98C5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epatic leukemia factor </w:t>
                  </w:r>
                </w:p>
              </w:tc>
            </w:tr>
            <w:tr w:rsidR="00C870BF" w:rsidRPr="000900FB" w14:paraId="38A1284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F36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SLC25A5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BF3AC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59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F1F5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25, member 51 </w:t>
                  </w:r>
                </w:p>
              </w:tc>
            </w:tr>
            <w:tr w:rsidR="00C870BF" w:rsidRPr="000900FB" w14:paraId="7E47EC2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36B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39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9D94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442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05C0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395 </w:t>
                  </w:r>
                </w:p>
              </w:tc>
            </w:tr>
            <w:tr w:rsidR="00C870BF" w:rsidRPr="000900FB" w14:paraId="2AC50A2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AC1F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CAM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03D6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054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0915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eural cell adhesion molecule 2 </w:t>
                  </w:r>
                </w:p>
              </w:tc>
            </w:tr>
            <w:tr w:rsidR="00C870BF" w:rsidRPr="000900FB" w14:paraId="2482590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2650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DCA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BDED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05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FE71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ell division cycle associated 8 </w:t>
                  </w:r>
                </w:p>
              </w:tc>
            </w:tr>
            <w:tr w:rsidR="00C870BF" w:rsidRPr="000900FB" w14:paraId="407D93C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DD69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P6R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EBE3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380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42FE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phosphatase 6, regulatory subunit 3 </w:t>
                  </w:r>
                </w:p>
              </w:tc>
            </w:tr>
            <w:tr w:rsidR="00C870BF" w:rsidRPr="000900FB" w14:paraId="43E2C4D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BB06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ELF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B619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2882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AE5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egative elongation factor complex member A </w:t>
                  </w:r>
                </w:p>
              </w:tc>
            </w:tr>
            <w:tr w:rsidR="00C870BF" w:rsidRPr="000900FB" w14:paraId="556922B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7770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HX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F17F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57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774D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s and homeoboxes 1 </w:t>
                  </w:r>
                </w:p>
              </w:tc>
            </w:tr>
            <w:tr w:rsidR="00C870BF" w:rsidRPr="000900FB" w14:paraId="654CACF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6519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TPRIP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5497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144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0A0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nositol 1,4,5-trisphosphate receptor interacting protein-like 2 </w:t>
                  </w:r>
                </w:p>
              </w:tc>
            </w:tr>
            <w:tr w:rsidR="00C870BF" w:rsidRPr="000900FB" w14:paraId="4C38729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3AAD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RHDE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DB54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18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1117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hyrotropin-releasing hormone degrading enzyme </w:t>
                  </w:r>
                </w:p>
              </w:tc>
            </w:tr>
            <w:tr w:rsidR="00C870BF" w:rsidRPr="000900FB" w14:paraId="12F45BB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14C6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CDH1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C9F5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438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9FF5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ocadherin-related 15 </w:t>
                  </w:r>
                </w:p>
              </w:tc>
            </w:tr>
            <w:tr w:rsidR="00C870BF" w:rsidRPr="000900FB" w14:paraId="6024BB9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EF8B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SH1G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81C5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964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2D36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sher syndrome 1G (autosomal recessive) </w:t>
                  </w:r>
                </w:p>
              </w:tc>
            </w:tr>
            <w:tr w:rsidR="00C870BF" w:rsidRPr="000900FB" w14:paraId="20BD55E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D20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13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7218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002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F3E7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13, member A </w:t>
                  </w:r>
                </w:p>
              </w:tc>
            </w:tr>
            <w:tr w:rsidR="00C870BF" w:rsidRPr="000900FB" w14:paraId="3EA107D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5F2A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X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B128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904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2129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ristaless related homeobox </w:t>
                  </w:r>
                </w:p>
              </w:tc>
            </w:tr>
            <w:tr w:rsidR="00C870BF" w:rsidRPr="000900FB" w14:paraId="5159C36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7D2F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EL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66A7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48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E107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EL-like 2 (chicken) </w:t>
                  </w:r>
                </w:p>
              </w:tc>
            </w:tr>
            <w:tr w:rsidR="00C870BF" w:rsidRPr="000900FB" w14:paraId="33BADF0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90B2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EB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E73E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712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0FB0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ebulette </w:t>
                  </w:r>
                </w:p>
              </w:tc>
            </w:tr>
            <w:tr w:rsidR="00C870BF" w:rsidRPr="000900FB" w14:paraId="7001E39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C203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CNJ1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B8DD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83088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CE74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tassium inwardly-rectifying channel, subfamily J, member 12 </w:t>
                  </w:r>
                </w:p>
              </w:tc>
            </w:tr>
            <w:tr w:rsidR="00C870BF" w:rsidRPr="000900FB" w14:paraId="231EDF8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4EC4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DCY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A14B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786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9D36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enylate cyclase 6 </w:t>
                  </w:r>
                </w:p>
              </w:tc>
            </w:tr>
            <w:tr w:rsidR="00C870BF" w:rsidRPr="000900FB" w14:paraId="415E9B4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1BC6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WTAP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548A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837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21AE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Wilms tumor 1 associated protein </w:t>
                  </w:r>
                </w:p>
              </w:tc>
            </w:tr>
            <w:tr w:rsidR="00C870BF" w:rsidRPr="000900FB" w14:paraId="5C4D60D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8F08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OTUD7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13CA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13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1581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OTU domain containing 7B </w:t>
                  </w:r>
                </w:p>
              </w:tc>
            </w:tr>
            <w:tr w:rsidR="00C870BF" w:rsidRPr="000900FB" w14:paraId="451A787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8127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AZ2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8045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944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C4E0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romodomain adjacent to zinc finger domain, 2A </w:t>
                  </w:r>
                </w:p>
              </w:tc>
            </w:tr>
            <w:tr w:rsidR="00C870BF" w:rsidRPr="000900FB" w14:paraId="4D7A0ED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CA5A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LMO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AEC0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105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CA60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ngulfment and cell motility 1 </w:t>
                  </w:r>
                </w:p>
              </w:tc>
            </w:tr>
            <w:tr w:rsidR="00C870BF" w:rsidRPr="000900FB" w14:paraId="00A704D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8461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26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4CC9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629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9DBE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26 (anion exchanger), member 2 </w:t>
                  </w:r>
                </w:p>
              </w:tc>
            </w:tr>
            <w:tr w:rsidR="00C870BF" w:rsidRPr="000900FB" w14:paraId="2C15E99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17B9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PS1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FB86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173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358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pidermal growth factor receptor pathway substrate 15 </w:t>
                  </w:r>
                </w:p>
              </w:tc>
            </w:tr>
            <w:tr w:rsidR="00C870BF" w:rsidRPr="000900FB" w14:paraId="6D65020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FBC5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SY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A52E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404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BC30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xtended synaptotagmin-like protein 1 </w:t>
                  </w:r>
                </w:p>
              </w:tc>
            </w:tr>
            <w:tr w:rsidR="00C870BF" w:rsidRPr="000900FB" w14:paraId="0EABF70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CED9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P2R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3825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337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B035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phosphatase 2A activator, regulatory subunit 4 </w:t>
                  </w:r>
                </w:p>
              </w:tc>
            </w:tr>
            <w:tr w:rsidR="00C870BF" w:rsidRPr="000900FB" w14:paraId="562540F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F7F1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WDR5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C334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2144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8306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WD repeat domain 59 </w:t>
                  </w:r>
                </w:p>
              </w:tc>
            </w:tr>
            <w:tr w:rsidR="00C870BF" w:rsidRPr="000900FB" w14:paraId="0D83D86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B5A3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ARD6G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0D92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326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8947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ar-6 family cell polarity regulator gamma </w:t>
                  </w:r>
                </w:p>
              </w:tc>
            </w:tr>
            <w:tr w:rsidR="00C870BF" w:rsidRPr="000900FB" w14:paraId="1E3A14C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2562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FX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F71A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200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8E87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egulatory factor X, 3 (influences HLA class II </w:t>
                  </w: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 xml:space="preserve">expression) </w:t>
                  </w:r>
                </w:p>
              </w:tc>
            </w:tr>
            <w:tr w:rsidR="00C870BF" w:rsidRPr="000900FB" w14:paraId="71B3940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C45C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USP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DA63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006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DFA9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biquitin specific peptidase 6 (Tre-2 oncogene) </w:t>
                  </w:r>
                </w:p>
              </w:tc>
            </w:tr>
            <w:tr w:rsidR="00C870BF" w:rsidRPr="000900FB" w14:paraId="397F451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29F3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IN7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2F6B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5286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ECBD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in-7 homolog A (C. elegans) </w:t>
                  </w:r>
                </w:p>
              </w:tc>
            </w:tr>
            <w:tr w:rsidR="00C870BF" w:rsidRPr="000900FB" w14:paraId="0352906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A1D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OT1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F474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866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E648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OT1-like histone H3K79 methyltransferase </w:t>
                  </w:r>
                </w:p>
              </w:tc>
            </w:tr>
            <w:tr w:rsidR="00C870BF" w:rsidRPr="000900FB" w14:paraId="60CC7CE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B0D8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CDH1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381F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791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CA90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ocadherin 17 </w:t>
                  </w:r>
                </w:p>
              </w:tc>
            </w:tr>
            <w:tr w:rsidR="00C870BF" w:rsidRPr="000900FB" w14:paraId="32F4B2C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FA4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P2R5E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E1C2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753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AD5B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phosphatase 2, regulatory subunit B', epsilon isoform </w:t>
                  </w:r>
                </w:p>
              </w:tc>
            </w:tr>
            <w:tr w:rsidR="00C870BF" w:rsidRPr="000900FB" w14:paraId="51BCD21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A6C9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R6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45B2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8709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8FA7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uclear receptor subfamily 6, group A, member 1 </w:t>
                  </w:r>
                </w:p>
              </w:tc>
            </w:tr>
            <w:tr w:rsidR="00C870BF" w:rsidRPr="000900FB" w14:paraId="012C85C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56F3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27A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7574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045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D477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27 (fatty acid transporter), member 4 </w:t>
                  </w:r>
                </w:p>
              </w:tc>
            </w:tr>
            <w:tr w:rsidR="00C870BF" w:rsidRPr="000900FB" w14:paraId="12C75B0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5682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DE10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89A5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688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61DF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odiesterase 10A </w:t>
                  </w:r>
                </w:p>
              </w:tc>
            </w:tr>
            <w:tr w:rsidR="00C870BF" w:rsidRPr="000900FB" w14:paraId="6CD88F3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AEE8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FXN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DC7F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243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C886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ideroflexin 5 </w:t>
                  </w:r>
                </w:p>
              </w:tc>
            </w:tr>
            <w:tr w:rsidR="00C870BF" w:rsidRPr="000900FB" w14:paraId="41CD601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AD74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HO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1450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5401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160D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as homolog family member A </w:t>
                  </w:r>
                </w:p>
              </w:tc>
            </w:tr>
            <w:tr w:rsidR="00C870BF" w:rsidRPr="000900FB" w14:paraId="44D5C39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C247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DX19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0392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8071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D8F7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EAD (Asp-Glu-Ala-Asp) box polypeptide 19B </w:t>
                  </w:r>
                </w:p>
              </w:tc>
            </w:tr>
            <w:tr w:rsidR="00C870BF" w:rsidRPr="000900FB" w14:paraId="5BA38BD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C448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AFG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EBBD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773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A545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-maf avian musculoaponeurotic fibrosarcoma oncogene homolog G </w:t>
                  </w:r>
                </w:p>
              </w:tc>
            </w:tr>
            <w:tr w:rsidR="00C870BF" w:rsidRPr="000900FB" w14:paraId="265C52B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7997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RGBP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6F0B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48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EC80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RG/MORF4L binding protein </w:t>
                  </w:r>
                </w:p>
              </w:tc>
            </w:tr>
            <w:tr w:rsidR="00C870BF" w:rsidRPr="000900FB" w14:paraId="405050F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EFE3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SD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B70D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7040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5321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leckstrin and Sec7 domain containing 3 </w:t>
                  </w:r>
                </w:p>
              </w:tc>
            </w:tr>
            <w:tr w:rsidR="00C870BF" w:rsidRPr="000900FB" w14:paraId="439A78F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FB4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XPO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114D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1558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A6AA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xportin 1 (CRM1 homolog, yeast) </w:t>
                  </w:r>
                </w:p>
              </w:tc>
            </w:tr>
            <w:tr w:rsidR="00C870BF" w:rsidRPr="000900FB" w14:paraId="74BD6B8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0401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CNK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7F62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421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AB4F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tassium channel, subfamily K, member 7 </w:t>
                  </w:r>
                </w:p>
              </w:tc>
            </w:tr>
            <w:tr w:rsidR="00C870BF" w:rsidRPr="000900FB" w14:paraId="30E26DA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3075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POP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E553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009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84EC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eckle-type POZ protein-like </w:t>
                  </w:r>
                </w:p>
              </w:tc>
            </w:tr>
            <w:tr w:rsidR="00C870BF" w:rsidRPr="000900FB" w14:paraId="32BE1B2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4645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FT2D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A8BC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098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120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FT2 domain containing 3 </w:t>
                  </w:r>
                </w:p>
              </w:tc>
            </w:tr>
            <w:tr w:rsidR="00C870BF" w:rsidRPr="000900FB" w14:paraId="3355E51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39C0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17orf9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5869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581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A3F9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romosome 17 open reading frame 96 </w:t>
                  </w:r>
                </w:p>
              </w:tc>
            </w:tr>
            <w:tr w:rsidR="00C870BF" w:rsidRPr="000900FB" w14:paraId="593EFE6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1578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X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893A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893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5B9A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rkhead box P2 </w:t>
                  </w:r>
                </w:p>
              </w:tc>
            </w:tr>
            <w:tr w:rsidR="00C870BF" w:rsidRPr="000900FB" w14:paraId="752F625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26FA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K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19F3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6790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633D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enylate kinase 2 </w:t>
                  </w:r>
                </w:p>
              </w:tc>
            </w:tr>
            <w:tr w:rsidR="00C870BF" w:rsidRPr="000900FB" w14:paraId="4ED3489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BCC0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BN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E826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9477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D982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rebrin-like </w:t>
                  </w:r>
                </w:p>
              </w:tc>
            </w:tr>
            <w:tr w:rsidR="00C870BF" w:rsidRPr="000900FB" w14:paraId="74D1DC0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3BD3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IN7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DC47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819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6BD8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in-7 homolog C (C. elegans) </w:t>
                  </w:r>
                </w:p>
              </w:tc>
            </w:tr>
            <w:tr w:rsidR="00C870BF" w:rsidRPr="000900FB" w14:paraId="28C8748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1E4C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TM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2C55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911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A728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hymosin, alpha </w:t>
                  </w:r>
                </w:p>
              </w:tc>
            </w:tr>
            <w:tr w:rsidR="00C870BF" w:rsidRPr="000900FB" w14:paraId="019CBA4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BC79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STYK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5F16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16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B0A0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ual serine/threonine and tyrosine protein kinase </w:t>
                  </w:r>
                </w:p>
              </w:tc>
            </w:tr>
            <w:tr w:rsidR="00C870BF" w:rsidRPr="000900FB" w14:paraId="196CEC6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3532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TX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9770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985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7282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taxin 3 </w:t>
                  </w:r>
                </w:p>
              </w:tc>
            </w:tr>
            <w:tr w:rsidR="00C870BF" w:rsidRPr="000900FB" w14:paraId="0439A8E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65C7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CSK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6701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8070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07E0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protein convertase subtilisin/kexin type 6 </w:t>
                  </w:r>
                </w:p>
              </w:tc>
            </w:tr>
            <w:tr w:rsidR="00C870BF" w:rsidRPr="000900FB" w14:paraId="32F2D2C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1E17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NK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35E8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321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D779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nkempt homolog (Drosophila) </w:t>
                  </w:r>
                </w:p>
              </w:tc>
            </w:tr>
            <w:tr w:rsidR="00C870BF" w:rsidRPr="000900FB" w14:paraId="3BA55A0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DB34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CNTNA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2819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463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2EB9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ontactin associated protein 1 </w:t>
                  </w:r>
                </w:p>
              </w:tc>
            </w:tr>
            <w:tr w:rsidR="00C870BF" w:rsidRPr="000900FB" w14:paraId="3F01C61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C55C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RG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4725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2142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3376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euregulin 3 </w:t>
                  </w:r>
                </w:p>
              </w:tc>
            </w:tr>
            <w:tr w:rsidR="00C870BF" w:rsidRPr="000900FB" w14:paraId="4AE5892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9E98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BTB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0B33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599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8104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and BTB domain containing 4 </w:t>
                  </w:r>
                </w:p>
              </w:tc>
            </w:tr>
            <w:tr w:rsidR="00C870BF" w:rsidRPr="000900FB" w14:paraId="4BE0D8F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A6AD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SP3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1884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701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510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biquitin specific peptidase 38 </w:t>
                  </w:r>
                </w:p>
              </w:tc>
            </w:tr>
            <w:tr w:rsidR="00C870BF" w:rsidRPr="000900FB" w14:paraId="2D3402E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F4F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MPD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137B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1288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2DEA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hingomyelin phosphodiesterase 4, neutral membrane (neutral sphingomyelinase-3) </w:t>
                  </w:r>
                </w:p>
              </w:tc>
            </w:tr>
            <w:tr w:rsidR="00C870BF" w:rsidRPr="000900FB" w14:paraId="744F20D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15DF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ID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FCAF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2843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948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idline 2 </w:t>
                  </w:r>
                </w:p>
              </w:tc>
            </w:tr>
            <w:tr w:rsidR="00C870BF" w:rsidRPr="000900FB" w14:paraId="6E179B2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D03A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CN1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1BBD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3058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0EED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dium channel, voltage-gated, type I, alpha subunit </w:t>
                  </w:r>
                </w:p>
              </w:tc>
            </w:tr>
            <w:tr w:rsidR="00C870BF" w:rsidRPr="000900FB" w14:paraId="32E6C1D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6FF8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MG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6B7D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596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770F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mbrane magnesium transporter 1 </w:t>
                  </w:r>
                </w:p>
              </w:tc>
            </w:tr>
            <w:tr w:rsidR="00C870BF" w:rsidRPr="000900FB" w14:paraId="3D03FD2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697B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RIM5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8109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596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05B8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ipartite motif containing 55 </w:t>
                  </w:r>
                </w:p>
              </w:tc>
            </w:tr>
            <w:tr w:rsidR="00C870BF" w:rsidRPr="000900FB" w14:paraId="5592966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349A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D4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CB9D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1309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2862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D47 molecule </w:t>
                  </w:r>
                </w:p>
              </w:tc>
            </w:tr>
            <w:tr w:rsidR="00C870BF" w:rsidRPr="000900FB" w14:paraId="6FE1F01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2069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YA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4197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895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1A3B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yes absent homolog 4 (Drosophila) </w:t>
                  </w:r>
                </w:p>
              </w:tc>
            </w:tr>
            <w:tr w:rsidR="00C870BF" w:rsidRPr="000900FB" w14:paraId="3BDD33F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4183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ALNT1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E2C87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782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00F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DP-N-acetyl-alpha-D-galactosamine:polypeptide N-acetylgalactosaminyltransferase 16 </w:t>
                  </w:r>
                </w:p>
              </w:tc>
            </w:tr>
            <w:tr w:rsidR="00C870BF" w:rsidRPr="000900FB" w14:paraId="704BA27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FF27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RRC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651C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90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BBA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eucine rich repeat containing 2 </w:t>
                  </w:r>
                </w:p>
              </w:tc>
            </w:tr>
            <w:tr w:rsidR="00C870BF" w:rsidRPr="000900FB" w14:paraId="6BCC41A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58CC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DK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6490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4146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CFEE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yruvate dehydrogenase kinase, isozyme 3 </w:t>
                  </w:r>
                </w:p>
              </w:tc>
            </w:tr>
            <w:tr w:rsidR="00C870BF" w:rsidRPr="000900FB" w14:paraId="5298C54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EA98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023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AC3E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5103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AA50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0232 </w:t>
                  </w:r>
                </w:p>
              </w:tc>
            </w:tr>
            <w:tr w:rsidR="00C870BF" w:rsidRPr="000900FB" w14:paraId="0C9027E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5B55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M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AEEC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88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6FAC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enosylmethionine decarboxylase 1 </w:t>
                  </w:r>
                </w:p>
              </w:tc>
            </w:tr>
            <w:tr w:rsidR="00C870BF" w:rsidRPr="000900FB" w14:paraId="4E2C509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84AF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CSK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0FBD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675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92DB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protein convertase subtilisin/kexin type 5 </w:t>
                  </w:r>
                </w:p>
              </w:tc>
            </w:tr>
            <w:tr w:rsidR="00C870BF" w:rsidRPr="000900FB" w14:paraId="795607E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D037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TB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B4FD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452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3A46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atent transforming growth factor beta binding protein 1 </w:t>
                  </w:r>
                </w:p>
              </w:tc>
            </w:tr>
            <w:tr w:rsidR="00C870BF" w:rsidRPr="000900FB" w14:paraId="5412A5C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B4ED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IF1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C610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2300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40C8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llograft inflammatory factor 1-like </w:t>
                  </w:r>
                </w:p>
              </w:tc>
            </w:tr>
            <w:tr w:rsidR="00C870BF" w:rsidRPr="000900FB" w14:paraId="44A9039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FEA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DX3Y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6738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607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AB40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EAD (Asp-Glu-Ala-Asp) box helicase 3, Y-linked </w:t>
                  </w:r>
                </w:p>
              </w:tc>
            </w:tr>
            <w:tr w:rsidR="00C870BF" w:rsidRPr="000900FB" w14:paraId="00FC730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AFD7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ABBR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B6B2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9455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A2FE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amma-aminobutyric acid (GABA) B receptor, 2 </w:t>
                  </w:r>
                </w:p>
              </w:tc>
            </w:tr>
            <w:tr w:rsidR="00C870BF" w:rsidRPr="000900FB" w14:paraId="4025A13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4CF2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F21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B99D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196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A3CA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nesin family member 21A </w:t>
                  </w:r>
                </w:p>
              </w:tc>
            </w:tr>
            <w:tr w:rsidR="00C870BF" w:rsidRPr="000900FB" w14:paraId="3FE529D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5BC6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IX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A837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60168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1DB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IX homeobox 5 </w:t>
                  </w:r>
                </w:p>
              </w:tc>
            </w:tr>
            <w:tr w:rsidR="00C870BF" w:rsidRPr="000900FB" w14:paraId="787CEC8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37E4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IR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FCA0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12015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6216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irtuin 1 </w:t>
                  </w:r>
                </w:p>
              </w:tc>
            </w:tr>
            <w:tr w:rsidR="00C870BF" w:rsidRPr="000900FB" w14:paraId="79C2522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8AA4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EAK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C4C2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249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23CC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seudopodium-enriched atypical kinase 1 </w:t>
                  </w:r>
                </w:p>
              </w:tc>
            </w:tr>
            <w:tr w:rsidR="00C870BF" w:rsidRPr="000900FB" w14:paraId="5969F24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6239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MC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0431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479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A2D5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tructural maintenance of chromosomes 2 </w:t>
                  </w:r>
                </w:p>
              </w:tc>
            </w:tr>
            <w:tr w:rsidR="00C870BF" w:rsidRPr="000900FB" w14:paraId="33A0A67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FF31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HTF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EACA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628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151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utative homeodomain transcription factor 2 </w:t>
                  </w:r>
                </w:p>
              </w:tc>
            </w:tr>
            <w:tr w:rsidR="00C870BF" w:rsidRPr="000900FB" w14:paraId="6A889C8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EE53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IVE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D565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60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600C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uman immunodeficiency virus type I enhancer binding protein 2 </w:t>
                  </w:r>
                </w:p>
              </w:tc>
            </w:tr>
            <w:tr w:rsidR="00C870BF" w:rsidRPr="000900FB" w14:paraId="79BB87B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A80E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SYNPO2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0C44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287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7FE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aptopodin 2-like </w:t>
                  </w:r>
                </w:p>
              </w:tc>
            </w:tr>
            <w:tr w:rsidR="00C870BF" w:rsidRPr="000900FB" w14:paraId="5B25B9F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1EC0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SRRG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8376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152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193F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strogen-related receptor gamma </w:t>
                  </w:r>
                </w:p>
              </w:tc>
            </w:tr>
            <w:tr w:rsidR="00C870BF" w:rsidRPr="000900FB" w14:paraId="1514A74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B95F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21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4F3C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147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90B5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217 </w:t>
                  </w:r>
                </w:p>
              </w:tc>
            </w:tr>
            <w:tr w:rsidR="00C870BF" w:rsidRPr="000900FB" w14:paraId="00646E4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1274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LTF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BBCC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6525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537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elicase-like transcription factor </w:t>
                  </w:r>
                </w:p>
              </w:tc>
            </w:tr>
            <w:tr w:rsidR="00C870BF" w:rsidRPr="000900FB" w14:paraId="2A5A210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E6D87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BTB3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ACB5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14251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85BE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and BTB domain containing 38 </w:t>
                  </w:r>
                </w:p>
              </w:tc>
            </w:tr>
            <w:tr w:rsidR="00C870BF" w:rsidRPr="000900FB" w14:paraId="607DE9F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101C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AOK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DDDA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71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DFA0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AO kinase 1 </w:t>
                  </w:r>
                </w:p>
              </w:tc>
            </w:tr>
            <w:tr w:rsidR="00C870BF" w:rsidRPr="000900FB" w14:paraId="0D5432F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643A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HGAP3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E7F7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730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BCBC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ho GTPase activating protein 39 </w:t>
                  </w:r>
                </w:p>
              </w:tc>
            </w:tr>
            <w:tr w:rsidR="00C870BF" w:rsidRPr="000900FB" w14:paraId="28FD881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4A3C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PHB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C901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062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FB69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PH receptor B4 </w:t>
                  </w:r>
                </w:p>
              </w:tc>
            </w:tr>
            <w:tr w:rsidR="00C870BF" w:rsidRPr="000900FB" w14:paraId="109C7DF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AB92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OXB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D6B4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9151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A3EE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omeobox B5 </w:t>
                  </w:r>
                </w:p>
              </w:tc>
            </w:tr>
            <w:tr w:rsidR="00C870BF" w:rsidRPr="000900FB" w14:paraId="0906F87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90FD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PGA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2BF1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699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ACB5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ysophosphatidylglycerol acyltransferase 1 </w:t>
                  </w:r>
                </w:p>
              </w:tc>
            </w:tr>
            <w:tr w:rsidR="00C870BF" w:rsidRPr="000900FB" w14:paraId="0996EB8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5868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JAZF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6B87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392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F9BB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JAZF zinc finger 1 </w:t>
                  </w:r>
                </w:p>
              </w:tc>
            </w:tr>
            <w:tr w:rsidR="00C870BF" w:rsidRPr="000900FB" w14:paraId="6BC7BAF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60DF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36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326A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3971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4ED82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362 </w:t>
                  </w:r>
                </w:p>
              </w:tc>
            </w:tr>
            <w:tr w:rsidR="00C870BF" w:rsidRPr="000900FB" w14:paraId="6DE6203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D862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NAJC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0735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60240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59D0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naJ (Hsp40) homolog, subfamily C, member 3 </w:t>
                  </w:r>
                </w:p>
              </w:tc>
            </w:tr>
            <w:tr w:rsidR="00C870BF" w:rsidRPr="000900FB" w14:paraId="67CE841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F7FF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BTB1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C8BA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0430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77C7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and BTB domain containing 10 </w:t>
                  </w:r>
                </w:p>
              </w:tc>
            </w:tr>
            <w:tr w:rsidR="00C870BF" w:rsidRPr="000900FB" w14:paraId="2AC215C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D923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66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EFC2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38932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B680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664 </w:t>
                  </w:r>
                </w:p>
              </w:tc>
            </w:tr>
            <w:tr w:rsidR="00C870BF" w:rsidRPr="000900FB" w14:paraId="4CDC681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95EB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ID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33E8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606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3067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ID complex subunit 8 </w:t>
                  </w:r>
                </w:p>
              </w:tc>
            </w:tr>
            <w:tr w:rsidR="00C870BF" w:rsidRPr="000900FB" w14:paraId="387E9DE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0FD5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YO9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2B52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95618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DC5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yosin IXB </w:t>
                  </w:r>
                </w:p>
              </w:tc>
            </w:tr>
            <w:tr w:rsidR="00C870BF" w:rsidRPr="000900FB" w14:paraId="593F1FB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BA61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NSR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09D8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1500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7E23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nsulin receptor </w:t>
                  </w:r>
                </w:p>
              </w:tc>
            </w:tr>
            <w:tr w:rsidR="00C870BF" w:rsidRPr="000900FB" w14:paraId="0A358DB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09C5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2orf6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AFF9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997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CF87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romosome 2 open reading frame 69 </w:t>
                  </w:r>
                </w:p>
              </w:tc>
            </w:tr>
            <w:tr w:rsidR="00C870BF" w:rsidRPr="000900FB" w14:paraId="76F1F20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A188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152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B6FE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107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08C4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1522 </w:t>
                  </w:r>
                </w:p>
              </w:tc>
            </w:tr>
            <w:tr w:rsidR="00C870BF" w:rsidRPr="000900FB" w14:paraId="12DA94A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E006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HRM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1785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538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3233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olinergic receptor, muscarinic 3 </w:t>
                  </w:r>
                </w:p>
              </w:tc>
            </w:tr>
            <w:tr w:rsidR="00C870BF" w:rsidRPr="000900FB" w14:paraId="69E0CFC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6845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YIPF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EFE9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883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A385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Yip1 domain family, member 4 </w:t>
                  </w:r>
                </w:p>
              </w:tc>
            </w:tr>
            <w:tr w:rsidR="00C870BF" w:rsidRPr="000900FB" w14:paraId="66E3836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0D61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FY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242C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137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8305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uclear transcription factor Y, alpha </w:t>
                  </w:r>
                </w:p>
              </w:tc>
            </w:tr>
            <w:tr w:rsidR="00C870BF" w:rsidRPr="000900FB" w14:paraId="7FD8B8E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4BB5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2F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2F56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2886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D6E9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2F transcription factor 7 </w:t>
                  </w:r>
                </w:p>
              </w:tc>
            </w:tr>
            <w:tr w:rsidR="00C870BF" w:rsidRPr="000900FB" w14:paraId="06D7C18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B31A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33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D316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284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C424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33 (acetyl-CoA transporter), member 1 </w:t>
                  </w:r>
                </w:p>
              </w:tc>
            </w:tr>
            <w:tr w:rsidR="00C870BF" w:rsidRPr="000900FB" w14:paraId="641CA9E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7940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MARC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5ED4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972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C09B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WI/SNF related, matrix associated, actin dependent regulator of chromatin, subfamily a, member 2 </w:t>
                  </w:r>
                </w:p>
              </w:tc>
            </w:tr>
            <w:tr w:rsidR="00C870BF" w:rsidRPr="000900FB" w14:paraId="20DE74B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01F7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SRN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4432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315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0A24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steine-serine-rich nuclear protein 1 </w:t>
                  </w:r>
                </w:p>
              </w:tc>
            </w:tr>
            <w:tr w:rsidR="00C870BF" w:rsidRPr="000900FB" w14:paraId="6C22732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0015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199X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072A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9344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B107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199, X-linked </w:t>
                  </w:r>
                </w:p>
              </w:tc>
            </w:tr>
            <w:tr w:rsidR="00C870BF" w:rsidRPr="000900FB" w14:paraId="0C4A998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775B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US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A7E8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49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51DF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uclear undecaprenyl pyrophosphate synthase 1 homolog (S. cerevisiae) </w:t>
                  </w:r>
                </w:p>
              </w:tc>
            </w:tr>
            <w:tr w:rsidR="00C870BF" w:rsidRPr="000900FB" w14:paraId="71199C9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0B29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SPRY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0F5B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412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EF99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routy homolog 4 (Drosophila) </w:t>
                  </w:r>
                </w:p>
              </w:tc>
            </w:tr>
            <w:tr w:rsidR="00C870BF" w:rsidRPr="000900FB" w14:paraId="1CB5EA9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980C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USP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D70F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95880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3692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ual specificity phosphatase 7 </w:t>
                  </w:r>
                </w:p>
              </w:tc>
            </w:tr>
            <w:tr w:rsidR="00C870BF" w:rsidRPr="000900FB" w14:paraId="0D8638A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477A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014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ECCE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19411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7C3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0141 </w:t>
                  </w:r>
                </w:p>
              </w:tc>
            </w:tr>
            <w:tr w:rsidR="00C870BF" w:rsidRPr="000900FB" w14:paraId="32C0040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7C77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NB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B080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256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0B80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uanine nucleotide binding protein (G protein), beta polypeptide 4 </w:t>
                  </w:r>
                </w:p>
              </w:tc>
            </w:tr>
            <w:tr w:rsidR="00C870BF" w:rsidRPr="000900FB" w14:paraId="64FCE40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7A8E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CTR1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7ABB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8759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45B3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RP1 actin-related protein 1 homolog A, centractin alpha (yeast) </w:t>
                  </w:r>
                </w:p>
              </w:tc>
            </w:tr>
            <w:tr w:rsidR="00C870BF" w:rsidRPr="000900FB" w14:paraId="597ABCD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4316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BE2Z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87FA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094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71DB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biquitin-conjugating enzyme E2Z </w:t>
                  </w:r>
                </w:p>
              </w:tc>
            </w:tr>
            <w:tr w:rsidR="00C870BF" w:rsidRPr="000900FB" w14:paraId="6AA8EE0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C082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HUMPD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2B8C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509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6C1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HUMP domain containing 3 </w:t>
                  </w:r>
                </w:p>
              </w:tc>
            </w:tr>
            <w:tr w:rsidR="00C870BF" w:rsidRPr="000900FB" w14:paraId="1421015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FC5A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FX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D717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2958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733F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egulatory factor X, 6 </w:t>
                  </w:r>
                </w:p>
              </w:tc>
            </w:tr>
            <w:tr w:rsidR="00C870BF" w:rsidRPr="000900FB" w14:paraId="42744B5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E31F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PTSS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EA64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813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D75F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erine palmitoyltransferase, small subunit A </w:t>
                  </w:r>
                </w:p>
              </w:tc>
            </w:tr>
            <w:tr w:rsidR="00C870BF" w:rsidRPr="000900FB" w14:paraId="6B801F1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B401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BL1X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78DD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759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A8F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ducin (beta)-like 1X-linked </w:t>
                  </w:r>
                </w:p>
              </w:tc>
            </w:tr>
            <w:tr w:rsidR="00C870BF" w:rsidRPr="000900FB" w14:paraId="7459C65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6EA3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LDH5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30C1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757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3308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ldehyde dehydrogenase 5 family, member A1 </w:t>
                  </w:r>
                </w:p>
              </w:tc>
            </w:tr>
            <w:tr w:rsidR="00C870BF" w:rsidRPr="000900FB" w14:paraId="004001B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BF2B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ET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C40C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9262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D353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et methylcytosine dioxygenase 3 </w:t>
                  </w:r>
                </w:p>
              </w:tc>
            </w:tr>
            <w:tr w:rsidR="00C870BF" w:rsidRPr="000900FB" w14:paraId="65A4C93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E5E8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NNM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D893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87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4A90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clin M2 </w:t>
                  </w:r>
                </w:p>
              </w:tc>
            </w:tr>
            <w:tr w:rsidR="00C870BF" w:rsidRPr="000900FB" w14:paraId="7185F7C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8C0E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VAMP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D9AB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05466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6144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esicle-associated membrane protein 3 </w:t>
                  </w:r>
                </w:p>
              </w:tc>
            </w:tr>
            <w:tr w:rsidR="00C870BF" w:rsidRPr="000900FB" w14:paraId="059F102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EBE3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ETD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5389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426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92AE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ET domain containing 6 </w:t>
                  </w:r>
                </w:p>
              </w:tc>
            </w:tr>
            <w:tr w:rsidR="00C870BF" w:rsidRPr="000900FB" w14:paraId="264758A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A3D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RF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727B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460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C215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and ring finger 3 </w:t>
                  </w:r>
                </w:p>
              </w:tc>
            </w:tr>
            <w:tr w:rsidR="00C870BF" w:rsidRPr="000900FB" w14:paraId="591C012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1B1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BN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06E8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6623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BFE6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ibrillin 1 </w:t>
                  </w:r>
                </w:p>
              </w:tc>
            </w:tr>
            <w:tr w:rsidR="00C870BF" w:rsidRPr="000900FB" w14:paraId="0AB6927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4E41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GSM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E7B8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035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4CC1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mall G protein signaling modulator 1 </w:t>
                  </w:r>
                </w:p>
              </w:tc>
            </w:tr>
            <w:tr w:rsidR="00C870BF" w:rsidRPr="000900FB" w14:paraId="2CC5F9A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D4EE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ORBS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8907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40123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B06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rbin and SH3 domain containing 3 </w:t>
                  </w:r>
                </w:p>
              </w:tc>
            </w:tr>
            <w:tr w:rsidR="00C870BF" w:rsidRPr="000900FB" w14:paraId="06B8C1D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68A8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ZTS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D2C3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9152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7202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omo sapiens leucine zipper, putative tumor suppressor family member 3 (LZTS3), transcript variant 2, mRNA. </w:t>
                  </w:r>
                </w:p>
              </w:tc>
            </w:tr>
            <w:tr w:rsidR="00C870BF" w:rsidRPr="000900FB" w14:paraId="515E7E5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1614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IER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E74A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122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F098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soderm induction early response 1, family member 3 </w:t>
                  </w:r>
                </w:p>
              </w:tc>
            </w:tr>
            <w:tr w:rsidR="00C870BF" w:rsidRPr="000900FB" w14:paraId="0828276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12C0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NO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2649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714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9546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CR4-NOT transcription complex, subunit 1 </w:t>
                  </w:r>
                </w:p>
              </w:tc>
            </w:tr>
            <w:tr w:rsidR="00C870BF" w:rsidRPr="000900FB" w14:paraId="6B7C807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C331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NAP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00A2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106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2B1D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naphase promoting complex subunit 1 </w:t>
                  </w:r>
                </w:p>
              </w:tc>
            </w:tr>
            <w:tr w:rsidR="00C870BF" w:rsidRPr="000900FB" w14:paraId="6906D39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9DB8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NC8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8AD9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9458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7DC2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nc-80 homolog (C. elegans) </w:t>
                  </w:r>
                </w:p>
              </w:tc>
            </w:tr>
            <w:tr w:rsidR="00C870BF" w:rsidRPr="000900FB" w14:paraId="0DD14D0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0EE0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AB5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83AA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621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F67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AB5C, member RAS oncogene family </w:t>
                  </w:r>
                </w:p>
              </w:tc>
            </w:tr>
            <w:tr w:rsidR="00C870BF" w:rsidRPr="000900FB" w14:paraId="2003E85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49E4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B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894A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273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BD7D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-abl oncogene 2, non-receptor tyrosine kinase </w:t>
                  </w:r>
                </w:p>
              </w:tc>
            </w:tr>
            <w:tr w:rsidR="00C870BF" w:rsidRPr="000900FB" w14:paraId="018FC04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4080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385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59D0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5110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6329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385A </w:t>
                  </w:r>
                </w:p>
              </w:tc>
            </w:tr>
            <w:tr w:rsidR="00C870BF" w:rsidRPr="000900FB" w14:paraId="5A0C1F1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FE2B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SYT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A7E6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8881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FD93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aptotagmin IX </w:t>
                  </w:r>
                </w:p>
              </w:tc>
            </w:tr>
            <w:tr w:rsidR="00C870BF" w:rsidRPr="000900FB" w14:paraId="7570491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0A92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MPG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68FD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96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A08C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nterphotoreceptor matrix proteoglycan 1 </w:t>
                  </w:r>
                </w:p>
              </w:tc>
            </w:tr>
            <w:tr w:rsidR="00C870BF" w:rsidRPr="000900FB" w14:paraId="191B114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0A4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OB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3CAC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7492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694E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ducer of ERBB2, 2 </w:t>
                  </w:r>
                </w:p>
              </w:tc>
            </w:tr>
            <w:tr w:rsidR="00C870BF" w:rsidRPr="000900FB" w14:paraId="6F9E23D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27C7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YA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E2A3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15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5536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apse associated protein 1 </w:t>
                  </w:r>
                </w:p>
              </w:tc>
            </w:tr>
            <w:tr w:rsidR="00C870BF" w:rsidRPr="000900FB" w14:paraId="6F8E7BF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28FA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73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DE6B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79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7D2C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73, member A </w:t>
                  </w:r>
                </w:p>
              </w:tc>
            </w:tr>
            <w:tr w:rsidR="00C870BF" w:rsidRPr="000900FB" w14:paraId="14A0777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6210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UL4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EA84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132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B24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ullin 4B </w:t>
                  </w:r>
                </w:p>
              </w:tc>
            </w:tr>
            <w:tr w:rsidR="00C870BF" w:rsidRPr="000900FB" w14:paraId="05EF529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4916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BC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A456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9408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644E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TP-binding cassette, sub-family C (CFTR/MRP), member 1 </w:t>
                  </w:r>
                </w:p>
              </w:tc>
            </w:tr>
            <w:tr w:rsidR="00C870BF" w:rsidRPr="000900FB" w14:paraId="3D882B7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0A6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NK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C89B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707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B480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nkyrin 2, neuronal </w:t>
                  </w:r>
                </w:p>
              </w:tc>
            </w:tr>
            <w:tr w:rsidR="00C870BF" w:rsidRPr="000900FB" w14:paraId="644191B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90B3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AB11FIP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F13C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5874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7270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AB11 family interacting protein 4 (class II) </w:t>
                  </w:r>
                </w:p>
              </w:tc>
            </w:tr>
            <w:tr w:rsidR="00C870BF" w:rsidRPr="000900FB" w14:paraId="0EF30CC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0B0B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WDTC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91B8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939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1CD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WD and tetratricopeptide repeats 1 </w:t>
                  </w:r>
                </w:p>
              </w:tc>
            </w:tr>
            <w:tr w:rsidR="00C870BF" w:rsidRPr="000900FB" w14:paraId="50510EB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EB77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BN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1236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246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7F1B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ibrillin 2 </w:t>
                  </w:r>
                </w:p>
              </w:tc>
            </w:tr>
            <w:tr w:rsidR="00C870BF" w:rsidRPr="000900FB" w14:paraId="02D1F65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F3BE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DE7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A058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182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3DCF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odiesterase 7A </w:t>
                  </w:r>
                </w:p>
              </w:tc>
            </w:tr>
            <w:tr w:rsidR="00C870BF" w:rsidRPr="000900FB" w14:paraId="0A86005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3F09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CUN1D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1EFA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4635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2E05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CN1, defective in cullin neddylation 1, domain containing 4 </w:t>
                  </w:r>
                </w:p>
              </w:tc>
            </w:tr>
            <w:tr w:rsidR="00C870BF" w:rsidRPr="000900FB" w14:paraId="66F04C4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7EF0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EM3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AEA0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498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1686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membrane protein 33 </w:t>
                  </w:r>
                </w:p>
              </w:tc>
            </w:tr>
            <w:tr w:rsidR="00C870BF" w:rsidRPr="000900FB" w14:paraId="2C03B6D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A42F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MT2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7C00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2189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F365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ysine (K)-specific methyltransferase 2C </w:t>
                  </w:r>
                </w:p>
              </w:tc>
            </w:tr>
            <w:tr w:rsidR="00C870BF" w:rsidRPr="000900FB" w14:paraId="7474050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A21C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BTB1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EE10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595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BAE8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and BTB domain containing 16 </w:t>
                  </w:r>
                </w:p>
              </w:tc>
            </w:tr>
            <w:tr w:rsidR="00C870BF" w:rsidRPr="000900FB" w14:paraId="400BF39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0D08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FI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CAAE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757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4396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uclear factor I/B </w:t>
                  </w:r>
                </w:p>
              </w:tc>
            </w:tr>
            <w:tr w:rsidR="00C870BF" w:rsidRPr="000900FB" w14:paraId="37291EE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C145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IN28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4069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508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DE4A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in-28 homolog B (C. elegans) </w:t>
                  </w:r>
                </w:p>
              </w:tc>
            </w:tr>
            <w:tr w:rsidR="00C870BF" w:rsidRPr="000900FB" w14:paraId="44298F6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2535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PTBN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2F90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680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8810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ectrin, beta, non-erythrocytic 1 </w:t>
                  </w:r>
                </w:p>
              </w:tc>
            </w:tr>
            <w:tr w:rsidR="00C870BF" w:rsidRPr="000900FB" w14:paraId="13A7FC2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02BC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154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4D529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4017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5E25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1549 </w:t>
                  </w:r>
                </w:p>
              </w:tc>
            </w:tr>
            <w:tr w:rsidR="00C870BF" w:rsidRPr="000900FB" w14:paraId="58FB1DA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0CC3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RAF3I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648D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761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5668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F3 interacting protein 2 </w:t>
                  </w:r>
                </w:p>
              </w:tc>
            </w:tr>
            <w:tr w:rsidR="00C870BF" w:rsidRPr="000900FB" w14:paraId="7DA9D35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CD2D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PPE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0D5F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766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D8BD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tallophosphoesterase domain containing 1 </w:t>
                  </w:r>
                </w:p>
              </w:tc>
            </w:tr>
            <w:tr w:rsidR="00C870BF" w:rsidRPr="000900FB" w14:paraId="1E986EA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EECC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BCG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E858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7417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47F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TP-binding cassette, sub-family G (WHITE), member 4 </w:t>
                  </w:r>
                </w:p>
              </w:tc>
            </w:tr>
            <w:tr w:rsidR="00C870BF" w:rsidRPr="000900FB" w14:paraId="1BAE2A6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9ED8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VPS4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9833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849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AEF6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acuolar protein sorting 4 homolog B (S. cerevisiae) </w:t>
                  </w:r>
                </w:p>
              </w:tc>
            </w:tr>
            <w:tr w:rsidR="00C870BF" w:rsidRPr="000900FB" w14:paraId="73CD437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D031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TPD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D3FA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489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F0A5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ctonucleoside triphosphate diphosphohydrolase 7 </w:t>
                  </w:r>
                </w:p>
              </w:tc>
            </w:tr>
            <w:tr w:rsidR="00C870BF" w:rsidRPr="000900FB" w14:paraId="262658C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1F03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VTI1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8580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5465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6B2C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vesicle transport through interaction with t-SNAREs 1B </w:t>
                  </w:r>
                </w:p>
              </w:tc>
            </w:tr>
            <w:tr w:rsidR="00C870BF" w:rsidRPr="000900FB" w14:paraId="308F6C3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8E99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M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6262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9278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1F63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-myristoyltransferase 1 </w:t>
                  </w:r>
                </w:p>
              </w:tc>
            </w:tr>
            <w:tr w:rsidR="00C870BF" w:rsidRPr="000900FB" w14:paraId="00AF4DE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7DB8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MGXB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D26C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342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47EC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MG box domain containing 3 </w:t>
                  </w:r>
                </w:p>
              </w:tc>
            </w:tr>
            <w:tr w:rsidR="00C870BF" w:rsidRPr="000900FB" w14:paraId="3AF3F3A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CCC6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MRC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A15F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3375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A3A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annose receptor, C type 2 </w:t>
                  </w:r>
                </w:p>
              </w:tc>
            </w:tr>
            <w:tr w:rsidR="00C870BF" w:rsidRPr="000900FB" w14:paraId="2DA33C5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7788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ED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6CC1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245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0AFC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diator complex subunit 8 </w:t>
                  </w:r>
                </w:p>
              </w:tc>
            </w:tr>
            <w:tr w:rsidR="00C870BF" w:rsidRPr="000900FB" w14:paraId="2FF8BAF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E4BB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ARV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B863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4956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8EAE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arvin, alpha </w:t>
                  </w:r>
                </w:p>
              </w:tc>
            </w:tr>
            <w:tr w:rsidR="00C870BF" w:rsidRPr="000900FB" w14:paraId="130B8EF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8A8A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FI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A3D1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3491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5BCE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uclear factor I/A </w:t>
                  </w:r>
                </w:p>
              </w:tc>
            </w:tr>
            <w:tr w:rsidR="00C870BF" w:rsidRPr="000900FB" w14:paraId="26983E7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8F01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TARD1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FE2C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693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B8AC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tAR-related lipid transfer (START) domain containing 13 </w:t>
                  </w:r>
                </w:p>
              </w:tc>
            </w:tr>
            <w:tr w:rsidR="00C870BF" w:rsidRPr="000900FB" w14:paraId="0B405C9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09E2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HGAP2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089A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18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E723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ho GTPase activating protein 24 </w:t>
                  </w:r>
                </w:p>
              </w:tc>
            </w:tr>
            <w:tr w:rsidR="00C870BF" w:rsidRPr="000900FB" w14:paraId="3FD04B2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C876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RP1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2B0D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299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6F3B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ignal recognition particle 19kDa </w:t>
                  </w:r>
                </w:p>
              </w:tc>
            </w:tr>
            <w:tr w:rsidR="00C870BF" w:rsidRPr="000900FB" w14:paraId="48ECD1D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026A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102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7CEC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03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56B2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102, member B </w:t>
                  </w:r>
                </w:p>
              </w:tc>
            </w:tr>
            <w:tr w:rsidR="00C870BF" w:rsidRPr="000900FB" w14:paraId="0E86358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A3B8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11orf5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AACD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2813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6A00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romosome 11 open reading frame 58 </w:t>
                  </w:r>
                </w:p>
              </w:tc>
            </w:tr>
            <w:tr w:rsidR="00C870BF" w:rsidRPr="000900FB" w14:paraId="5EC21DC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FBDE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YLD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6170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014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EFB0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lindromatosis (turban tumor syndrome) </w:t>
                  </w:r>
                </w:p>
              </w:tc>
            </w:tr>
            <w:tr w:rsidR="00C870BF" w:rsidRPr="000900FB" w14:paraId="180A16E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E39E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NRC6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F68F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5727.9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AD21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inucleotide repeat containing 6B </w:t>
                  </w:r>
                </w:p>
              </w:tc>
            </w:tr>
            <w:tr w:rsidR="00C870BF" w:rsidRPr="000900FB" w14:paraId="1531B39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D098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DF1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49FE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786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6F21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rowth differentiation factor 11 </w:t>
                  </w:r>
                </w:p>
              </w:tc>
            </w:tr>
            <w:tr w:rsidR="00C870BF" w:rsidRPr="000900FB" w14:paraId="10464F5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3AF4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30A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70CB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353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F492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30 (zinc transporter), member 3 </w:t>
                  </w:r>
                </w:p>
              </w:tc>
            </w:tr>
            <w:tr w:rsidR="00C870BF" w:rsidRPr="000900FB" w14:paraId="25402FF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F4F5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P1-170O19.2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4A5E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7074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DB0B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ncharacterized protein  </w:t>
                  </w:r>
                </w:p>
              </w:tc>
            </w:tr>
            <w:tr w:rsidR="00C870BF" w:rsidRPr="000900FB" w14:paraId="450B4EC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E1E3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CNT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A9A0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90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4855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clin T1 </w:t>
                  </w:r>
                </w:p>
              </w:tc>
            </w:tr>
            <w:tr w:rsidR="00C870BF" w:rsidRPr="000900FB" w14:paraId="03F273C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A77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YRO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6198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379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D145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YRO3 protein tyrosine kinase </w:t>
                  </w:r>
                </w:p>
              </w:tc>
            </w:tr>
            <w:tr w:rsidR="00C870BF" w:rsidRPr="000900FB" w14:paraId="005EA5C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12E4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123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A2DF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944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24F7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1239 </w:t>
                  </w:r>
                </w:p>
              </w:tc>
            </w:tr>
            <w:tr w:rsidR="00C870BF" w:rsidRPr="000900FB" w14:paraId="3B2E5E4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A833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HGDI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85FC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9321.7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EF6C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ho GDP dissociation inhibitor (GDI) alpha </w:t>
                  </w:r>
                </w:p>
              </w:tc>
            </w:tr>
            <w:tr w:rsidR="00C870BF" w:rsidRPr="000900FB" w14:paraId="0FCF05D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39AC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UZ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61EC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834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7D1F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eucine zipper protein 1 </w:t>
                  </w:r>
                </w:p>
              </w:tc>
            </w:tr>
            <w:tr w:rsidR="00C870BF" w:rsidRPr="000900FB" w14:paraId="01E1E2C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FCE6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MEM87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E930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320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B10D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membrane protein 87B </w:t>
                  </w:r>
                </w:p>
              </w:tc>
            </w:tr>
            <w:tr w:rsidR="00C870BF" w:rsidRPr="000900FB" w14:paraId="3F41DCA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5712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K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32AA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845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93E9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aked cuticle homolog 1 (Drosophila) </w:t>
                  </w:r>
                </w:p>
              </w:tc>
            </w:tr>
            <w:tr w:rsidR="00C870BF" w:rsidRPr="000900FB" w14:paraId="6D8029A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9B67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AB27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928D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209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018B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AB27B, member RAS oncogene family </w:t>
                  </w:r>
                </w:p>
              </w:tc>
            </w:tr>
            <w:tr w:rsidR="00C870BF" w:rsidRPr="000900FB" w14:paraId="15235C7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B907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OXA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2DF8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634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723C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omeobox A9 </w:t>
                  </w:r>
                </w:p>
              </w:tc>
            </w:tr>
            <w:tr w:rsidR="00C870BF" w:rsidRPr="000900FB" w14:paraId="65665FC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DE67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NC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E47E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67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9545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asonuclin 2 </w:t>
                  </w:r>
                </w:p>
              </w:tc>
            </w:tr>
            <w:tr w:rsidR="00C870BF" w:rsidRPr="000900FB" w14:paraId="5A20A59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4658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354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6B90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243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590C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354B </w:t>
                  </w:r>
                </w:p>
              </w:tc>
            </w:tr>
            <w:tr w:rsidR="00C870BF" w:rsidRPr="000900FB" w14:paraId="6951D11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E917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NIK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0423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663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A62E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F2 and NCK interacting kinase </w:t>
                  </w:r>
                </w:p>
              </w:tc>
            </w:tr>
            <w:tr w:rsidR="00C870BF" w:rsidRPr="000900FB" w14:paraId="238D978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086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P1R9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224F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6878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04A4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phosphatase 1, regulatory subunit 9B </w:t>
                  </w:r>
                </w:p>
              </w:tc>
            </w:tr>
            <w:tr w:rsidR="00C870BF" w:rsidRPr="000900FB" w14:paraId="3D237D5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9D4F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DCY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B6B1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62833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8DC2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enylate cyclase 5 </w:t>
                  </w:r>
                </w:p>
              </w:tc>
            </w:tr>
            <w:tr w:rsidR="00C870BF" w:rsidRPr="000900FB" w14:paraId="1755FB6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D62E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TPRT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7228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18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3CE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tyrosine phosphatase, receptor type, T </w:t>
                  </w:r>
                </w:p>
              </w:tc>
            </w:tr>
            <w:tr w:rsidR="00C870BF" w:rsidRPr="000900FB" w14:paraId="7B348E6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9ACD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80CC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643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EAD8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1 transcription factor </w:t>
                  </w:r>
                </w:p>
              </w:tc>
            </w:tr>
            <w:tr w:rsidR="00C870BF" w:rsidRPr="000900FB" w14:paraId="5F0C34B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6F3D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AK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50F1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908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FCD1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P2 associated kinase 1 </w:t>
                  </w:r>
                </w:p>
              </w:tc>
            </w:tr>
            <w:tr w:rsidR="00C870BF" w:rsidRPr="000900FB" w14:paraId="203D8A7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E206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GIGYF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DD6D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573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73A8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RB10 interacting GYF protein 1 </w:t>
                  </w:r>
                </w:p>
              </w:tc>
            </w:tr>
            <w:tr w:rsidR="00C870BF" w:rsidRPr="000900FB" w14:paraId="7329CC5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5B1E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HLHE4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6A70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4272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1EBA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asic helix-loop-helix family, member e41 </w:t>
                  </w:r>
                </w:p>
              </w:tc>
            </w:tr>
            <w:tr w:rsidR="00C870BF" w:rsidRPr="000900FB" w14:paraId="7F9484B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116A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HD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FAD9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419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40D7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romodomain helicase DNA binding protein 2 </w:t>
                  </w:r>
                </w:p>
              </w:tc>
            </w:tr>
            <w:tr w:rsidR="00C870BF" w:rsidRPr="000900FB" w14:paraId="1337EDB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B5149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GGB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394B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9534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DCCD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GG triplet repeat binding protein 1 </w:t>
                  </w:r>
                </w:p>
              </w:tc>
            </w:tr>
            <w:tr w:rsidR="00C870BF" w:rsidRPr="000900FB" w14:paraId="227D340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7FD6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F3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1CD9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5508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8B38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licing factor 3b, subunit 1, 155kDa </w:t>
                  </w:r>
                </w:p>
              </w:tc>
            </w:tr>
            <w:tr w:rsidR="00C870BF" w:rsidRPr="000900FB" w14:paraId="234890E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23B3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FAT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6E08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443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FBD2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uclear factor of activated T-cells 5, tonicity-responsive </w:t>
                  </w:r>
                </w:p>
              </w:tc>
            </w:tr>
            <w:tr w:rsidR="00C870BF" w:rsidRPr="000900FB" w14:paraId="3A014BA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AF06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D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5E2D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870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BD4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nhibitor of DNA binding 4, dominant negative helix-loop-helix protein </w:t>
                  </w:r>
                </w:p>
              </w:tc>
            </w:tr>
            <w:tr w:rsidR="00C870BF" w:rsidRPr="000900FB" w14:paraId="0089B9C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F97B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OTUD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CFA3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5449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8C2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OTU domain containing 4 </w:t>
                  </w:r>
                </w:p>
              </w:tc>
            </w:tr>
            <w:tr w:rsidR="00C870BF" w:rsidRPr="000900FB" w14:paraId="39D08BF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9CD1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CK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D6FC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7879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5FFB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ridine-cytidine kinase 2 </w:t>
                  </w:r>
                </w:p>
              </w:tc>
            </w:tr>
            <w:tr w:rsidR="00C870BF" w:rsidRPr="000900FB" w14:paraId="333436B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747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UX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648E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172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7026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ut-like homeobox 2 </w:t>
                  </w:r>
                </w:p>
              </w:tc>
            </w:tr>
            <w:tr w:rsidR="00C870BF" w:rsidRPr="000900FB" w14:paraId="5DFC7C1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493C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APN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7009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855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E173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lpain 5 </w:t>
                  </w:r>
                </w:p>
              </w:tc>
            </w:tr>
            <w:tr w:rsidR="00C870BF" w:rsidRPr="000900FB" w14:paraId="05BF300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0FDD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GOLN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6A3C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738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6DDF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ans-golgi network protein 2 </w:t>
                  </w:r>
                </w:p>
              </w:tc>
            </w:tr>
            <w:tr w:rsidR="00C870BF" w:rsidRPr="000900FB" w14:paraId="595B363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2D68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NNM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C222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006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60AD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clin M4 </w:t>
                  </w:r>
                </w:p>
              </w:tc>
            </w:tr>
            <w:tr w:rsidR="00C870BF" w:rsidRPr="000900FB" w14:paraId="3F9E93F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CDBB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GF1R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4CFC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8035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29F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nsulin-like growth factor 1 receptor </w:t>
                  </w:r>
                </w:p>
              </w:tc>
            </w:tr>
            <w:tr w:rsidR="00C870BF" w:rsidRPr="000900FB" w14:paraId="6C2E6B5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EC25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EPROT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292F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1250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C13B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eptin receptor overlapping transcript-like 1 </w:t>
                  </w:r>
                </w:p>
              </w:tc>
            </w:tr>
            <w:tr w:rsidR="00C870BF" w:rsidRPr="000900FB" w14:paraId="66EF4EC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7E69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SP3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69C9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0896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2A70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biquitin specific peptidase 32 </w:t>
                  </w:r>
                </w:p>
              </w:tc>
            </w:tr>
            <w:tr w:rsidR="00C870BF" w:rsidRPr="000900FB" w14:paraId="2726328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EE75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208A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DB86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93960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8A31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208, member A </w:t>
                  </w:r>
                </w:p>
              </w:tc>
            </w:tr>
            <w:tr w:rsidR="00C870BF" w:rsidRPr="000900FB" w14:paraId="733103D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D383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R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2614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0843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AF62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rrestin, beta 1 </w:t>
                  </w:r>
                </w:p>
              </w:tc>
            </w:tr>
            <w:tr w:rsidR="00C870BF" w:rsidRPr="000900FB" w14:paraId="4587A29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D1D4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M46C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831D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44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CB5C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amily with sequence similarity 46, member C </w:t>
                  </w:r>
                </w:p>
              </w:tc>
            </w:tr>
            <w:tr w:rsidR="00C870BF" w:rsidRPr="000900FB" w14:paraId="4D11774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52CE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TRX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8A70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344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BD2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lpha thalassemia/mental retardation syndrome X-linked </w:t>
                  </w:r>
                </w:p>
              </w:tc>
            </w:tr>
            <w:tr w:rsidR="00C870BF" w:rsidRPr="000900FB" w14:paraId="7C2E432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9C32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OX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F5E6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695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606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spero homeobox 1 </w:t>
                  </w:r>
                </w:p>
              </w:tc>
            </w:tr>
            <w:tr w:rsidR="00C870BF" w:rsidRPr="000900FB" w14:paraId="23DF4BD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3009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K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B71F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828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FA58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KL/myocardin-like 2 </w:t>
                  </w:r>
                </w:p>
              </w:tc>
            </w:tr>
            <w:tr w:rsidR="00C870BF" w:rsidRPr="000900FB" w14:paraId="3B40A15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C8E3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IP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855B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7435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CBB0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on imprinted in Prader-Willi/Angelman syndrome 1 </w:t>
                  </w:r>
                </w:p>
              </w:tc>
            </w:tr>
            <w:tr w:rsidR="00C870BF" w:rsidRPr="000900FB" w14:paraId="390A3C5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A425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IAA102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F3B1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5428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A285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KIAA1024 </w:t>
                  </w:r>
                </w:p>
              </w:tc>
            </w:tr>
            <w:tr w:rsidR="00C870BF" w:rsidRPr="000900FB" w14:paraId="711FB9A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8B76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H3PXD2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1E62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1601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7554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H3 and PX domains 2B </w:t>
                  </w:r>
                </w:p>
              </w:tc>
            </w:tr>
            <w:tr w:rsidR="00C870BF" w:rsidRPr="000900FB" w14:paraId="52E8522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2C16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DCYA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2054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7979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22AF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enylate cyclase activating polypeptide 1 (pituitary) </w:t>
                  </w:r>
                </w:p>
              </w:tc>
            </w:tr>
            <w:tr w:rsidR="00C870BF" w:rsidRPr="000900FB" w14:paraId="2AEB5CD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5648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MX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DB91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1085.8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2E72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mx-like 1 </w:t>
                  </w:r>
                </w:p>
              </w:tc>
            </w:tr>
            <w:tr w:rsidR="00C870BF" w:rsidRPr="000900FB" w14:paraId="28B3FBF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4DC5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ITPNM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5358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2130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3E3B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ITPNM family member 3 </w:t>
                  </w:r>
                </w:p>
              </w:tc>
            </w:tr>
            <w:tr w:rsidR="00C870BF" w:rsidRPr="000900FB" w14:paraId="58097D6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5D86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RSF1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C68B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3255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A519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erine/arginine-rich splicing factor 10 </w:t>
                  </w:r>
                </w:p>
              </w:tc>
            </w:tr>
            <w:tr w:rsidR="00C870BF" w:rsidRPr="000900FB" w14:paraId="4F65D82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CA6F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TRAF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D532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60371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CC74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NF receptor-associated factor 3 </w:t>
                  </w:r>
                </w:p>
              </w:tc>
            </w:tr>
            <w:tr w:rsidR="00C870BF" w:rsidRPr="000900FB" w14:paraId="57746E5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1C5C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CK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C4D6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0082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390B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ntestinal cell (MAK-like) kinase </w:t>
                  </w:r>
                </w:p>
              </w:tc>
            </w:tr>
            <w:tr w:rsidR="00C870BF" w:rsidRPr="000900FB" w14:paraId="4FC6728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9C49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RNTL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8A00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617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E073C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ryl hydrocarbon receptor nuclear translocator-like 2 </w:t>
                  </w:r>
                </w:p>
              </w:tc>
            </w:tr>
            <w:tr w:rsidR="00C870BF" w:rsidRPr="000900FB" w14:paraId="09E4408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4B21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UP15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FBD7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2077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389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ucleoporin 153kDa </w:t>
                  </w:r>
                </w:p>
              </w:tc>
            </w:tr>
            <w:tr w:rsidR="00C870BF" w:rsidRPr="000900FB" w14:paraId="6CE8AE6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B6C3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ECW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3E55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89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1B5C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ECT, C2 and WW domain containing E3 ubiquitin protein ligase 1 </w:t>
                  </w:r>
                </w:p>
              </w:tc>
            </w:tr>
            <w:tr w:rsidR="00C870BF" w:rsidRPr="000900FB" w14:paraId="6E11577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8587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FMBT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701E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1972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0127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cm-like with four mbt domains 2 </w:t>
                  </w:r>
                </w:p>
              </w:tc>
            </w:tr>
            <w:tr w:rsidR="00C870BF" w:rsidRPr="000900FB" w14:paraId="48AFB43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644B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FSD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6959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2328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69B4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ajor facilitator superfamily domain containing 6 </w:t>
                  </w:r>
                </w:p>
              </w:tc>
            </w:tr>
            <w:tr w:rsidR="00C870BF" w:rsidRPr="000900FB" w14:paraId="579D4AA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11EB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C3H1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2F9B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1038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2A8A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CCCH-type containing 14 </w:t>
                  </w:r>
                </w:p>
              </w:tc>
            </w:tr>
            <w:tr w:rsidR="00C870BF" w:rsidRPr="000900FB" w14:paraId="3548843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62B7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AWR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EF1B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882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BBFC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KC, apoptosis, WT1, regulator </w:t>
                  </w:r>
                </w:p>
              </w:tc>
            </w:tr>
            <w:tr w:rsidR="00C870BF" w:rsidRPr="000900FB" w14:paraId="2A78997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50CC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ANK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8A74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39231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63F5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antothenate kinase 3 </w:t>
                  </w:r>
                </w:p>
              </w:tc>
            </w:tr>
            <w:tr w:rsidR="00C870BF" w:rsidRPr="000900FB" w14:paraId="13104A3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522A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CDH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057F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349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C323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ocadherin 1 </w:t>
                  </w:r>
                </w:p>
              </w:tc>
            </w:tr>
            <w:tr w:rsidR="00C870BF" w:rsidRPr="000900FB" w14:paraId="05C32E26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CFE9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PTLC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EFCE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1648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9306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erine palmitoyltransferase, long chain base subunit 2 </w:t>
                  </w:r>
                </w:p>
              </w:tc>
            </w:tr>
            <w:tr w:rsidR="00C870BF" w:rsidRPr="000900FB" w14:paraId="0A37833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E20E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XK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1012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5255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526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rkhead box K2 </w:t>
                  </w:r>
                </w:p>
              </w:tc>
            </w:tr>
            <w:tr w:rsidR="00C870BF" w:rsidRPr="000900FB" w14:paraId="39279BC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1A53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NLGN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C908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292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0E7C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neuroligin 2 </w:t>
                  </w:r>
                </w:p>
              </w:tc>
            </w:tr>
            <w:tr w:rsidR="00C870BF" w:rsidRPr="000900FB" w14:paraId="669FDC7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ED6E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DX3X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7916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995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1A6F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EAD (Asp-Glu-Ala-Asp) box helicase 3, X-linked </w:t>
                  </w:r>
                </w:p>
              </w:tc>
            </w:tr>
            <w:tr w:rsidR="00C870BF" w:rsidRPr="000900FB" w14:paraId="7F70E51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A006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RP15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D245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6932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8D42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ibosomal RNA processing 15 homolog (S. cerevisiae) </w:t>
                  </w:r>
                </w:p>
              </w:tc>
            </w:tr>
            <w:tr w:rsidR="00C870BF" w:rsidRPr="000900FB" w14:paraId="37B41DC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1914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LN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F164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842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57D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elaxin 2 </w:t>
                  </w:r>
                </w:p>
              </w:tc>
            </w:tr>
            <w:tr w:rsidR="00C870BF" w:rsidRPr="000900FB" w14:paraId="487FA80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8699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TP2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8769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549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A4E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TPase, Ca++ transporting, cardiac muscle, slow twitch 2 </w:t>
                  </w:r>
                </w:p>
              </w:tc>
            </w:tr>
            <w:tr w:rsidR="00C870BF" w:rsidRPr="000900FB" w14:paraId="7B64FB9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EEF9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RPK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B1B4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3825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3147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RSF protein kinase 1 </w:t>
                  </w:r>
                </w:p>
              </w:tc>
            </w:tr>
            <w:tr w:rsidR="00C870BF" w:rsidRPr="000900FB" w14:paraId="0A6DC65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57C7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ISCA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4D78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5492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DC22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iron-sulfur cluster assembly 2 </w:t>
                  </w:r>
                </w:p>
              </w:tc>
            </w:tr>
            <w:tr w:rsidR="00C870BF" w:rsidRPr="000900FB" w14:paraId="06A56A9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E69E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DC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146D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2190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6847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yndecan 2 </w:t>
                  </w:r>
                </w:p>
              </w:tc>
            </w:tr>
            <w:tr w:rsidR="00C870BF" w:rsidRPr="000900FB" w14:paraId="5F52A66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782F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RTN4R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8229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1238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39AB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eticulon 4 receptor-like 1 </w:t>
                  </w:r>
                </w:p>
              </w:tc>
            </w:tr>
            <w:tr w:rsidR="00C870BF" w:rsidRPr="000900FB" w14:paraId="2759542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7CF4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PHN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70D2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073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FE2B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atrophilin 1 </w:t>
                  </w:r>
                </w:p>
              </w:tc>
            </w:tr>
            <w:tr w:rsidR="00C870BF" w:rsidRPr="000900FB" w14:paraId="25DA624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DE08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IC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AEFF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7464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479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ypermethylated in cancer 2 </w:t>
                  </w:r>
                </w:p>
              </w:tc>
            </w:tr>
            <w:tr w:rsidR="00C870BF" w:rsidRPr="000900FB" w14:paraId="6F97804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94C4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PM1H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1389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28705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57E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phosphatase, Mg2+/Mn2+ dependent, 1H </w:t>
                  </w:r>
                </w:p>
              </w:tc>
            </w:tr>
            <w:tr w:rsidR="00C870BF" w:rsidRPr="000900FB" w14:paraId="3542CC6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2345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CL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F895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9026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5636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yeloid cell leukemia sequence 1 (BCL2-related) </w:t>
                  </w:r>
                </w:p>
              </w:tc>
            </w:tr>
            <w:tr w:rsidR="00C870BF" w:rsidRPr="000900FB" w14:paraId="7D01B21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8FD9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HX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53FB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906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AB36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s and homeoboxes 3 </w:t>
                  </w:r>
                </w:p>
              </w:tc>
            </w:tr>
            <w:tr w:rsidR="00C870BF" w:rsidRPr="000900FB" w14:paraId="5F7C1A7D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ADCC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DARB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37FE7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1312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E85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denosine deaminase, RNA-specific, B2 (non-functional) </w:t>
                  </w:r>
                </w:p>
              </w:tc>
            </w:tr>
            <w:tr w:rsidR="00C870BF" w:rsidRPr="000900FB" w14:paraId="567441E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10DE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MEC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FC86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3391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84E6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ethyl CpG binding protein 2 (Rett syndrome) </w:t>
                  </w:r>
                </w:p>
              </w:tc>
            </w:tr>
            <w:tr w:rsidR="00C870BF" w:rsidRPr="000900FB" w14:paraId="1805A3D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0D9C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X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FEDE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18789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78B3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rkhead box P1 </w:t>
                  </w:r>
                </w:p>
              </w:tc>
            </w:tr>
            <w:tr w:rsidR="00C870BF" w:rsidRPr="000900FB" w14:paraId="7EDA750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A37C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BXL19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9D51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834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15F8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-box and leucine-rich repeat protein 19 </w:t>
                  </w:r>
                </w:p>
              </w:tc>
            </w:tr>
            <w:tr w:rsidR="00C870BF" w:rsidRPr="000900FB" w14:paraId="2545738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8E6E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ALM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F503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697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5F49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lmodulin 1 (phosphorylase kinase, delta) </w:t>
                  </w:r>
                </w:p>
              </w:tc>
            </w:tr>
            <w:tr w:rsidR="00C870BF" w:rsidRPr="000900FB" w14:paraId="0B973198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D51F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DESI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D4CD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3256.6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A8AA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desumoylating isopeptidase 1 </w:t>
                  </w:r>
                </w:p>
              </w:tc>
            </w:tr>
            <w:tr w:rsidR="00C870BF" w:rsidRPr="000900FB" w14:paraId="6D79A86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65BC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S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BA6AE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460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61C5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nkyrin repeat and SOCS box containing 1 </w:t>
                  </w:r>
                </w:p>
              </w:tc>
            </w:tr>
            <w:tr w:rsidR="00C870BF" w:rsidRPr="000900FB" w14:paraId="48D64E2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EEBE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CAT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D17C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41436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6B1F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acetyl-CoA acetyltransferase 2 </w:t>
                  </w:r>
                </w:p>
              </w:tc>
            </w:tr>
            <w:tr w:rsidR="00C870BF" w:rsidRPr="000900FB" w14:paraId="59FD6A2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1574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BTB7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E3D9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6842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CF0C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and BTB domain containing 7B </w:t>
                  </w:r>
                </w:p>
              </w:tc>
            </w:tr>
            <w:tr w:rsidR="00C870BF" w:rsidRPr="000900FB" w14:paraId="1FC71C3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EBAB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AR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E59D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95437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A93D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ERM, RhoGEF (ARHGEF) and pleckstrin domain protein 1 (chondrocyte-derived) </w:t>
                  </w:r>
                </w:p>
              </w:tc>
            </w:tr>
            <w:tr w:rsidR="00C870BF" w:rsidRPr="000900FB" w14:paraId="1E4F935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233C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SYT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97CA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152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F522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xtended synaptotagmin-like protein 2 </w:t>
                  </w:r>
                </w:p>
              </w:tc>
            </w:tr>
            <w:tr w:rsidR="00C870BF" w:rsidRPr="000900FB" w14:paraId="18C2FE17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3222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SPA4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3087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6464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7A6B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eat shock 70kDa protein 4-like </w:t>
                  </w:r>
                </w:p>
              </w:tc>
            </w:tr>
            <w:tr w:rsidR="00C870BF" w:rsidRPr="000900FB" w14:paraId="02369CD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A82C3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RGAP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7347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3836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50AA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LIT-ROBO Rho GTPase activating protein 3 </w:t>
                  </w:r>
                </w:p>
              </w:tc>
            </w:tr>
            <w:tr w:rsidR="00C870BF" w:rsidRPr="000900FB" w14:paraId="38908FC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A798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WIPF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42E9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2357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B664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WAS/WASL interacting protein family, member 2 </w:t>
                  </w:r>
                </w:p>
              </w:tc>
            </w:tr>
            <w:tr w:rsidR="00C870BF" w:rsidRPr="000900FB" w14:paraId="695C6D1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8D682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LGALS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9ED7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2658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745C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lectin, galactoside-binding, soluble, 8 </w:t>
                  </w:r>
                </w:p>
              </w:tc>
            </w:tr>
            <w:tr w:rsidR="00C870BF" w:rsidRPr="000900FB" w14:paraId="36AD379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29D3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ST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6433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675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D4E9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llistatin </w:t>
                  </w:r>
                </w:p>
              </w:tc>
            </w:tr>
            <w:tr w:rsidR="00C870BF" w:rsidRPr="000900FB" w14:paraId="774563B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9BCC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HHIP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BBE8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6575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8857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hedgehog interacting protein </w:t>
                  </w:r>
                </w:p>
              </w:tc>
            </w:tr>
            <w:tr w:rsidR="00C870BF" w:rsidRPr="000900FB" w14:paraId="5F223E4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F984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LC8A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1E78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06785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C436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olute carrier family 8 (sodium/calcium exchanger), member 1 </w:t>
                  </w:r>
                </w:p>
              </w:tc>
            </w:tr>
            <w:tr w:rsidR="00C870BF" w:rsidRPr="000900FB" w14:paraId="35874BE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AFEC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NIP3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E11B6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629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A23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CL2/adenovirus E1B 19kDa interacting protein 3-like </w:t>
                  </w:r>
                </w:p>
              </w:tc>
            </w:tr>
            <w:tr w:rsidR="00C870BF" w:rsidRPr="000900FB" w14:paraId="34551E6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8F07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KNOX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E84A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154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4296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BX/knotted 1 homeobox 1 </w:t>
                  </w:r>
                </w:p>
              </w:tc>
            </w:tr>
            <w:tr w:rsidR="00C870BF" w:rsidRPr="000900FB" w14:paraId="3B89465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B07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KCTD1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AE7E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735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E47E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otassium channel tetramerization domain containing 16 </w:t>
                  </w:r>
                </w:p>
              </w:tc>
            </w:tr>
            <w:tr w:rsidR="00C870BF" w:rsidRPr="000900FB" w14:paraId="1CA83EC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CD7F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ESN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50BF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36441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8231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estrin 3 </w:t>
                  </w:r>
                </w:p>
              </w:tc>
            </w:tr>
            <w:tr w:rsidR="00C870BF" w:rsidRPr="000900FB" w14:paraId="77E096A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DC63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UNKL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9147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9221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35BA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nkempt homolog (Drosophila)-like </w:t>
                  </w:r>
                </w:p>
              </w:tc>
            </w:tr>
            <w:tr w:rsidR="00C870BF" w:rsidRPr="000900FB" w14:paraId="2AC257D3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11F5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FOXN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D661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45097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24D7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forkhead box N3 </w:t>
                  </w:r>
                </w:p>
              </w:tc>
            </w:tr>
            <w:tr w:rsidR="00C870BF" w:rsidRPr="000900FB" w14:paraId="5B3F7EF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FF6B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BAMBI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8CC1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553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B0AF0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BMP and activin membrane-bound inhibitor </w:t>
                  </w:r>
                </w:p>
              </w:tc>
            </w:tr>
            <w:tr w:rsidR="00C870BF" w:rsidRPr="000900FB" w14:paraId="50AECC15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5B0A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IP4K2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6CCF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6955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2C2F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hosphatidylinositol-5-phosphate 4-kinase, type II, beta </w:t>
                  </w:r>
                </w:p>
              </w:tc>
            </w:tr>
            <w:tr w:rsidR="00C870BF" w:rsidRPr="000900FB" w14:paraId="5221BDC1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8249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ACNA1B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14C7C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7755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02CC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alcium channel, voltage-dependent, N type, alpha 1B subunit </w:t>
                  </w:r>
                </w:p>
              </w:tc>
            </w:tr>
            <w:tr w:rsidR="00C870BF" w:rsidRPr="000900FB" w14:paraId="6840961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9868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lastRenderedPageBreak/>
                    <w:t>RPAP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BCF9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610020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71A1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RNA polymerase II associated protein 2 </w:t>
                  </w:r>
                </w:p>
              </w:tc>
            </w:tr>
            <w:tr w:rsidR="00C870BF" w:rsidRPr="000900FB" w14:paraId="7ED39D1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B7B0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HD3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B80A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8035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C2661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hromodomain helicase DNA binding protein 3 </w:t>
                  </w:r>
                </w:p>
              </w:tc>
            </w:tr>
            <w:tr w:rsidR="00C870BF" w:rsidRPr="000900FB" w14:paraId="50C0BDE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EEE5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CNDB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AA89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00213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1B38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yclin D-type binding-protein 1 </w:t>
                  </w:r>
                </w:p>
              </w:tc>
            </w:tr>
            <w:tr w:rsidR="00C870BF" w:rsidRPr="000900FB" w14:paraId="6595077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2E0F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STF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C986D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5585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078B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leavage stimulation factor, 3' pre-RNA, subunit 2, 64kDa </w:t>
                  </w:r>
                </w:p>
              </w:tc>
            </w:tr>
            <w:tr w:rsidR="00C870BF" w:rsidRPr="000900FB" w14:paraId="5F885714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D008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WIPI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B1FA1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8828.4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9276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WD repeat domain, phosphoinositide interacting 2 </w:t>
                  </w:r>
                </w:p>
              </w:tc>
            </w:tr>
            <w:tr w:rsidR="00C870BF" w:rsidRPr="000900FB" w14:paraId="3B50D82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185D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ROVE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942D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32079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5AD28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ROVE domain family, member 2 </w:t>
                  </w:r>
                </w:p>
              </w:tc>
            </w:tr>
            <w:tr w:rsidR="00C870BF" w:rsidRPr="000900FB" w14:paraId="34B26F9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2584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RPL4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116B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58383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509D6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itochondrial ribosomal protein L44 </w:t>
                  </w:r>
                </w:p>
              </w:tc>
            </w:tr>
            <w:tr w:rsidR="00C870BF" w:rsidRPr="000900FB" w14:paraId="1382215F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7026DC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SPTY2D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F9D70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36349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7B18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SPT2, Suppressor of Ty, domain containing 1 (S. cerevisiae) </w:t>
                  </w:r>
                </w:p>
              </w:tc>
            </w:tr>
            <w:tr w:rsidR="00C870BF" w:rsidRPr="000900FB" w14:paraId="1573E48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6FC2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CEP128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31D74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81129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DF66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centrosomal protein 128kDa </w:t>
                  </w:r>
                </w:p>
              </w:tc>
            </w:tr>
            <w:tr w:rsidR="00C870BF" w:rsidRPr="000900FB" w14:paraId="1DA469E9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1FD16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PRMT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6EEC3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70078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28A67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protein arginine methyltransferase 6 </w:t>
                  </w:r>
                </w:p>
              </w:tc>
            </w:tr>
            <w:tr w:rsidR="00C870BF" w:rsidRPr="000900FB" w14:paraId="3CA848F0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FD6FA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NF322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70BAA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15922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7403E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protein 322 </w:t>
                  </w:r>
                </w:p>
              </w:tc>
            </w:tr>
            <w:tr w:rsidR="00C870BF" w:rsidRPr="000900FB" w14:paraId="5E5BC092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304C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ORC4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B9EE9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92857.5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C2F3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origin recognition complex, subunit 4 </w:t>
                  </w:r>
                </w:p>
              </w:tc>
            </w:tr>
            <w:tr w:rsidR="00C870BF" w:rsidRPr="000900FB" w14:paraId="7E712C9C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7836D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GABRB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98CA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5454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64C1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gamma-aminobutyric acid (GABA) A receptor, beta 1 </w:t>
                  </w:r>
                </w:p>
              </w:tc>
            </w:tr>
            <w:tr w:rsidR="00C870BF" w:rsidRPr="000900FB" w14:paraId="5D01673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94BA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AQP1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7ACDF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09504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F95C5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Uncharacterized protein  </w:t>
                  </w:r>
                </w:p>
              </w:tc>
            </w:tr>
            <w:tr w:rsidR="00C870BF" w:rsidRPr="000900FB" w14:paraId="771D4F9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212E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ZBTB20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C2B45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462705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4B981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zinc finger and BTB domain containing 20 </w:t>
                  </w:r>
                </w:p>
              </w:tc>
            </w:tr>
            <w:tr w:rsidR="00C870BF" w:rsidRPr="000900FB" w14:paraId="4F1B7D8A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464B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PP6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8DEA8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296741.2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2978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ectonucleotide pyrophosphatase/phosphodiesterase 6 </w:t>
                  </w:r>
                </w:p>
              </w:tc>
            </w:tr>
            <w:tr w:rsidR="00C870BF" w:rsidRPr="000900FB" w14:paraId="0E2626FE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C081F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TG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08A2B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519543.1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165AB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thyroglobulin </w:t>
                  </w:r>
                </w:p>
              </w:tc>
            </w:tr>
            <w:tr w:rsidR="00C870BF" w:rsidRPr="000900FB" w14:paraId="1339C4FB" w14:textId="77777777" w:rsidTr="004F295D">
              <w:trPr>
                <w:trHeight w:val="280"/>
              </w:trPr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297E4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MAP7</w:t>
                  </w:r>
                </w:p>
              </w:tc>
              <w:tc>
                <w:tcPr>
                  <w:tcW w:w="2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9F9D2" w14:textId="77777777" w:rsidR="00C870BF" w:rsidRPr="000900FB" w:rsidRDefault="00C870BF" w:rsidP="004F295D">
                  <w:pPr>
                    <w:widowControl/>
                    <w:ind w:leftChars="-15" w:left="2" w:rightChars="-122" w:right="-293" w:hangingChars="21" w:hanging="38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>ENST00000354570.3</w:t>
                  </w:r>
                </w:p>
              </w:tc>
              <w:tc>
                <w:tcPr>
                  <w:tcW w:w="41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1A7A9" w14:textId="77777777" w:rsidR="00C870BF" w:rsidRPr="000900FB" w:rsidRDefault="00C870BF" w:rsidP="004F295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</w:pPr>
                  <w:r w:rsidRPr="000900F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22"/>
                    </w:rPr>
                    <w:t xml:space="preserve">microtubule-associated protein 7 </w:t>
                  </w:r>
                </w:p>
              </w:tc>
            </w:tr>
          </w:tbl>
          <w:p w14:paraId="2A4688B5" w14:textId="77777777" w:rsidR="00C870BF" w:rsidRPr="000900FB" w:rsidRDefault="00C870BF" w:rsidP="004F295D">
            <w:pPr>
              <w:rPr>
                <w:rFonts w:ascii="Times New Roman" w:hAnsi="Times New Roman"/>
                <w:sz w:val="18"/>
              </w:rPr>
            </w:pPr>
          </w:p>
        </w:tc>
      </w:tr>
    </w:tbl>
    <w:p w14:paraId="0DAA2468" w14:textId="0E6D50AC" w:rsidR="00816B2E" w:rsidRPr="00494BF2" w:rsidRDefault="00816B2E" w:rsidP="00816B2E">
      <w:pPr>
        <w:jc w:val="left"/>
        <w:rPr>
          <w:rFonts w:ascii="Times New Roman" w:hAnsi="Times New Roman" w:cs="Times New Roman"/>
          <w:bCs/>
          <w:color w:val="0000FF"/>
          <w:sz w:val="28"/>
          <w:szCs w:val="28"/>
        </w:rPr>
      </w:pPr>
    </w:p>
    <w:p w14:paraId="225FB664" w14:textId="342035EF" w:rsidR="001C5F7D" w:rsidRPr="00816B2E" w:rsidRDefault="001C5F7D" w:rsidP="00816B2E">
      <w:pPr>
        <w:widowControl/>
        <w:jc w:val="left"/>
      </w:pPr>
    </w:p>
    <w:sectPr w:rsidR="001C5F7D" w:rsidRPr="00816B2E" w:rsidSect="00DB4DC5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6D7312" w14:textId="77777777" w:rsidR="00CB0D69" w:rsidRDefault="00CB0D69" w:rsidP="00D7318E">
      <w:r>
        <w:separator/>
      </w:r>
    </w:p>
  </w:endnote>
  <w:endnote w:type="continuationSeparator" w:id="0">
    <w:p w14:paraId="60941921" w14:textId="77777777" w:rsidR="00CB0D69" w:rsidRDefault="00CB0D69" w:rsidP="00D73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06B2F3" w14:textId="77777777" w:rsidR="00F949D5" w:rsidRDefault="00F949D5" w:rsidP="00CB33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E03966" w14:textId="77777777" w:rsidR="00F949D5" w:rsidRDefault="00F949D5" w:rsidP="00D7318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C5C6FA" w14:textId="77777777" w:rsidR="00F949D5" w:rsidRDefault="00F949D5" w:rsidP="00CB33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14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D934A7" w14:textId="77777777" w:rsidR="00F949D5" w:rsidRDefault="00F949D5" w:rsidP="00D731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8F6A0" w14:textId="77777777" w:rsidR="00CB0D69" w:rsidRDefault="00CB0D69" w:rsidP="00D7318E">
      <w:r>
        <w:separator/>
      </w:r>
    </w:p>
  </w:footnote>
  <w:footnote w:type="continuationSeparator" w:id="0">
    <w:p w14:paraId="0265F338" w14:textId="77777777" w:rsidR="00CB0D69" w:rsidRDefault="00CB0D69" w:rsidP="00D731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42F"/>
    <w:rsid w:val="00015860"/>
    <w:rsid w:val="000177D9"/>
    <w:rsid w:val="00135B4A"/>
    <w:rsid w:val="0015651C"/>
    <w:rsid w:val="001C5F7D"/>
    <w:rsid w:val="001F18AE"/>
    <w:rsid w:val="002143CB"/>
    <w:rsid w:val="00282218"/>
    <w:rsid w:val="00283D98"/>
    <w:rsid w:val="002C342F"/>
    <w:rsid w:val="002F13E9"/>
    <w:rsid w:val="002F61C0"/>
    <w:rsid w:val="003065F5"/>
    <w:rsid w:val="00356764"/>
    <w:rsid w:val="003D146C"/>
    <w:rsid w:val="003E4F05"/>
    <w:rsid w:val="00495A21"/>
    <w:rsid w:val="004A1408"/>
    <w:rsid w:val="004F295D"/>
    <w:rsid w:val="00530EF3"/>
    <w:rsid w:val="00537F38"/>
    <w:rsid w:val="005B7AC9"/>
    <w:rsid w:val="00603EAD"/>
    <w:rsid w:val="00691424"/>
    <w:rsid w:val="006A4740"/>
    <w:rsid w:val="00740C76"/>
    <w:rsid w:val="007412ED"/>
    <w:rsid w:val="00766933"/>
    <w:rsid w:val="007B4780"/>
    <w:rsid w:val="00816B2E"/>
    <w:rsid w:val="00896BC8"/>
    <w:rsid w:val="008F5369"/>
    <w:rsid w:val="00901ECD"/>
    <w:rsid w:val="00964E76"/>
    <w:rsid w:val="00A31DCC"/>
    <w:rsid w:val="00A5565E"/>
    <w:rsid w:val="00AE13E3"/>
    <w:rsid w:val="00B156FB"/>
    <w:rsid w:val="00B33B76"/>
    <w:rsid w:val="00B91429"/>
    <w:rsid w:val="00BA2C82"/>
    <w:rsid w:val="00C14527"/>
    <w:rsid w:val="00C853DE"/>
    <w:rsid w:val="00C870BF"/>
    <w:rsid w:val="00CA0C1B"/>
    <w:rsid w:val="00CA3840"/>
    <w:rsid w:val="00CB0D69"/>
    <w:rsid w:val="00CB3345"/>
    <w:rsid w:val="00CF55F8"/>
    <w:rsid w:val="00D51CDB"/>
    <w:rsid w:val="00D7318E"/>
    <w:rsid w:val="00DB4DC5"/>
    <w:rsid w:val="00E44DF3"/>
    <w:rsid w:val="00F9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1ADF5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rsid w:val="002C342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 w:val="21"/>
      <w:szCs w:val="21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EAD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EAD"/>
    <w:rPr>
      <w:rFonts w:ascii="Heiti SC Light" w:eastAsia="Heiti SC Light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C5F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5F7D"/>
    <w:rPr>
      <w:color w:val="800080"/>
      <w:u w:val="single"/>
    </w:rPr>
  </w:style>
  <w:style w:type="paragraph" w:customStyle="1" w:styleId="xl63">
    <w:name w:val="xl63"/>
    <w:basedOn w:val="Normal"/>
    <w:rsid w:val="001C5F7D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20"/>
      <w:szCs w:val="20"/>
    </w:rPr>
  </w:style>
  <w:style w:type="table" w:styleId="TableGrid">
    <w:name w:val="Table Grid"/>
    <w:basedOn w:val="TableNormal"/>
    <w:uiPriority w:val="59"/>
    <w:rsid w:val="001C5F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73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18E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7318E"/>
  </w:style>
  <w:style w:type="paragraph" w:styleId="Header">
    <w:name w:val="header"/>
    <w:basedOn w:val="Normal"/>
    <w:link w:val="HeaderChar"/>
    <w:uiPriority w:val="99"/>
    <w:unhideWhenUsed/>
    <w:rsid w:val="00A3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1D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6</Pages>
  <Words>6661</Words>
  <Characters>37969</Characters>
  <Application>Microsoft Macintosh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西安交通大学</Company>
  <LinksUpToDate>false</LinksUpToDate>
  <CharactersWithSpaces>44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晔</dc:creator>
  <cp:keywords/>
  <dc:description/>
  <cp:lastModifiedBy>Microsoft Office User</cp:lastModifiedBy>
  <cp:revision>23</cp:revision>
  <dcterms:created xsi:type="dcterms:W3CDTF">2017-08-02T23:30:00Z</dcterms:created>
  <dcterms:modified xsi:type="dcterms:W3CDTF">2018-05-01T03:13:00Z</dcterms:modified>
</cp:coreProperties>
</file>